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41BB4A" w14:textId="22804707" w:rsidR="00BB0BEE" w:rsidRPr="00CB7444" w:rsidRDefault="00290482" w:rsidP="00216828">
      <w:pPr>
        <w:jc w:val="center"/>
        <w:rPr>
          <w:rFonts w:cs="Arial"/>
          <w:b/>
          <w:bCs/>
          <w:sz w:val="20"/>
          <w:szCs w:val="22"/>
        </w:rPr>
      </w:pPr>
      <w:bookmarkStart w:id="0" w:name="_top"/>
      <w:bookmarkEnd w:id="0"/>
      <w:r>
        <w:rPr>
          <w:rFonts w:cs="Arial"/>
          <w:b/>
          <w:bCs/>
          <w:noProof/>
          <w:sz w:val="20"/>
          <w:szCs w:val="22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E318FBE" wp14:editId="0A41FD81">
                <wp:simplePos x="0" y="0"/>
                <wp:positionH relativeFrom="column">
                  <wp:posOffset>1269594</wp:posOffset>
                </wp:positionH>
                <wp:positionV relativeFrom="paragraph">
                  <wp:posOffset>-273706</wp:posOffset>
                </wp:positionV>
                <wp:extent cx="4452079" cy="329783"/>
                <wp:effectExtent l="0" t="0" r="18415" b="13335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452079" cy="329783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B170125" w14:textId="0BB6FC9A" w:rsidR="00290482" w:rsidRDefault="00290482" w:rsidP="00290482">
                            <w:pPr>
                              <w:jc w:val="center"/>
                            </w:pPr>
                            <w:r>
                              <w:t>GENERALIZED CAB/CEG AGENDA EXAMPL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E318FBE" id="Rectangle 1" o:spid="_x0000_s1026" style="position:absolute;left:0;text-align:left;margin-left:99.95pt;margin-top:-21.55pt;width:350.55pt;height:25.95pt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" fillcolor="#4472c4 [3204]" strokecolor="#1f3763 [1604]" strokeweight="1pt">
                <v:textbox>
                  <w:txbxContent>
                    <w:p w14:paraId="6B170125" w14:textId="0BB6FC9A" w:rsidR="00290482" w:rsidRDefault="00290482" w:rsidP="00290482">
                      <w:pPr>
                        <w:jc w:val="center"/>
                      </w:pPr>
                      <w:r>
                        <w:t>GENERALIZED CAB/CEG AGENDA EXAMPLE</w:t>
                      </w:r>
                    </w:p>
                  </w:txbxContent>
                </v:textbox>
              </v:rect>
            </w:pict>
          </mc:Fallback>
        </mc:AlternateContent>
      </w:r>
    </w:p>
    <w:p w14:paraId="05BAD323" w14:textId="3BF61D8C" w:rsidR="00A64F8C" w:rsidRPr="00CB7444" w:rsidRDefault="00CA48AD" w:rsidP="00216828">
      <w:pPr>
        <w:jc w:val="center"/>
        <w:rPr>
          <w:rFonts w:cs="Arial"/>
          <w:bCs/>
          <w:sz w:val="22"/>
          <w:szCs w:val="22"/>
          <w:u w:val="single"/>
        </w:rPr>
      </w:pPr>
      <w:r>
        <w:rPr>
          <w:noProof/>
        </w:rPr>
        <w:drawing>
          <wp:anchor distT="0" distB="0" distL="114300" distR="114300" simplePos="0" relativeHeight="251657728" behindDoc="1" locked="0" layoutInCell="1" allowOverlap="1" wp14:anchorId="10C34F94" wp14:editId="2BB438DC">
            <wp:simplePos x="0" y="0"/>
            <wp:positionH relativeFrom="column">
              <wp:posOffset>0</wp:posOffset>
            </wp:positionH>
            <wp:positionV relativeFrom="paragraph">
              <wp:posOffset>114300</wp:posOffset>
            </wp:positionV>
            <wp:extent cx="769620" cy="1013460"/>
            <wp:effectExtent l="0" t="0" r="0" b="0"/>
            <wp:wrapTight wrapText="bothSides">
              <wp:wrapPolygon edited="0">
                <wp:start x="6416" y="0"/>
                <wp:lineTo x="3208" y="1624"/>
                <wp:lineTo x="0" y="4872"/>
                <wp:lineTo x="0" y="8932"/>
                <wp:lineTo x="3208" y="12992"/>
                <wp:lineTo x="0" y="16647"/>
                <wp:lineTo x="0" y="19083"/>
                <wp:lineTo x="5347" y="21113"/>
                <wp:lineTo x="20317" y="21113"/>
                <wp:lineTo x="20851" y="16647"/>
                <wp:lineTo x="13901" y="12992"/>
                <wp:lineTo x="17644" y="12586"/>
                <wp:lineTo x="20317" y="7714"/>
                <wp:lineTo x="19782" y="4466"/>
                <wp:lineTo x="16574" y="812"/>
                <wp:lineTo x="12832" y="0"/>
                <wp:lineTo x="6416" y="0"/>
              </wp:wrapPolygon>
            </wp:wrapTight>
            <wp:docPr id="2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69620" cy="10134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3B2598" w:rsidRPr="00CB7444">
        <w:rPr>
          <w:rFonts w:cs="Arial"/>
          <w:b/>
          <w:bCs/>
          <w:sz w:val="20"/>
          <w:szCs w:val="22"/>
        </w:rPr>
        <w:t xml:space="preserve"> </w:t>
      </w:r>
      <w:r w:rsidR="00AE7964" w:rsidRPr="00CB7444">
        <w:rPr>
          <w:rFonts w:cs="Arial"/>
          <w:b/>
          <w:bCs/>
          <w:sz w:val="20"/>
          <w:szCs w:val="22"/>
        </w:rPr>
        <w:t>BEAT</w:t>
      </w:r>
      <w:r w:rsidR="00AB59F5" w:rsidRPr="00CB7444">
        <w:rPr>
          <w:rFonts w:cs="Arial"/>
          <w:b/>
          <w:bCs/>
          <w:sz w:val="20"/>
          <w:szCs w:val="22"/>
        </w:rPr>
        <w:t>2.0</w:t>
      </w:r>
      <w:r w:rsidR="00AE7964" w:rsidRPr="00CB7444">
        <w:rPr>
          <w:rFonts w:cs="Arial"/>
          <w:b/>
          <w:bCs/>
          <w:sz w:val="20"/>
          <w:szCs w:val="22"/>
        </w:rPr>
        <w:t xml:space="preserve"> HIV</w:t>
      </w:r>
    </w:p>
    <w:p w14:paraId="6B42A39A" w14:textId="07198101" w:rsidR="00A64F8C" w:rsidRPr="00CB7444" w:rsidRDefault="00A64F8C" w:rsidP="00216828">
      <w:pPr>
        <w:jc w:val="center"/>
        <w:rPr>
          <w:rFonts w:cs="Arial"/>
          <w:b/>
          <w:bCs/>
          <w:sz w:val="20"/>
          <w:szCs w:val="22"/>
        </w:rPr>
      </w:pPr>
      <w:r w:rsidRPr="00CB7444">
        <w:rPr>
          <w:rFonts w:cs="Arial"/>
          <w:b/>
          <w:bCs/>
          <w:sz w:val="20"/>
          <w:szCs w:val="22"/>
        </w:rPr>
        <w:t>Community Advisory Board</w:t>
      </w:r>
      <w:r w:rsidR="00290482">
        <w:rPr>
          <w:rFonts w:cs="Arial"/>
          <w:b/>
          <w:bCs/>
          <w:sz w:val="20"/>
          <w:szCs w:val="22"/>
        </w:rPr>
        <w:t>/CEG</w:t>
      </w:r>
      <w:r w:rsidRPr="00CB7444">
        <w:rPr>
          <w:rFonts w:cs="Arial"/>
          <w:b/>
          <w:bCs/>
          <w:sz w:val="20"/>
          <w:szCs w:val="22"/>
        </w:rPr>
        <w:t xml:space="preserve"> Meeting</w:t>
      </w:r>
    </w:p>
    <w:p w14:paraId="768B4C7E" w14:textId="758B01CF" w:rsidR="00A64F8C" w:rsidRPr="00CB7444" w:rsidRDefault="00D472B1" w:rsidP="00216828">
      <w:pPr>
        <w:jc w:val="center"/>
        <w:rPr>
          <w:rFonts w:cs="Arial"/>
          <w:b/>
          <w:bCs/>
          <w:sz w:val="20"/>
          <w:szCs w:val="22"/>
        </w:rPr>
      </w:pPr>
      <w:r>
        <w:rPr>
          <w:rFonts w:cs="Arial"/>
          <w:b/>
          <w:bCs/>
          <w:sz w:val="20"/>
          <w:szCs w:val="22"/>
        </w:rPr>
        <w:t>Date</w:t>
      </w:r>
    </w:p>
    <w:p w14:paraId="59028039" w14:textId="40065CCF" w:rsidR="00F803F8" w:rsidRPr="00CB7444" w:rsidRDefault="00D472B1" w:rsidP="00216828">
      <w:pPr>
        <w:jc w:val="center"/>
        <w:rPr>
          <w:rFonts w:cs="Arial"/>
          <w:b/>
          <w:bCs/>
          <w:sz w:val="20"/>
          <w:szCs w:val="22"/>
        </w:rPr>
      </w:pPr>
      <w:r>
        <w:rPr>
          <w:rFonts w:cs="Arial"/>
          <w:b/>
          <w:bCs/>
          <w:sz w:val="20"/>
          <w:szCs w:val="22"/>
        </w:rPr>
        <w:t>Time</w:t>
      </w:r>
    </w:p>
    <w:p w14:paraId="4FFDEDB0" w14:textId="11875523" w:rsidR="00193043" w:rsidRPr="00CB7444" w:rsidRDefault="00193043" w:rsidP="000B4865">
      <w:pPr>
        <w:jc w:val="center"/>
        <w:rPr>
          <w:rFonts w:cs="Arial"/>
          <w:b/>
          <w:bCs/>
          <w:sz w:val="18"/>
          <w:szCs w:val="18"/>
        </w:rPr>
      </w:pPr>
      <w:r w:rsidRPr="00CB7444">
        <w:rPr>
          <w:rFonts w:cs="Arial"/>
          <w:b/>
          <w:bCs/>
          <w:sz w:val="18"/>
          <w:szCs w:val="18"/>
        </w:rPr>
        <w:t>In-Person</w:t>
      </w:r>
      <w:r w:rsidR="007A3AC8" w:rsidRPr="00CB7444">
        <w:rPr>
          <w:rFonts w:cs="Arial"/>
          <w:b/>
          <w:bCs/>
          <w:sz w:val="18"/>
          <w:szCs w:val="18"/>
        </w:rPr>
        <w:t xml:space="preserve">: </w:t>
      </w:r>
      <w:r w:rsidR="00290482">
        <w:rPr>
          <w:rFonts w:cs="Arial"/>
          <w:sz w:val="18"/>
          <w:szCs w:val="18"/>
        </w:rPr>
        <w:t>Address</w:t>
      </w:r>
    </w:p>
    <w:p w14:paraId="63EAD174" w14:textId="19087BE1" w:rsidR="00100ED5" w:rsidRPr="00290482" w:rsidRDefault="00D14DD1" w:rsidP="00290482">
      <w:pPr>
        <w:jc w:val="center"/>
        <w:rPr>
          <w:rFonts w:cs="Arial"/>
          <w:sz w:val="18"/>
          <w:szCs w:val="18"/>
        </w:rPr>
      </w:pPr>
      <w:r w:rsidRPr="00290482">
        <w:rPr>
          <w:rFonts w:cs="Arial"/>
          <w:b/>
          <w:bCs/>
          <w:sz w:val="18"/>
          <w:szCs w:val="18"/>
        </w:rPr>
        <w:t xml:space="preserve">Zoom Meeting: </w:t>
      </w:r>
      <w:r w:rsidR="00D472B1">
        <w:rPr>
          <w:sz w:val="18"/>
          <w:szCs w:val="18"/>
        </w:rPr>
        <w:t>C</w:t>
      </w:r>
      <w:r w:rsidR="00290482" w:rsidRPr="00290482">
        <w:rPr>
          <w:sz w:val="18"/>
          <w:szCs w:val="18"/>
        </w:rPr>
        <w:t>onnection details</w:t>
      </w:r>
    </w:p>
    <w:p w14:paraId="42724B12" w14:textId="77777777" w:rsidR="00ED33D9" w:rsidRPr="00CB7444" w:rsidRDefault="00ED33D9" w:rsidP="00D14DD1">
      <w:pPr>
        <w:jc w:val="center"/>
        <w:rPr>
          <w:rFonts w:cs="Arial"/>
          <w:sz w:val="18"/>
          <w:szCs w:val="18"/>
        </w:rPr>
      </w:pPr>
    </w:p>
    <w:p w14:paraId="35B6DC03" w14:textId="77777777" w:rsidR="00ED33D9" w:rsidRPr="00CB7444" w:rsidRDefault="00ED33D9" w:rsidP="00D14DD1">
      <w:pPr>
        <w:jc w:val="center"/>
        <w:rPr>
          <w:rFonts w:cs="Arial"/>
          <w:sz w:val="18"/>
          <w:szCs w:val="18"/>
        </w:rPr>
      </w:pPr>
    </w:p>
    <w:p w14:paraId="43233D33" w14:textId="77777777" w:rsidR="009157E7" w:rsidRPr="00CB7444" w:rsidRDefault="009157E7" w:rsidP="008D157E">
      <w:pPr>
        <w:jc w:val="center"/>
        <w:rPr>
          <w:rFonts w:cs="Arial"/>
          <w:b/>
          <w:bCs/>
          <w:sz w:val="22"/>
          <w:szCs w:val="22"/>
          <w:u w:val="single"/>
        </w:rPr>
      </w:pPr>
    </w:p>
    <w:p w14:paraId="39EFACC3" w14:textId="77777777" w:rsidR="004804AE" w:rsidRPr="00CB7444" w:rsidRDefault="004804AE" w:rsidP="004804AE">
      <w:pPr>
        <w:rPr>
          <w:rFonts w:cs="Arial"/>
          <w:i/>
          <w:color w:val="FF0000"/>
          <w:sz w:val="22"/>
          <w:szCs w:val="22"/>
          <w:u w:val="single"/>
        </w:rPr>
      </w:pPr>
      <w:r w:rsidRPr="00CB7444">
        <w:rPr>
          <w:rFonts w:cs="Arial"/>
          <w:i/>
          <w:color w:val="FF0000"/>
          <w:sz w:val="22"/>
          <w:szCs w:val="22"/>
          <w:u w:val="single"/>
        </w:rPr>
        <w:t xml:space="preserve">VISION STATEMENT </w:t>
      </w:r>
    </w:p>
    <w:p w14:paraId="3AC38982" w14:textId="77777777" w:rsidR="004804AE" w:rsidRPr="00CB7444" w:rsidRDefault="004804AE" w:rsidP="004804AE">
      <w:pPr>
        <w:rPr>
          <w:rFonts w:cs="Arial"/>
          <w:i/>
          <w:color w:val="FF0000"/>
          <w:sz w:val="22"/>
          <w:szCs w:val="22"/>
        </w:rPr>
      </w:pPr>
      <w:r w:rsidRPr="00CB7444">
        <w:rPr>
          <w:rFonts w:cs="Arial"/>
          <w:i/>
          <w:color w:val="FF0000"/>
          <w:sz w:val="22"/>
          <w:szCs w:val="22"/>
        </w:rPr>
        <w:t xml:space="preserve">A world where HIV and AIDS research meaningfully involves impacted and affected communities, is collaboratively created, and is openly shared. </w:t>
      </w:r>
    </w:p>
    <w:p w14:paraId="7A7F23CE" w14:textId="77777777" w:rsidR="004804AE" w:rsidRPr="00CB7444" w:rsidRDefault="004804AE" w:rsidP="004804AE">
      <w:pPr>
        <w:rPr>
          <w:rFonts w:cs="Arial"/>
          <w:i/>
          <w:color w:val="FF0000"/>
          <w:sz w:val="22"/>
          <w:szCs w:val="22"/>
        </w:rPr>
      </w:pPr>
    </w:p>
    <w:p w14:paraId="7A8D7F08" w14:textId="77777777" w:rsidR="004804AE" w:rsidRPr="00CB7444" w:rsidRDefault="004804AE" w:rsidP="004804AE">
      <w:pPr>
        <w:rPr>
          <w:rFonts w:cs="Arial"/>
          <w:i/>
          <w:color w:val="FF0000"/>
          <w:sz w:val="22"/>
          <w:szCs w:val="22"/>
          <w:u w:val="single"/>
        </w:rPr>
      </w:pPr>
      <w:r w:rsidRPr="00CB7444">
        <w:rPr>
          <w:rFonts w:cs="Arial"/>
          <w:i/>
          <w:color w:val="FF0000"/>
          <w:sz w:val="22"/>
          <w:szCs w:val="22"/>
          <w:u w:val="single"/>
        </w:rPr>
        <w:t>MISSION STATEMENT</w:t>
      </w:r>
    </w:p>
    <w:p w14:paraId="214F5703" w14:textId="762916DD" w:rsidR="004804AE" w:rsidRPr="00CB7444" w:rsidRDefault="004804AE" w:rsidP="004804AE">
      <w:pPr>
        <w:rPr>
          <w:rFonts w:cs="Arial"/>
          <w:i/>
          <w:color w:val="FF0000"/>
          <w:sz w:val="22"/>
          <w:szCs w:val="22"/>
        </w:rPr>
      </w:pPr>
      <w:r w:rsidRPr="00CB7444">
        <w:rPr>
          <w:rFonts w:cs="Arial"/>
          <w:i/>
          <w:color w:val="FF0000"/>
          <w:sz w:val="22"/>
          <w:szCs w:val="22"/>
        </w:rPr>
        <w:t>As a Philadelphia based HIV Cure Research Community Advisory Board</w:t>
      </w:r>
      <w:r w:rsidR="00290482">
        <w:rPr>
          <w:rFonts w:cs="Arial"/>
          <w:i/>
          <w:color w:val="FF0000"/>
          <w:sz w:val="22"/>
          <w:szCs w:val="22"/>
        </w:rPr>
        <w:t>/CEG</w:t>
      </w:r>
      <w:r w:rsidRPr="00CB7444">
        <w:rPr>
          <w:rFonts w:cs="Arial"/>
          <w:i/>
          <w:color w:val="FF0000"/>
          <w:sz w:val="22"/>
          <w:szCs w:val="22"/>
        </w:rPr>
        <w:t xml:space="preserve"> our Mission is to: </w:t>
      </w:r>
    </w:p>
    <w:p w14:paraId="7BC9C05D" w14:textId="77777777" w:rsidR="004804AE" w:rsidRPr="00CB7444" w:rsidRDefault="004804AE" w:rsidP="004804AE">
      <w:pPr>
        <w:numPr>
          <w:ilvl w:val="0"/>
          <w:numId w:val="8"/>
        </w:numPr>
        <w:rPr>
          <w:rFonts w:cs="Arial"/>
          <w:i/>
          <w:color w:val="FF0000"/>
          <w:sz w:val="22"/>
          <w:szCs w:val="22"/>
        </w:rPr>
      </w:pPr>
      <w:r w:rsidRPr="00CB7444">
        <w:rPr>
          <w:rFonts w:cs="Arial"/>
          <w:i/>
          <w:color w:val="FF0000"/>
          <w:sz w:val="22"/>
          <w:szCs w:val="22"/>
        </w:rPr>
        <w:t xml:space="preserve">Integrate community involvement in HIV and AIDS cure related research and clinical </w:t>
      </w:r>
      <w:r w:rsidR="00BE2F9F" w:rsidRPr="00CB7444">
        <w:rPr>
          <w:rFonts w:cs="Arial"/>
          <w:i/>
          <w:color w:val="FF0000"/>
          <w:sz w:val="22"/>
          <w:szCs w:val="22"/>
        </w:rPr>
        <w:t>trials.</w:t>
      </w:r>
    </w:p>
    <w:p w14:paraId="05E5AB6C" w14:textId="77777777" w:rsidR="004804AE" w:rsidRPr="00CB7444" w:rsidRDefault="004804AE" w:rsidP="004804AE">
      <w:pPr>
        <w:numPr>
          <w:ilvl w:val="0"/>
          <w:numId w:val="8"/>
        </w:numPr>
        <w:rPr>
          <w:rFonts w:cs="Arial"/>
          <w:i/>
          <w:color w:val="FF0000"/>
          <w:sz w:val="22"/>
          <w:szCs w:val="22"/>
        </w:rPr>
      </w:pPr>
      <w:r w:rsidRPr="00CB7444">
        <w:rPr>
          <w:rFonts w:cs="Arial"/>
          <w:i/>
          <w:color w:val="FF0000"/>
          <w:sz w:val="22"/>
          <w:szCs w:val="22"/>
        </w:rPr>
        <w:t xml:space="preserve">Serve as a bridge community to provide input and feedback to BEAT HIV </w:t>
      </w:r>
      <w:r w:rsidR="00BE2F9F" w:rsidRPr="00CB7444">
        <w:rPr>
          <w:rFonts w:cs="Arial"/>
          <w:i/>
          <w:color w:val="FF0000"/>
          <w:sz w:val="22"/>
          <w:szCs w:val="22"/>
        </w:rPr>
        <w:t>projects.</w:t>
      </w:r>
      <w:r w:rsidRPr="00CB7444">
        <w:rPr>
          <w:rFonts w:cs="Arial"/>
          <w:i/>
          <w:color w:val="FF0000"/>
          <w:sz w:val="22"/>
          <w:szCs w:val="22"/>
        </w:rPr>
        <w:t xml:space="preserve"> </w:t>
      </w:r>
    </w:p>
    <w:p w14:paraId="56EDF69F" w14:textId="77777777" w:rsidR="004804AE" w:rsidRPr="00CB7444" w:rsidRDefault="004804AE" w:rsidP="004804AE">
      <w:pPr>
        <w:numPr>
          <w:ilvl w:val="0"/>
          <w:numId w:val="8"/>
        </w:numPr>
        <w:rPr>
          <w:rFonts w:cs="Arial"/>
          <w:i/>
          <w:color w:val="FF0000"/>
          <w:sz w:val="22"/>
          <w:szCs w:val="22"/>
        </w:rPr>
      </w:pPr>
      <w:r w:rsidRPr="00CB7444">
        <w:rPr>
          <w:rFonts w:cs="Arial"/>
          <w:i/>
          <w:color w:val="FF0000"/>
          <w:sz w:val="22"/>
          <w:szCs w:val="22"/>
        </w:rPr>
        <w:t>Foster and maintain communication and partnerships with project researchers in order to promote transparency and to disseminate findings in HIV cure research to our communities.</w:t>
      </w:r>
    </w:p>
    <w:p w14:paraId="021B07EF" w14:textId="77777777" w:rsidR="0052535A" w:rsidRPr="00CB7444" w:rsidRDefault="0052535A" w:rsidP="0052535A">
      <w:pPr>
        <w:rPr>
          <w:rFonts w:cs="Arial"/>
          <w:b/>
          <w:bCs/>
          <w:sz w:val="22"/>
          <w:szCs w:val="22"/>
          <w:u w:val="single"/>
        </w:rPr>
      </w:pPr>
    </w:p>
    <w:p w14:paraId="620C0AF4" w14:textId="77777777" w:rsidR="008D157E" w:rsidRPr="00CB7444" w:rsidRDefault="00656D83" w:rsidP="008D157E">
      <w:pPr>
        <w:jc w:val="center"/>
        <w:rPr>
          <w:rFonts w:cs="Arial"/>
          <w:b/>
          <w:bCs/>
          <w:sz w:val="22"/>
          <w:szCs w:val="22"/>
          <w:u w:val="single"/>
        </w:rPr>
      </w:pPr>
      <w:r>
        <w:rPr>
          <w:rFonts w:cs="Arial"/>
          <w:b/>
          <w:bCs/>
          <w:sz w:val="22"/>
          <w:szCs w:val="22"/>
          <w:u w:val="single"/>
        </w:rPr>
        <w:t>AGENDA</w:t>
      </w:r>
    </w:p>
    <w:p w14:paraId="030D1627" w14:textId="77777777" w:rsidR="00ED33D9" w:rsidRPr="00CB7444" w:rsidRDefault="00ED33D9" w:rsidP="00596F35">
      <w:pPr>
        <w:rPr>
          <w:rFonts w:cs="Arial"/>
          <w:b/>
          <w:bCs/>
          <w:sz w:val="22"/>
          <w:szCs w:val="22"/>
          <w:u w:val="single"/>
        </w:rPr>
      </w:pPr>
    </w:p>
    <w:p w14:paraId="281782AD" w14:textId="77777777" w:rsidR="008D157E" w:rsidRPr="00CB7444" w:rsidRDefault="008D157E" w:rsidP="000E0045">
      <w:pPr>
        <w:textAlignment w:val="baseline"/>
        <w:rPr>
          <w:rFonts w:cs="Arial"/>
          <w:color w:val="000000"/>
          <w:sz w:val="20"/>
        </w:rPr>
      </w:pPr>
    </w:p>
    <w:p w14:paraId="28FCFCA5" w14:textId="69DD652C" w:rsidR="00191FB6" w:rsidRPr="00CB7444" w:rsidRDefault="00D472B1" w:rsidP="0099165F">
      <w:pPr>
        <w:textAlignment w:val="baseline"/>
        <w:rPr>
          <w:rFonts w:cs="Arial"/>
          <w:b/>
          <w:bCs/>
          <w:color w:val="000000"/>
          <w:sz w:val="22"/>
          <w:szCs w:val="22"/>
        </w:rPr>
      </w:pPr>
      <w:r>
        <w:rPr>
          <w:rFonts w:cs="Arial"/>
          <w:b/>
          <w:bCs/>
          <w:color w:val="000000"/>
          <w:sz w:val="22"/>
          <w:szCs w:val="22"/>
        </w:rPr>
        <w:t>Time</w:t>
      </w:r>
      <w:r w:rsidR="002D76DE" w:rsidRPr="00CB7444">
        <w:rPr>
          <w:rFonts w:cs="Arial"/>
          <w:color w:val="000000"/>
          <w:sz w:val="22"/>
          <w:szCs w:val="22"/>
        </w:rPr>
        <w:tab/>
      </w:r>
      <w:r w:rsidR="002D76DE" w:rsidRPr="00CB7444">
        <w:rPr>
          <w:rFonts w:cs="Arial"/>
          <w:b/>
          <w:bCs/>
          <w:color w:val="000000"/>
          <w:sz w:val="22"/>
          <w:szCs w:val="22"/>
        </w:rPr>
        <w:t>Welcome</w:t>
      </w:r>
      <w:r w:rsidR="00DA6C45" w:rsidRPr="00CB7444">
        <w:rPr>
          <w:rFonts w:cs="Arial"/>
          <w:b/>
          <w:bCs/>
          <w:color w:val="000000"/>
          <w:sz w:val="22"/>
          <w:szCs w:val="22"/>
        </w:rPr>
        <w:t xml:space="preserve"> </w:t>
      </w:r>
      <w:r w:rsidR="00BC5193" w:rsidRPr="00CB7444">
        <w:rPr>
          <w:rFonts w:cs="Arial"/>
          <w:color w:val="000000"/>
          <w:sz w:val="22"/>
          <w:szCs w:val="22"/>
        </w:rPr>
        <w:t xml:space="preserve">– </w:t>
      </w:r>
      <w:r w:rsidR="00FD084B" w:rsidRPr="00CB7444">
        <w:rPr>
          <w:rFonts w:cs="Arial"/>
          <w:color w:val="000000"/>
          <w:sz w:val="22"/>
          <w:szCs w:val="22"/>
        </w:rPr>
        <w:t>(</w:t>
      </w:r>
      <w:r w:rsidR="00290482">
        <w:rPr>
          <w:rFonts w:cs="Arial"/>
          <w:color w:val="000000"/>
          <w:sz w:val="22"/>
          <w:szCs w:val="22"/>
        </w:rPr>
        <w:t>CAB/CEG Chair</w:t>
      </w:r>
      <w:r w:rsidR="00FD084B" w:rsidRPr="00CB7444">
        <w:rPr>
          <w:rFonts w:cs="Arial"/>
          <w:color w:val="000000"/>
          <w:sz w:val="22"/>
          <w:szCs w:val="22"/>
        </w:rPr>
        <w:t>)</w:t>
      </w:r>
    </w:p>
    <w:p w14:paraId="0C750F99" w14:textId="77777777" w:rsidR="00DD4DDD" w:rsidRPr="00CB7444" w:rsidRDefault="005A5D41" w:rsidP="00B375FE">
      <w:pPr>
        <w:textAlignment w:val="baseline"/>
        <w:rPr>
          <w:rFonts w:cs="Arial"/>
          <w:bCs/>
          <w:color w:val="000000"/>
          <w:sz w:val="22"/>
          <w:szCs w:val="22"/>
        </w:rPr>
      </w:pPr>
      <w:r w:rsidRPr="00CB7444">
        <w:rPr>
          <w:rFonts w:cs="Arial"/>
          <w:b/>
          <w:bCs/>
          <w:color w:val="000000"/>
          <w:sz w:val="22"/>
          <w:szCs w:val="22"/>
        </w:rPr>
        <w:tab/>
      </w:r>
      <w:r w:rsidR="009E7330" w:rsidRPr="00CB7444">
        <w:rPr>
          <w:rFonts w:cs="Arial"/>
          <w:bCs/>
          <w:color w:val="000000"/>
          <w:sz w:val="22"/>
          <w:szCs w:val="22"/>
        </w:rPr>
        <w:t>Reading of</w:t>
      </w:r>
      <w:r w:rsidR="00191FB6" w:rsidRPr="00CB7444">
        <w:rPr>
          <w:rFonts w:cs="Arial"/>
          <w:bCs/>
          <w:color w:val="000000"/>
          <w:sz w:val="22"/>
          <w:szCs w:val="22"/>
        </w:rPr>
        <w:t xml:space="preserve"> Vision &amp;</w:t>
      </w:r>
      <w:r w:rsidR="009E7330" w:rsidRPr="00CB7444">
        <w:rPr>
          <w:rFonts w:cs="Arial"/>
          <w:bCs/>
          <w:color w:val="000000"/>
          <w:sz w:val="22"/>
          <w:szCs w:val="22"/>
        </w:rPr>
        <w:t xml:space="preserve"> </w:t>
      </w:r>
      <w:r w:rsidR="00DD4DDD" w:rsidRPr="00CB7444">
        <w:rPr>
          <w:rFonts w:cs="Arial"/>
          <w:bCs/>
          <w:color w:val="000000"/>
          <w:sz w:val="22"/>
          <w:szCs w:val="22"/>
        </w:rPr>
        <w:t xml:space="preserve">Mission </w:t>
      </w:r>
      <w:r w:rsidR="008F4072" w:rsidRPr="00CB7444">
        <w:rPr>
          <w:rFonts w:cs="Arial"/>
          <w:bCs/>
          <w:color w:val="000000"/>
          <w:sz w:val="22"/>
          <w:szCs w:val="22"/>
        </w:rPr>
        <w:t xml:space="preserve">Statement </w:t>
      </w:r>
    </w:p>
    <w:p w14:paraId="01E42944" w14:textId="77777777" w:rsidR="00191FB6" w:rsidRPr="00CB7444" w:rsidRDefault="00191FB6" w:rsidP="00A43DFB">
      <w:pPr>
        <w:ind w:left="720"/>
        <w:textAlignment w:val="baseline"/>
        <w:rPr>
          <w:rFonts w:cs="Arial"/>
          <w:bCs/>
          <w:color w:val="000000"/>
          <w:sz w:val="22"/>
          <w:szCs w:val="22"/>
        </w:rPr>
      </w:pPr>
    </w:p>
    <w:p w14:paraId="290FD086" w14:textId="2FA6BBC6" w:rsidR="00191FB6" w:rsidRPr="00CB7444" w:rsidRDefault="00D472B1" w:rsidP="00AB42B6">
      <w:pPr>
        <w:textAlignment w:val="baseline"/>
        <w:rPr>
          <w:rFonts w:cs="Arial"/>
          <w:color w:val="000000"/>
          <w:sz w:val="22"/>
          <w:szCs w:val="22"/>
        </w:rPr>
      </w:pPr>
      <w:r>
        <w:rPr>
          <w:rFonts w:cs="Arial"/>
          <w:b/>
          <w:bCs/>
          <w:color w:val="000000"/>
          <w:sz w:val="22"/>
          <w:szCs w:val="22"/>
        </w:rPr>
        <w:t>Time</w:t>
      </w:r>
      <w:r w:rsidR="00AB42B6" w:rsidRPr="00CB7444">
        <w:rPr>
          <w:rFonts w:cs="Arial"/>
          <w:b/>
          <w:bCs/>
          <w:color w:val="000000"/>
          <w:sz w:val="22"/>
          <w:szCs w:val="22"/>
        </w:rPr>
        <w:tab/>
      </w:r>
      <w:r w:rsidR="00191FB6" w:rsidRPr="00CB7444">
        <w:rPr>
          <w:rFonts w:cs="Arial"/>
          <w:b/>
          <w:bCs/>
          <w:color w:val="000000"/>
          <w:sz w:val="22"/>
          <w:szCs w:val="22"/>
        </w:rPr>
        <w:t>Roll Call</w:t>
      </w:r>
      <w:r w:rsidR="00191FB6" w:rsidRPr="00CB7444">
        <w:rPr>
          <w:rFonts w:cs="Arial"/>
          <w:color w:val="000000"/>
          <w:sz w:val="22"/>
          <w:szCs w:val="22"/>
        </w:rPr>
        <w:t xml:space="preserve"> </w:t>
      </w:r>
      <w:r w:rsidR="009435D3" w:rsidRPr="00CB7444">
        <w:rPr>
          <w:rFonts w:cs="Arial"/>
          <w:color w:val="000000"/>
          <w:sz w:val="22"/>
          <w:szCs w:val="22"/>
        </w:rPr>
        <w:t xml:space="preserve">/ </w:t>
      </w:r>
      <w:r w:rsidR="009435D3" w:rsidRPr="00CB7444">
        <w:rPr>
          <w:rFonts w:cs="Arial"/>
          <w:b/>
          <w:bCs/>
          <w:color w:val="000000"/>
          <w:sz w:val="22"/>
          <w:szCs w:val="22"/>
        </w:rPr>
        <w:t>Attendance</w:t>
      </w:r>
      <w:r w:rsidR="009435D3" w:rsidRPr="00CB7444">
        <w:rPr>
          <w:rFonts w:cs="Arial"/>
          <w:color w:val="000000"/>
          <w:sz w:val="22"/>
          <w:szCs w:val="22"/>
        </w:rPr>
        <w:t>:</w:t>
      </w:r>
      <w:r w:rsidR="001110EC" w:rsidRPr="00CB7444">
        <w:rPr>
          <w:rFonts w:cs="Arial"/>
          <w:color w:val="000000"/>
          <w:sz w:val="22"/>
          <w:szCs w:val="22"/>
        </w:rPr>
        <w:t xml:space="preserve"> </w:t>
      </w:r>
      <w:r w:rsidR="00937A2B">
        <w:rPr>
          <w:rFonts w:cs="Arial"/>
          <w:color w:val="000000"/>
          <w:sz w:val="22"/>
          <w:szCs w:val="22"/>
        </w:rPr>
        <w:t>(</w:t>
      </w:r>
      <w:r w:rsidR="00290482">
        <w:rPr>
          <w:rFonts w:cs="Arial"/>
          <w:color w:val="000000"/>
          <w:sz w:val="22"/>
          <w:szCs w:val="22"/>
        </w:rPr>
        <w:t>CAB/CEG Secretary</w:t>
      </w:r>
      <w:r w:rsidR="00937A2B">
        <w:rPr>
          <w:rFonts w:cs="Arial"/>
          <w:color w:val="000000"/>
          <w:sz w:val="22"/>
          <w:szCs w:val="22"/>
        </w:rPr>
        <w:t>)</w:t>
      </w:r>
    </w:p>
    <w:p w14:paraId="5EBF6EB6" w14:textId="77777777" w:rsidR="009435D3" w:rsidRPr="00CB7444" w:rsidRDefault="009435D3" w:rsidP="00191FB6">
      <w:pPr>
        <w:ind w:firstLine="720"/>
        <w:textAlignment w:val="baseline"/>
        <w:rPr>
          <w:rFonts w:cs="Arial"/>
          <w:color w:val="000000"/>
          <w:sz w:val="22"/>
          <w:szCs w:val="22"/>
        </w:rPr>
      </w:pPr>
    </w:p>
    <w:p w14:paraId="71071847" w14:textId="12F0B631" w:rsidR="00950E13" w:rsidRPr="00CB7444" w:rsidRDefault="00DF62DF" w:rsidP="00A43DFB">
      <w:pPr>
        <w:ind w:left="720"/>
        <w:textAlignment w:val="baseline"/>
        <w:rPr>
          <w:rFonts w:cs="Arial"/>
          <w:b/>
          <w:color w:val="000000"/>
          <w:sz w:val="22"/>
          <w:szCs w:val="22"/>
        </w:rPr>
      </w:pPr>
      <w:r w:rsidRPr="00CB7444">
        <w:rPr>
          <w:rFonts w:cs="Arial"/>
          <w:b/>
          <w:color w:val="000000"/>
          <w:sz w:val="22"/>
          <w:szCs w:val="22"/>
        </w:rPr>
        <w:t>Attendance</w:t>
      </w:r>
      <w:r w:rsidR="005A5D41" w:rsidRPr="00CB7444">
        <w:rPr>
          <w:rFonts w:cs="Arial"/>
          <w:b/>
          <w:color w:val="000000"/>
          <w:sz w:val="22"/>
          <w:szCs w:val="22"/>
        </w:rPr>
        <w:t>:</w:t>
      </w:r>
      <w:r w:rsidR="00B375FE" w:rsidRPr="00CB7444">
        <w:rPr>
          <w:rFonts w:cs="Arial"/>
          <w:b/>
          <w:color w:val="000000"/>
          <w:sz w:val="22"/>
          <w:szCs w:val="22"/>
        </w:rPr>
        <w:t xml:space="preserve"> </w:t>
      </w:r>
    </w:p>
    <w:p w14:paraId="383B45AB" w14:textId="2D1387F1" w:rsidR="00727F14" w:rsidRPr="00CB7444" w:rsidRDefault="00727F14" w:rsidP="00727F14">
      <w:pPr>
        <w:ind w:left="720"/>
        <w:textAlignment w:val="baseline"/>
        <w:rPr>
          <w:rFonts w:cs="Arial"/>
          <w:b/>
          <w:color w:val="000000"/>
          <w:sz w:val="22"/>
          <w:szCs w:val="22"/>
        </w:rPr>
      </w:pPr>
      <w:r w:rsidRPr="00CB7444">
        <w:rPr>
          <w:rFonts w:cs="Arial"/>
          <w:b/>
          <w:color w:val="000000"/>
          <w:sz w:val="22"/>
          <w:szCs w:val="22"/>
          <w:u w:val="single"/>
        </w:rPr>
        <w:t>CAB</w:t>
      </w:r>
      <w:r w:rsidR="00290482">
        <w:rPr>
          <w:rFonts w:cs="Arial"/>
          <w:b/>
          <w:color w:val="000000"/>
          <w:sz w:val="22"/>
          <w:szCs w:val="22"/>
          <w:u w:val="single"/>
        </w:rPr>
        <w:t>/CEG</w:t>
      </w:r>
      <w:r w:rsidRPr="00CB7444">
        <w:rPr>
          <w:rFonts w:cs="Arial"/>
          <w:b/>
          <w:color w:val="000000"/>
          <w:sz w:val="22"/>
          <w:szCs w:val="22"/>
          <w:u w:val="single"/>
        </w:rPr>
        <w:t xml:space="preserve"> Officers &amp; Members</w:t>
      </w:r>
      <w:r w:rsidRPr="00CB7444">
        <w:rPr>
          <w:rFonts w:cs="Arial"/>
          <w:b/>
          <w:color w:val="000000"/>
          <w:sz w:val="22"/>
          <w:szCs w:val="22"/>
        </w:rPr>
        <w:t>:</w:t>
      </w:r>
    </w:p>
    <w:p w14:paraId="54EC7DEC" w14:textId="35789080" w:rsidR="00727F14" w:rsidRPr="00CB7444" w:rsidRDefault="00727F14" w:rsidP="00727F14">
      <w:pPr>
        <w:ind w:left="720"/>
        <w:textAlignment w:val="baseline"/>
        <w:rPr>
          <w:rFonts w:cs="Arial"/>
          <w:sz w:val="22"/>
          <w:szCs w:val="22"/>
        </w:rPr>
      </w:pPr>
      <w:r w:rsidRPr="00CB7444">
        <w:rPr>
          <w:rFonts w:cs="Arial"/>
          <w:bCs/>
          <w:color w:val="000000"/>
          <w:sz w:val="22"/>
          <w:szCs w:val="22"/>
          <w:u w:val="single"/>
        </w:rPr>
        <w:t>Chair</w:t>
      </w:r>
      <w:r w:rsidR="00290482">
        <w:rPr>
          <w:rFonts w:cs="Arial"/>
          <w:bCs/>
          <w:color w:val="000000"/>
          <w:sz w:val="22"/>
          <w:szCs w:val="22"/>
        </w:rPr>
        <w:t xml:space="preserve">, </w:t>
      </w:r>
      <w:r w:rsidR="00BE2F9F" w:rsidRPr="00F17C61">
        <w:rPr>
          <w:rFonts w:cs="Arial"/>
          <w:b/>
          <w:bCs/>
          <w:sz w:val="22"/>
          <w:szCs w:val="22"/>
        </w:rPr>
        <w:t>Co</w:t>
      </w:r>
      <w:r w:rsidR="009435D3" w:rsidRPr="00F17C61">
        <w:rPr>
          <w:rFonts w:cs="Arial"/>
          <w:b/>
          <w:bCs/>
          <w:sz w:val="22"/>
          <w:szCs w:val="22"/>
          <w:u w:val="single"/>
        </w:rPr>
        <w:t>-C</w:t>
      </w:r>
      <w:r w:rsidRPr="00F17C61">
        <w:rPr>
          <w:rFonts w:cs="Arial"/>
          <w:b/>
          <w:bCs/>
          <w:sz w:val="22"/>
          <w:szCs w:val="22"/>
          <w:u w:val="single"/>
        </w:rPr>
        <w:t>hair</w:t>
      </w:r>
      <w:r w:rsidR="00290482">
        <w:rPr>
          <w:rFonts w:cs="Arial"/>
          <w:b/>
          <w:bCs/>
          <w:sz w:val="22"/>
          <w:szCs w:val="22"/>
        </w:rPr>
        <w:t xml:space="preserve">, </w:t>
      </w:r>
      <w:r w:rsidRPr="00F17C61">
        <w:rPr>
          <w:rFonts w:cs="Arial"/>
          <w:b/>
          <w:bCs/>
          <w:sz w:val="22"/>
          <w:szCs w:val="22"/>
          <w:u w:val="single"/>
        </w:rPr>
        <w:t>Secretary</w:t>
      </w:r>
    </w:p>
    <w:p w14:paraId="0FA7A78C" w14:textId="099BCA39" w:rsidR="003A3850" w:rsidRPr="00CB7444" w:rsidRDefault="00290482" w:rsidP="003A0EB6">
      <w:pPr>
        <w:ind w:left="720"/>
        <w:textAlignment w:val="baseline"/>
        <w:rPr>
          <w:rFonts w:cs="Arial"/>
          <w:sz w:val="22"/>
          <w:szCs w:val="22"/>
        </w:rPr>
      </w:pPr>
      <w:r>
        <w:rPr>
          <w:rFonts w:cs="Arial"/>
          <w:b/>
          <w:bCs/>
          <w:sz w:val="22"/>
          <w:szCs w:val="22"/>
        </w:rPr>
        <w:t>CAB Members: 8-14 members</w:t>
      </w:r>
      <w:r w:rsidR="00937A2B" w:rsidRPr="00CB7444">
        <w:rPr>
          <w:rFonts w:cs="Arial"/>
          <w:sz w:val="22"/>
          <w:szCs w:val="22"/>
        </w:rPr>
        <w:t xml:space="preserve"> </w:t>
      </w:r>
    </w:p>
    <w:p w14:paraId="2DD34D0C" w14:textId="6C7005FD" w:rsidR="00BD68EB" w:rsidRPr="00CB7444" w:rsidRDefault="00BD68EB" w:rsidP="003A0EB6">
      <w:pPr>
        <w:ind w:left="720"/>
        <w:textAlignment w:val="baseline"/>
        <w:rPr>
          <w:rFonts w:cs="Arial"/>
          <w:sz w:val="22"/>
          <w:szCs w:val="22"/>
        </w:rPr>
      </w:pPr>
      <w:r w:rsidRPr="00CB7444">
        <w:rPr>
          <w:rFonts w:cs="Arial"/>
          <w:b/>
          <w:bCs/>
          <w:sz w:val="22"/>
          <w:szCs w:val="22"/>
          <w:u w:val="single"/>
        </w:rPr>
        <w:t>CEG</w:t>
      </w:r>
      <w:r w:rsidRPr="00CB7444">
        <w:rPr>
          <w:rFonts w:cs="Arial"/>
          <w:b/>
          <w:bCs/>
          <w:sz w:val="22"/>
          <w:szCs w:val="22"/>
        </w:rPr>
        <w:t>:</w:t>
      </w:r>
      <w:r w:rsidR="0092623B" w:rsidRPr="00CB7444">
        <w:rPr>
          <w:rFonts w:cs="Arial"/>
          <w:b/>
          <w:bCs/>
          <w:sz w:val="22"/>
          <w:szCs w:val="22"/>
        </w:rPr>
        <w:t xml:space="preserve"> </w:t>
      </w:r>
      <w:r w:rsidR="00290482">
        <w:rPr>
          <w:rFonts w:cs="Arial"/>
          <w:b/>
          <w:bCs/>
          <w:sz w:val="22"/>
          <w:szCs w:val="22"/>
        </w:rPr>
        <w:t>CAB Faculty Advisor</w:t>
      </w:r>
      <w:r w:rsidR="0092623B" w:rsidRPr="00F17C61">
        <w:rPr>
          <w:rFonts w:cs="Arial"/>
          <w:b/>
          <w:bCs/>
          <w:sz w:val="22"/>
          <w:szCs w:val="22"/>
        </w:rPr>
        <w:t>,</w:t>
      </w:r>
      <w:r w:rsidR="00C975E5" w:rsidRPr="00F17C61">
        <w:rPr>
          <w:rFonts w:cs="Arial"/>
          <w:b/>
          <w:bCs/>
          <w:sz w:val="22"/>
          <w:szCs w:val="22"/>
        </w:rPr>
        <w:t xml:space="preserve"> </w:t>
      </w:r>
      <w:r w:rsidR="00290482">
        <w:rPr>
          <w:rFonts w:cs="Arial"/>
          <w:b/>
          <w:bCs/>
          <w:sz w:val="22"/>
          <w:szCs w:val="22"/>
        </w:rPr>
        <w:t>BEAT-HIV MPIs, Philadelphia FIGHT Outreach Representative,</w:t>
      </w:r>
      <w:r w:rsidR="0058124E" w:rsidRPr="00CB7444">
        <w:rPr>
          <w:rFonts w:cs="Arial"/>
          <w:sz w:val="22"/>
          <w:szCs w:val="22"/>
        </w:rPr>
        <w:t xml:space="preserve"> </w:t>
      </w:r>
      <w:r w:rsidR="00290482">
        <w:rPr>
          <w:rFonts w:cs="Arial"/>
          <w:sz w:val="22"/>
          <w:szCs w:val="22"/>
        </w:rPr>
        <w:t>BEAT-HIV Program Administration, Social Scientists.</w:t>
      </w:r>
    </w:p>
    <w:p w14:paraId="1E3F9F20" w14:textId="10D149EB" w:rsidR="00BD68EB" w:rsidRPr="00F17C61" w:rsidRDefault="00686F8E" w:rsidP="00BD68EB">
      <w:pPr>
        <w:ind w:left="720"/>
        <w:textAlignment w:val="baseline"/>
        <w:rPr>
          <w:rFonts w:cs="Arial"/>
          <w:b/>
          <w:bCs/>
          <w:sz w:val="22"/>
          <w:szCs w:val="22"/>
        </w:rPr>
      </w:pPr>
      <w:r>
        <w:rPr>
          <w:rFonts w:cs="Arial"/>
          <w:b/>
          <w:bCs/>
          <w:sz w:val="22"/>
          <w:szCs w:val="22"/>
          <w:u w:val="single"/>
        </w:rPr>
        <w:t>CAB/CEG STAFF</w:t>
      </w:r>
      <w:r w:rsidR="00301786" w:rsidRPr="00290482">
        <w:rPr>
          <w:rFonts w:cs="Arial"/>
          <w:b/>
          <w:bCs/>
          <w:sz w:val="22"/>
          <w:szCs w:val="22"/>
        </w:rPr>
        <w:t xml:space="preserve">: </w:t>
      </w:r>
      <w:r>
        <w:rPr>
          <w:rFonts w:cs="Arial"/>
          <w:b/>
          <w:bCs/>
          <w:sz w:val="22"/>
          <w:szCs w:val="22"/>
        </w:rPr>
        <w:t>Community engagement</w:t>
      </w:r>
      <w:r w:rsidR="00290482">
        <w:rPr>
          <w:rFonts w:cs="Arial"/>
          <w:b/>
          <w:bCs/>
          <w:sz w:val="22"/>
          <w:szCs w:val="22"/>
        </w:rPr>
        <w:t xml:space="preserve"> coordinator</w:t>
      </w:r>
    </w:p>
    <w:p w14:paraId="6617C906" w14:textId="76089436" w:rsidR="005D0997" w:rsidRPr="00F17C61" w:rsidRDefault="001A47E8" w:rsidP="00322993">
      <w:pPr>
        <w:ind w:left="720"/>
        <w:textAlignment w:val="baseline"/>
        <w:rPr>
          <w:rFonts w:cs="Arial"/>
          <w:b/>
          <w:bCs/>
          <w:sz w:val="22"/>
          <w:szCs w:val="22"/>
        </w:rPr>
      </w:pPr>
      <w:r w:rsidRPr="00F17C61">
        <w:rPr>
          <w:rFonts w:cs="Arial"/>
          <w:b/>
          <w:bCs/>
          <w:sz w:val="22"/>
          <w:szCs w:val="22"/>
          <w:u w:val="single"/>
        </w:rPr>
        <w:t>Guest</w:t>
      </w:r>
      <w:r w:rsidR="00333880" w:rsidRPr="00F17C61">
        <w:rPr>
          <w:rFonts w:cs="Arial"/>
          <w:b/>
          <w:bCs/>
          <w:sz w:val="22"/>
          <w:szCs w:val="22"/>
          <w:u w:val="single"/>
        </w:rPr>
        <w:t>s</w:t>
      </w:r>
      <w:r w:rsidRPr="00F17C61">
        <w:rPr>
          <w:rFonts w:cs="Arial"/>
          <w:b/>
          <w:bCs/>
          <w:sz w:val="22"/>
          <w:szCs w:val="22"/>
        </w:rPr>
        <w:t>:</w:t>
      </w:r>
      <w:r w:rsidR="00290482">
        <w:rPr>
          <w:rFonts w:cs="Arial"/>
          <w:b/>
          <w:bCs/>
          <w:sz w:val="22"/>
          <w:szCs w:val="22"/>
        </w:rPr>
        <w:t xml:space="preserve"> 1-3 attending usually</w:t>
      </w:r>
    </w:p>
    <w:p w14:paraId="3987DF65" w14:textId="67701E24" w:rsidR="006A562F" w:rsidRPr="00CB7444" w:rsidRDefault="00800F9D" w:rsidP="0074494B">
      <w:pPr>
        <w:ind w:left="720"/>
        <w:textAlignment w:val="baseline"/>
        <w:rPr>
          <w:rFonts w:cs="Arial"/>
          <w:sz w:val="22"/>
          <w:szCs w:val="22"/>
        </w:rPr>
      </w:pPr>
      <w:r w:rsidRPr="00CB7444">
        <w:rPr>
          <w:rFonts w:cs="Arial"/>
          <w:b/>
          <w:bCs/>
          <w:sz w:val="22"/>
          <w:szCs w:val="22"/>
          <w:u w:val="single"/>
        </w:rPr>
        <w:t>Excused</w:t>
      </w:r>
      <w:r w:rsidR="00290482">
        <w:rPr>
          <w:rFonts w:cs="Arial"/>
          <w:b/>
          <w:bCs/>
          <w:sz w:val="22"/>
          <w:szCs w:val="22"/>
          <w:u w:val="single"/>
        </w:rPr>
        <w:t xml:space="preserve"> attendances</w:t>
      </w:r>
      <w:r w:rsidR="0092623B" w:rsidRPr="00CB7444">
        <w:rPr>
          <w:rFonts w:cs="Arial"/>
          <w:sz w:val="22"/>
          <w:szCs w:val="22"/>
        </w:rPr>
        <w:t>:</w:t>
      </w:r>
      <w:r w:rsidR="003B4384" w:rsidRPr="00CB7444">
        <w:rPr>
          <w:rFonts w:cs="Arial"/>
          <w:sz w:val="22"/>
          <w:szCs w:val="22"/>
        </w:rPr>
        <w:t xml:space="preserve"> </w:t>
      </w:r>
      <w:r w:rsidR="00290482">
        <w:rPr>
          <w:rFonts w:cs="Arial"/>
          <w:sz w:val="22"/>
          <w:szCs w:val="22"/>
        </w:rPr>
        <w:t>listed</w:t>
      </w:r>
    </w:p>
    <w:p w14:paraId="2C91F4F8" w14:textId="77777777" w:rsidR="007515F8" w:rsidRPr="00CB7444" w:rsidRDefault="007515F8" w:rsidP="000B4865">
      <w:pPr>
        <w:textAlignment w:val="baseline"/>
        <w:rPr>
          <w:rFonts w:cs="Arial"/>
          <w:color w:val="000000"/>
          <w:sz w:val="22"/>
          <w:szCs w:val="22"/>
        </w:rPr>
      </w:pPr>
    </w:p>
    <w:p w14:paraId="5812A89C" w14:textId="4B9851AF" w:rsidR="00F90B41" w:rsidRDefault="00D472B1" w:rsidP="00F90B41">
      <w:pPr>
        <w:textAlignment w:val="baseline"/>
        <w:rPr>
          <w:rFonts w:cs="Arial"/>
          <w:b/>
          <w:bCs/>
          <w:color w:val="000000"/>
          <w:sz w:val="22"/>
          <w:szCs w:val="22"/>
        </w:rPr>
      </w:pPr>
      <w:r>
        <w:rPr>
          <w:rFonts w:cs="Arial"/>
          <w:b/>
          <w:bCs/>
          <w:color w:val="000000"/>
          <w:sz w:val="22"/>
          <w:szCs w:val="22"/>
        </w:rPr>
        <w:t>Time</w:t>
      </w:r>
      <w:r w:rsidR="00A67303" w:rsidRPr="00CB7444">
        <w:rPr>
          <w:rFonts w:cs="Arial"/>
          <w:color w:val="000000"/>
          <w:sz w:val="22"/>
          <w:szCs w:val="22"/>
        </w:rPr>
        <w:tab/>
      </w:r>
      <w:r w:rsidR="00A65A32" w:rsidRPr="00CB7444">
        <w:rPr>
          <w:rFonts w:cs="Arial"/>
          <w:b/>
          <w:bCs/>
          <w:color w:val="000000"/>
          <w:sz w:val="22"/>
          <w:szCs w:val="22"/>
        </w:rPr>
        <w:t>CAB Projects</w:t>
      </w:r>
    </w:p>
    <w:p w14:paraId="70B94CAA" w14:textId="6F04FFC7" w:rsidR="008C1604" w:rsidRPr="00290482" w:rsidRDefault="00F90B41" w:rsidP="00290482">
      <w:pPr>
        <w:pStyle w:val="ListParagraph"/>
        <w:numPr>
          <w:ilvl w:val="0"/>
          <w:numId w:val="21"/>
        </w:numPr>
        <w:textAlignment w:val="baseline"/>
        <w:rPr>
          <w:rFonts w:ascii="Arial" w:eastAsia="Calibri" w:hAnsi="Arial" w:cs="Arial"/>
          <w:sz w:val="22"/>
          <w:szCs w:val="22"/>
        </w:rPr>
      </w:pPr>
      <w:r w:rsidRPr="00F90B41">
        <w:rPr>
          <w:rFonts w:ascii="Arial" w:eastAsia="Calibri" w:hAnsi="Arial" w:cs="Arial"/>
          <w:sz w:val="22"/>
          <w:szCs w:val="22"/>
        </w:rPr>
        <w:t xml:space="preserve">Task Tracker </w:t>
      </w:r>
      <w:r w:rsidR="00193043" w:rsidRPr="00F90B41">
        <w:rPr>
          <w:rFonts w:ascii="Arial" w:eastAsia="Calibri" w:hAnsi="Arial" w:cs="Arial"/>
          <w:sz w:val="22"/>
          <w:szCs w:val="22"/>
        </w:rPr>
        <w:t>(</w:t>
      </w:r>
      <w:r w:rsidR="00290482">
        <w:rPr>
          <w:rFonts w:ascii="Arial" w:eastAsia="Calibri" w:hAnsi="Arial" w:cs="Arial"/>
          <w:sz w:val="22"/>
          <w:szCs w:val="22"/>
        </w:rPr>
        <w:t>CAB/CEG Co-Chair</w:t>
      </w:r>
      <w:r w:rsidR="00193043" w:rsidRPr="00F90B41">
        <w:rPr>
          <w:rFonts w:ascii="Arial" w:eastAsia="Calibri" w:hAnsi="Arial" w:cs="Arial"/>
          <w:sz w:val="22"/>
          <w:szCs w:val="22"/>
        </w:rPr>
        <w:t>)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08"/>
        <w:gridCol w:w="1980"/>
        <w:gridCol w:w="4797"/>
        <w:gridCol w:w="1239"/>
      </w:tblGrid>
      <w:tr w:rsidR="008C1604" w:rsidRPr="00CB7444" w14:paraId="0F2D47F2" w14:textId="77777777" w:rsidTr="00BA4F89">
        <w:tc>
          <w:tcPr>
            <w:tcW w:w="1908" w:type="dxa"/>
            <w:shd w:val="clear" w:color="auto" w:fill="auto"/>
          </w:tcPr>
          <w:p w14:paraId="0FBF05B4" w14:textId="77777777" w:rsidR="008C1604" w:rsidRPr="00CB7444" w:rsidRDefault="008C1604">
            <w:pPr>
              <w:jc w:val="center"/>
              <w:rPr>
                <w:rFonts w:cs="Arial"/>
                <w:b/>
                <w:bCs/>
                <w:color w:val="4472C4"/>
                <w:sz w:val="20"/>
                <w:szCs w:val="22"/>
                <w:highlight w:val="cyan"/>
              </w:rPr>
            </w:pPr>
            <w:bookmarkStart w:id="1" w:name="_Hlk113360089"/>
            <w:r w:rsidRPr="00CB7444">
              <w:rPr>
                <w:rFonts w:cs="Arial"/>
                <w:b/>
                <w:bCs/>
                <w:color w:val="4472C4"/>
                <w:sz w:val="20"/>
                <w:szCs w:val="22"/>
                <w:highlight w:val="cyan"/>
              </w:rPr>
              <w:t xml:space="preserve">Task </w:t>
            </w:r>
          </w:p>
        </w:tc>
        <w:tc>
          <w:tcPr>
            <w:tcW w:w="1980" w:type="dxa"/>
            <w:shd w:val="clear" w:color="auto" w:fill="auto"/>
          </w:tcPr>
          <w:p w14:paraId="2E4A8C41" w14:textId="77777777" w:rsidR="008C1604" w:rsidRPr="00CB7444" w:rsidRDefault="008C1604">
            <w:pPr>
              <w:jc w:val="center"/>
              <w:rPr>
                <w:rFonts w:cs="Arial"/>
                <w:b/>
                <w:bCs/>
                <w:color w:val="4472C4"/>
                <w:sz w:val="20"/>
                <w:szCs w:val="22"/>
                <w:highlight w:val="cyan"/>
              </w:rPr>
            </w:pPr>
            <w:r w:rsidRPr="00CB7444">
              <w:rPr>
                <w:rFonts w:cs="Arial"/>
                <w:b/>
                <w:bCs/>
                <w:color w:val="4472C4"/>
                <w:sz w:val="20"/>
                <w:szCs w:val="22"/>
                <w:highlight w:val="cyan"/>
              </w:rPr>
              <w:t>Task Leader</w:t>
            </w:r>
          </w:p>
        </w:tc>
        <w:tc>
          <w:tcPr>
            <w:tcW w:w="4797" w:type="dxa"/>
            <w:shd w:val="clear" w:color="auto" w:fill="auto"/>
          </w:tcPr>
          <w:p w14:paraId="7CF3667C" w14:textId="77777777" w:rsidR="008C1604" w:rsidRPr="00CB7444" w:rsidRDefault="008C1604">
            <w:pPr>
              <w:jc w:val="center"/>
              <w:rPr>
                <w:rFonts w:cs="Arial"/>
                <w:b/>
                <w:bCs/>
                <w:color w:val="4472C4"/>
                <w:sz w:val="20"/>
                <w:szCs w:val="22"/>
                <w:highlight w:val="cyan"/>
              </w:rPr>
            </w:pPr>
            <w:r w:rsidRPr="00CB7444">
              <w:rPr>
                <w:rFonts w:cs="Arial"/>
                <w:b/>
                <w:bCs/>
                <w:color w:val="4472C4"/>
                <w:sz w:val="20"/>
                <w:szCs w:val="22"/>
                <w:highlight w:val="cyan"/>
              </w:rPr>
              <w:t>Update</w:t>
            </w:r>
          </w:p>
        </w:tc>
        <w:tc>
          <w:tcPr>
            <w:tcW w:w="1239" w:type="dxa"/>
          </w:tcPr>
          <w:p w14:paraId="20AFB130" w14:textId="77777777" w:rsidR="008C1604" w:rsidRPr="00CB7444" w:rsidRDefault="008C1604">
            <w:pPr>
              <w:jc w:val="center"/>
              <w:rPr>
                <w:rFonts w:cs="Arial"/>
                <w:b/>
                <w:bCs/>
                <w:color w:val="4472C4"/>
                <w:sz w:val="20"/>
                <w:szCs w:val="22"/>
                <w:highlight w:val="cyan"/>
              </w:rPr>
            </w:pPr>
            <w:r w:rsidRPr="00CB7444">
              <w:rPr>
                <w:rFonts w:cs="Arial"/>
                <w:b/>
                <w:bCs/>
                <w:color w:val="4472C4"/>
                <w:sz w:val="20"/>
                <w:szCs w:val="22"/>
                <w:highlight w:val="cyan"/>
              </w:rPr>
              <w:t>DEADLINE</w:t>
            </w:r>
          </w:p>
        </w:tc>
      </w:tr>
      <w:tr w:rsidR="00AC660C" w:rsidRPr="00CB7444" w14:paraId="2E0D12FF" w14:textId="77777777" w:rsidTr="00BA4F89">
        <w:trPr>
          <w:trHeight w:val="854"/>
        </w:trPr>
        <w:tc>
          <w:tcPr>
            <w:tcW w:w="1908" w:type="dxa"/>
            <w:shd w:val="clear" w:color="auto" w:fill="auto"/>
          </w:tcPr>
          <w:p w14:paraId="572DC9A8" w14:textId="3CF67011" w:rsidR="00AC660C" w:rsidRPr="00C07D79" w:rsidRDefault="00E61D5A" w:rsidP="00AC660C">
            <w:pPr>
              <w:jc w:val="center"/>
              <w:rPr>
                <w:rFonts w:cs="Arial"/>
                <w:b/>
                <w:bCs/>
                <w:sz w:val="16"/>
                <w:szCs w:val="16"/>
              </w:rPr>
            </w:pPr>
            <w:r>
              <w:rPr>
                <w:rFonts w:cs="Arial"/>
                <w:b/>
                <w:bCs/>
                <w:sz w:val="16"/>
                <w:szCs w:val="16"/>
              </w:rPr>
              <w:t>Task 1</w:t>
            </w:r>
            <w:r w:rsidR="00AC660C" w:rsidRPr="00C07D79">
              <w:rPr>
                <w:rFonts w:cs="Arial"/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1980" w:type="dxa"/>
            <w:shd w:val="clear" w:color="auto" w:fill="auto"/>
          </w:tcPr>
          <w:p w14:paraId="129E1B75" w14:textId="62DD1D08" w:rsidR="00AC660C" w:rsidRPr="00C07D79" w:rsidRDefault="00290482" w:rsidP="00AC660C">
            <w:pPr>
              <w:jc w:val="center"/>
              <w:rPr>
                <w:rFonts w:cs="Arial"/>
                <w:b/>
                <w:bCs/>
                <w:sz w:val="16"/>
                <w:szCs w:val="16"/>
              </w:rPr>
            </w:pPr>
            <w:r>
              <w:rPr>
                <w:rFonts w:cs="Arial"/>
                <w:b/>
                <w:bCs/>
                <w:sz w:val="16"/>
                <w:szCs w:val="16"/>
              </w:rPr>
              <w:t>Person name</w:t>
            </w:r>
            <w:r w:rsidR="00AC660C" w:rsidRPr="00C07D79">
              <w:rPr>
                <w:rFonts w:cs="Arial"/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4797" w:type="dxa"/>
            <w:shd w:val="clear" w:color="auto" w:fill="auto"/>
          </w:tcPr>
          <w:p w14:paraId="29CAD43F" w14:textId="3A5D5B54" w:rsidR="00164ADA" w:rsidRDefault="00164ADA" w:rsidP="00AC660C">
            <w:pPr>
              <w:rPr>
                <w:rFonts w:cs="Arial"/>
                <w:b/>
                <w:bCs/>
                <w:sz w:val="16"/>
                <w:szCs w:val="16"/>
              </w:rPr>
            </w:pPr>
          </w:p>
          <w:p w14:paraId="2EB613DE" w14:textId="77777777" w:rsidR="00164ADA" w:rsidRPr="00C07D79" w:rsidRDefault="00164ADA" w:rsidP="00AC660C">
            <w:pPr>
              <w:rPr>
                <w:rFonts w:cs="Arial"/>
                <w:b/>
                <w:bCs/>
                <w:sz w:val="16"/>
                <w:szCs w:val="16"/>
              </w:rPr>
            </w:pPr>
          </w:p>
          <w:p w14:paraId="4631B2C6" w14:textId="06D2B634" w:rsidR="00394BD1" w:rsidRPr="00D472B1" w:rsidRDefault="00290482" w:rsidP="00E92D51">
            <w:pPr>
              <w:rPr>
                <w:rFonts w:cs="Arial"/>
                <w:b/>
                <w:bCs/>
                <w:sz w:val="22"/>
                <w:szCs w:val="22"/>
              </w:rPr>
            </w:pPr>
            <w:r w:rsidRPr="00D472B1">
              <w:rPr>
                <w:sz w:val="22"/>
                <w:szCs w:val="22"/>
              </w:rPr>
              <w:t>Update notes</w:t>
            </w:r>
          </w:p>
          <w:p w14:paraId="5DD58F93" w14:textId="77777777" w:rsidR="005A4388" w:rsidRDefault="005A4388" w:rsidP="00E92D51">
            <w:pPr>
              <w:rPr>
                <w:rFonts w:cs="Arial"/>
                <w:b/>
                <w:bCs/>
                <w:sz w:val="16"/>
                <w:szCs w:val="16"/>
              </w:rPr>
            </w:pPr>
          </w:p>
          <w:p w14:paraId="1757D922" w14:textId="63871470" w:rsidR="005A4388" w:rsidRPr="00C07D79" w:rsidRDefault="005A4388" w:rsidP="00E92D51">
            <w:pPr>
              <w:rPr>
                <w:rFonts w:cs="Arial"/>
                <w:b/>
                <w:bCs/>
                <w:sz w:val="16"/>
                <w:szCs w:val="16"/>
              </w:rPr>
            </w:pPr>
          </w:p>
        </w:tc>
        <w:tc>
          <w:tcPr>
            <w:tcW w:w="1239" w:type="dxa"/>
          </w:tcPr>
          <w:p w14:paraId="2031B583" w14:textId="59B7F56C" w:rsidR="00AC660C" w:rsidRPr="00CB7444" w:rsidRDefault="00AC660C" w:rsidP="00AC660C">
            <w:pPr>
              <w:jc w:val="center"/>
              <w:rPr>
                <w:rFonts w:cs="Arial"/>
                <w:b/>
                <w:bCs/>
                <w:color w:val="FF0000"/>
                <w:sz w:val="16"/>
                <w:szCs w:val="16"/>
              </w:rPr>
            </w:pPr>
          </w:p>
        </w:tc>
      </w:tr>
      <w:tr w:rsidR="00290482" w:rsidRPr="00CB7444" w14:paraId="53DB2794" w14:textId="77777777" w:rsidTr="00BA4F89">
        <w:tc>
          <w:tcPr>
            <w:tcW w:w="1908" w:type="dxa"/>
            <w:shd w:val="clear" w:color="auto" w:fill="auto"/>
          </w:tcPr>
          <w:p w14:paraId="469E8126" w14:textId="0C083006" w:rsidR="00290482" w:rsidRPr="00C07D79" w:rsidRDefault="00D472B1" w:rsidP="00290482">
            <w:pPr>
              <w:jc w:val="center"/>
              <w:rPr>
                <w:rFonts w:cs="Arial"/>
                <w:b/>
                <w:bCs/>
                <w:sz w:val="16"/>
                <w:szCs w:val="16"/>
              </w:rPr>
            </w:pPr>
            <w:r>
              <w:rPr>
                <w:rFonts w:cs="Arial"/>
                <w:b/>
                <w:bCs/>
                <w:sz w:val="16"/>
                <w:szCs w:val="16"/>
              </w:rPr>
              <w:t>Task 2</w:t>
            </w:r>
          </w:p>
        </w:tc>
        <w:tc>
          <w:tcPr>
            <w:tcW w:w="1980" w:type="dxa"/>
            <w:shd w:val="clear" w:color="auto" w:fill="auto"/>
          </w:tcPr>
          <w:p w14:paraId="49CD77B4" w14:textId="2AE59F5F" w:rsidR="00290482" w:rsidRPr="00C07D79" w:rsidRDefault="00290482" w:rsidP="00290482">
            <w:pPr>
              <w:jc w:val="center"/>
              <w:rPr>
                <w:rFonts w:cs="Arial"/>
                <w:b/>
                <w:bCs/>
                <w:sz w:val="16"/>
                <w:szCs w:val="16"/>
              </w:rPr>
            </w:pPr>
            <w:r>
              <w:rPr>
                <w:rFonts w:cs="Arial"/>
                <w:b/>
                <w:bCs/>
                <w:sz w:val="16"/>
                <w:szCs w:val="16"/>
              </w:rPr>
              <w:t>Person name</w:t>
            </w:r>
            <w:r w:rsidRPr="00C07D79">
              <w:rPr>
                <w:rFonts w:cs="Arial"/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4797" w:type="dxa"/>
            <w:shd w:val="clear" w:color="auto" w:fill="auto"/>
          </w:tcPr>
          <w:p w14:paraId="4A9534E6" w14:textId="77777777" w:rsidR="00290482" w:rsidRDefault="00290482" w:rsidP="00290482">
            <w:pPr>
              <w:rPr>
                <w:rFonts w:cs="Arial"/>
                <w:b/>
                <w:bCs/>
                <w:sz w:val="16"/>
                <w:szCs w:val="16"/>
              </w:rPr>
            </w:pPr>
          </w:p>
          <w:p w14:paraId="591B3A6A" w14:textId="77777777" w:rsidR="00290482" w:rsidRPr="00C07D79" w:rsidRDefault="00290482" w:rsidP="00290482">
            <w:pPr>
              <w:rPr>
                <w:rFonts w:cs="Arial"/>
                <w:b/>
                <w:bCs/>
                <w:sz w:val="16"/>
                <w:szCs w:val="16"/>
              </w:rPr>
            </w:pPr>
          </w:p>
          <w:p w14:paraId="049CCCB4" w14:textId="77777777" w:rsidR="00290482" w:rsidRPr="00D472B1" w:rsidRDefault="00290482" w:rsidP="00290482">
            <w:pPr>
              <w:rPr>
                <w:sz w:val="22"/>
                <w:szCs w:val="22"/>
              </w:rPr>
            </w:pPr>
            <w:r w:rsidRPr="00D472B1">
              <w:rPr>
                <w:sz w:val="22"/>
                <w:szCs w:val="22"/>
              </w:rPr>
              <w:t>Update notes</w:t>
            </w:r>
          </w:p>
          <w:p w14:paraId="0E65C0DA" w14:textId="77777777" w:rsidR="00290482" w:rsidRDefault="00290482" w:rsidP="00290482">
            <w:pPr>
              <w:rPr>
                <w:rFonts w:cs="Arial"/>
                <w:b/>
                <w:bCs/>
                <w:sz w:val="16"/>
                <w:szCs w:val="16"/>
              </w:rPr>
            </w:pPr>
          </w:p>
          <w:p w14:paraId="6A76199E" w14:textId="461FBCA7" w:rsidR="00290482" w:rsidRPr="00C07D79" w:rsidRDefault="00290482" w:rsidP="00290482">
            <w:pPr>
              <w:jc w:val="center"/>
              <w:rPr>
                <w:rFonts w:cs="Arial"/>
                <w:b/>
                <w:bCs/>
                <w:sz w:val="16"/>
                <w:szCs w:val="16"/>
              </w:rPr>
            </w:pPr>
          </w:p>
        </w:tc>
        <w:tc>
          <w:tcPr>
            <w:tcW w:w="1239" w:type="dxa"/>
          </w:tcPr>
          <w:p w14:paraId="4FC1AB72" w14:textId="014F12FE" w:rsidR="00290482" w:rsidRPr="00CB7444" w:rsidRDefault="00290482" w:rsidP="00290482">
            <w:pPr>
              <w:jc w:val="center"/>
              <w:rPr>
                <w:rFonts w:cs="Arial"/>
                <w:b/>
                <w:bCs/>
                <w:color w:val="FF0000"/>
                <w:sz w:val="16"/>
                <w:szCs w:val="16"/>
              </w:rPr>
            </w:pPr>
          </w:p>
        </w:tc>
      </w:tr>
      <w:tr w:rsidR="00290482" w:rsidRPr="00CB7444" w14:paraId="25D2398F" w14:textId="77777777" w:rsidTr="00BA4F89">
        <w:trPr>
          <w:trHeight w:val="629"/>
        </w:trPr>
        <w:tc>
          <w:tcPr>
            <w:tcW w:w="1908" w:type="dxa"/>
            <w:shd w:val="clear" w:color="auto" w:fill="auto"/>
          </w:tcPr>
          <w:p w14:paraId="198A3993" w14:textId="72333D7C" w:rsidR="00290482" w:rsidRPr="00C07D79" w:rsidRDefault="00D472B1" w:rsidP="00290482">
            <w:pPr>
              <w:jc w:val="center"/>
              <w:rPr>
                <w:rFonts w:cs="Arial"/>
                <w:b/>
                <w:bCs/>
                <w:sz w:val="16"/>
                <w:szCs w:val="16"/>
              </w:rPr>
            </w:pPr>
            <w:r>
              <w:rPr>
                <w:rFonts w:cs="Arial"/>
                <w:b/>
                <w:bCs/>
                <w:sz w:val="16"/>
                <w:szCs w:val="16"/>
              </w:rPr>
              <w:lastRenderedPageBreak/>
              <w:t>Task 3</w:t>
            </w:r>
          </w:p>
        </w:tc>
        <w:tc>
          <w:tcPr>
            <w:tcW w:w="1980" w:type="dxa"/>
            <w:shd w:val="clear" w:color="auto" w:fill="auto"/>
          </w:tcPr>
          <w:p w14:paraId="66CF89F3" w14:textId="1F3A55E2" w:rsidR="00290482" w:rsidRPr="00C07D79" w:rsidRDefault="00290482" w:rsidP="00290482">
            <w:pPr>
              <w:jc w:val="center"/>
              <w:rPr>
                <w:rFonts w:cs="Arial"/>
                <w:b/>
                <w:bCs/>
                <w:sz w:val="16"/>
                <w:szCs w:val="16"/>
              </w:rPr>
            </w:pPr>
            <w:r>
              <w:rPr>
                <w:rFonts w:cs="Arial"/>
                <w:b/>
                <w:bCs/>
                <w:sz w:val="16"/>
                <w:szCs w:val="16"/>
              </w:rPr>
              <w:t>Person name</w:t>
            </w:r>
            <w:r w:rsidRPr="00C07D79">
              <w:rPr>
                <w:rFonts w:cs="Arial"/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4797" w:type="dxa"/>
            <w:shd w:val="clear" w:color="auto" w:fill="auto"/>
          </w:tcPr>
          <w:p w14:paraId="64F92B3F" w14:textId="77777777" w:rsidR="00290482" w:rsidRDefault="00290482" w:rsidP="00290482">
            <w:pPr>
              <w:rPr>
                <w:rFonts w:cs="Arial"/>
                <w:b/>
                <w:bCs/>
                <w:sz w:val="16"/>
                <w:szCs w:val="16"/>
              </w:rPr>
            </w:pPr>
          </w:p>
          <w:p w14:paraId="45FCFC9C" w14:textId="77777777" w:rsidR="00290482" w:rsidRPr="00C07D79" w:rsidRDefault="00290482" w:rsidP="00290482">
            <w:pPr>
              <w:rPr>
                <w:rFonts w:cs="Arial"/>
                <w:b/>
                <w:bCs/>
                <w:sz w:val="16"/>
                <w:szCs w:val="16"/>
              </w:rPr>
            </w:pPr>
          </w:p>
          <w:p w14:paraId="1573B5A8" w14:textId="77777777" w:rsidR="00290482" w:rsidRPr="00D472B1" w:rsidRDefault="00290482" w:rsidP="00290482">
            <w:pPr>
              <w:rPr>
                <w:sz w:val="22"/>
                <w:szCs w:val="22"/>
              </w:rPr>
            </w:pPr>
            <w:r w:rsidRPr="00D472B1">
              <w:rPr>
                <w:sz w:val="22"/>
                <w:szCs w:val="22"/>
              </w:rPr>
              <w:t>Update notes</w:t>
            </w:r>
          </w:p>
          <w:p w14:paraId="130C9E5D" w14:textId="77777777" w:rsidR="00290482" w:rsidRDefault="00290482" w:rsidP="00290482">
            <w:pPr>
              <w:rPr>
                <w:rFonts w:cs="Arial"/>
                <w:b/>
                <w:bCs/>
                <w:sz w:val="16"/>
                <w:szCs w:val="16"/>
              </w:rPr>
            </w:pPr>
          </w:p>
          <w:p w14:paraId="42EC2F68" w14:textId="1BFD7188" w:rsidR="00290482" w:rsidRPr="00C07D79" w:rsidRDefault="00290482" w:rsidP="00290482">
            <w:pPr>
              <w:jc w:val="center"/>
              <w:rPr>
                <w:rFonts w:cs="Arial"/>
                <w:b/>
                <w:bCs/>
                <w:sz w:val="16"/>
                <w:szCs w:val="16"/>
              </w:rPr>
            </w:pPr>
          </w:p>
        </w:tc>
        <w:tc>
          <w:tcPr>
            <w:tcW w:w="1239" w:type="dxa"/>
          </w:tcPr>
          <w:p w14:paraId="79E3737B" w14:textId="71C2D961" w:rsidR="00290482" w:rsidRPr="00672A24" w:rsidRDefault="00290482" w:rsidP="00290482">
            <w:pPr>
              <w:jc w:val="center"/>
              <w:rPr>
                <w:rFonts w:cs="Arial"/>
                <w:b/>
                <w:bCs/>
                <w:color w:val="FF0000"/>
                <w:sz w:val="16"/>
                <w:szCs w:val="16"/>
              </w:rPr>
            </w:pPr>
          </w:p>
        </w:tc>
      </w:tr>
      <w:bookmarkEnd w:id="1"/>
    </w:tbl>
    <w:p w14:paraId="3F11507E" w14:textId="77777777" w:rsidR="00F90B41" w:rsidRPr="00F90B41" w:rsidRDefault="00F90B41" w:rsidP="00F90B41">
      <w:pPr>
        <w:textAlignment w:val="baseline"/>
        <w:rPr>
          <w:rFonts w:eastAsia="Calibri" w:cs="Arial"/>
          <w:sz w:val="22"/>
          <w:szCs w:val="22"/>
        </w:rPr>
      </w:pPr>
    </w:p>
    <w:p w14:paraId="733F49C4" w14:textId="5F2ACAEF" w:rsidR="00855237" w:rsidRPr="00F90B41" w:rsidRDefault="00D472B1" w:rsidP="00672446">
      <w:pPr>
        <w:pStyle w:val="ListParagraph"/>
        <w:numPr>
          <w:ilvl w:val="0"/>
          <w:numId w:val="21"/>
        </w:numPr>
        <w:spacing w:before="0" w:beforeAutospacing="0" w:after="0" w:afterAutospacing="0"/>
        <w:textAlignment w:val="baseline"/>
        <w:rPr>
          <w:rFonts w:ascii="Arial" w:eastAsia="Calibri" w:hAnsi="Arial" w:cs="Arial"/>
          <w:sz w:val="22"/>
          <w:szCs w:val="22"/>
        </w:rPr>
      </w:pPr>
      <w:r>
        <w:rPr>
          <w:rFonts w:ascii="Arial" w:eastAsia="Calibri" w:hAnsi="Arial" w:cs="Arial"/>
          <w:b/>
          <w:bCs/>
          <w:sz w:val="22"/>
          <w:szCs w:val="22"/>
        </w:rPr>
        <w:t>Project 1</w:t>
      </w:r>
      <w:r w:rsidR="00C86A2D" w:rsidRPr="00F90B41">
        <w:rPr>
          <w:rFonts w:ascii="Arial" w:eastAsia="Calibri" w:hAnsi="Arial" w:cs="Arial"/>
          <w:sz w:val="22"/>
          <w:szCs w:val="22"/>
        </w:rPr>
        <w:t xml:space="preserve"> </w:t>
      </w:r>
      <w:r w:rsidR="00F90B41" w:rsidRPr="00F90B41">
        <w:rPr>
          <w:rFonts w:ascii="Arial" w:eastAsia="Calibri" w:hAnsi="Arial" w:cs="Arial"/>
          <w:sz w:val="22"/>
          <w:szCs w:val="22"/>
        </w:rPr>
        <w:t>(</w:t>
      </w:r>
      <w:r w:rsidR="00290482">
        <w:rPr>
          <w:rFonts w:ascii="Arial" w:eastAsia="Calibri" w:hAnsi="Arial" w:cs="Arial"/>
          <w:sz w:val="22"/>
          <w:szCs w:val="22"/>
        </w:rPr>
        <w:t>Person leading effort</w:t>
      </w:r>
      <w:r w:rsidR="00F90B41" w:rsidRPr="00F90B41">
        <w:rPr>
          <w:rFonts w:ascii="Arial" w:eastAsia="Calibri" w:hAnsi="Arial" w:cs="Arial"/>
          <w:sz w:val="22"/>
          <w:szCs w:val="22"/>
        </w:rPr>
        <w:t>)</w:t>
      </w:r>
      <w:r w:rsidR="00672A24" w:rsidRPr="00F90B41">
        <w:rPr>
          <w:rFonts w:ascii="Arial" w:eastAsia="Calibri" w:hAnsi="Arial" w:cs="Arial"/>
          <w:sz w:val="22"/>
          <w:szCs w:val="22"/>
        </w:rPr>
        <w:t xml:space="preserve"> </w:t>
      </w:r>
    </w:p>
    <w:p w14:paraId="4E2BF7E1" w14:textId="3D6DCF5D" w:rsidR="005542C0" w:rsidRDefault="00F90B41" w:rsidP="00672446">
      <w:pPr>
        <w:pStyle w:val="ListParagraph"/>
        <w:numPr>
          <w:ilvl w:val="0"/>
          <w:numId w:val="7"/>
        </w:numPr>
        <w:spacing w:before="0" w:beforeAutospacing="0" w:after="0" w:afterAutospacing="0"/>
        <w:textAlignment w:val="baseline"/>
        <w:rPr>
          <w:rFonts w:ascii="Arial" w:eastAsia="Calibri" w:hAnsi="Arial" w:cs="Arial"/>
          <w:sz w:val="22"/>
          <w:szCs w:val="22"/>
        </w:rPr>
      </w:pPr>
      <w:r>
        <w:rPr>
          <w:rFonts w:ascii="Arial" w:eastAsia="Calibri" w:hAnsi="Arial" w:cs="Arial"/>
          <w:sz w:val="22"/>
          <w:szCs w:val="22"/>
        </w:rPr>
        <w:t xml:space="preserve">Available &amp; </w:t>
      </w:r>
      <w:r w:rsidRPr="00F90B41">
        <w:rPr>
          <w:rFonts w:ascii="Arial" w:eastAsia="Calibri" w:hAnsi="Arial" w:cs="Arial"/>
          <w:sz w:val="22"/>
          <w:szCs w:val="22"/>
        </w:rPr>
        <w:t>Review</w:t>
      </w:r>
    </w:p>
    <w:p w14:paraId="6162C754" w14:textId="77777777" w:rsidR="00672446" w:rsidRPr="00F90B41" w:rsidRDefault="00672446" w:rsidP="00672446">
      <w:pPr>
        <w:pStyle w:val="ListParagraph"/>
        <w:spacing w:before="0" w:beforeAutospacing="0" w:after="0" w:afterAutospacing="0"/>
        <w:ind w:left="1500"/>
        <w:textAlignment w:val="baseline"/>
        <w:rPr>
          <w:rFonts w:ascii="Arial" w:eastAsia="Calibri" w:hAnsi="Arial" w:cs="Arial"/>
          <w:sz w:val="22"/>
          <w:szCs w:val="22"/>
        </w:rPr>
      </w:pPr>
    </w:p>
    <w:p w14:paraId="67766648" w14:textId="6F0D9D6C" w:rsidR="00672A24" w:rsidRPr="00D472B1" w:rsidRDefault="00D472B1" w:rsidP="00D472B1">
      <w:pPr>
        <w:pStyle w:val="ListParagraph"/>
        <w:numPr>
          <w:ilvl w:val="0"/>
          <w:numId w:val="21"/>
        </w:numPr>
        <w:spacing w:before="0" w:beforeAutospacing="0" w:after="0" w:afterAutospacing="0"/>
        <w:textAlignment w:val="baseline"/>
        <w:rPr>
          <w:rFonts w:ascii="Arial" w:eastAsia="Calibri" w:hAnsi="Arial" w:cs="Arial"/>
          <w:b/>
          <w:bCs/>
          <w:sz w:val="22"/>
          <w:szCs w:val="22"/>
        </w:rPr>
      </w:pPr>
      <w:r w:rsidRPr="00D472B1">
        <w:rPr>
          <w:rFonts w:ascii="Arial" w:eastAsia="Calibri" w:hAnsi="Arial" w:cs="Arial"/>
          <w:b/>
          <w:bCs/>
          <w:sz w:val="22"/>
          <w:szCs w:val="22"/>
        </w:rPr>
        <w:t>Project 2</w:t>
      </w:r>
      <w:r w:rsidR="00672A24" w:rsidRPr="00D472B1">
        <w:rPr>
          <w:rFonts w:ascii="Arial" w:eastAsia="Calibri" w:hAnsi="Arial" w:cs="Arial"/>
          <w:b/>
          <w:bCs/>
          <w:sz w:val="22"/>
          <w:szCs w:val="22"/>
        </w:rPr>
        <w:t xml:space="preserve"> </w:t>
      </w:r>
      <w:r w:rsidR="00290482" w:rsidRPr="00D472B1">
        <w:rPr>
          <w:rFonts w:ascii="Arial" w:eastAsia="Calibri" w:hAnsi="Arial" w:cs="Arial"/>
          <w:sz w:val="22"/>
          <w:szCs w:val="22"/>
        </w:rPr>
        <w:t>(Person leading effort)</w:t>
      </w:r>
    </w:p>
    <w:p w14:paraId="37E2AB68" w14:textId="5C50A466" w:rsidR="009D07BB" w:rsidRDefault="00F90B41" w:rsidP="00672446">
      <w:pPr>
        <w:pStyle w:val="ListParagraph"/>
        <w:numPr>
          <w:ilvl w:val="0"/>
          <w:numId w:val="7"/>
        </w:numPr>
        <w:spacing w:before="0" w:beforeAutospacing="0" w:after="0" w:afterAutospacing="0"/>
        <w:textAlignment w:val="baseline"/>
        <w:rPr>
          <w:rFonts w:ascii="Arial" w:eastAsia="Calibri" w:hAnsi="Arial" w:cs="Arial"/>
          <w:sz w:val="22"/>
          <w:szCs w:val="22"/>
        </w:rPr>
      </w:pPr>
      <w:r w:rsidRPr="00F90B41">
        <w:rPr>
          <w:rFonts w:ascii="Arial" w:eastAsia="Calibri" w:hAnsi="Arial" w:cs="Arial"/>
          <w:sz w:val="22"/>
          <w:szCs w:val="22"/>
        </w:rPr>
        <w:t>Update</w:t>
      </w:r>
    </w:p>
    <w:p w14:paraId="0B4D989B" w14:textId="77777777" w:rsidR="00672446" w:rsidRDefault="00672446" w:rsidP="00672446">
      <w:pPr>
        <w:pStyle w:val="ListParagraph"/>
        <w:spacing w:before="0" w:beforeAutospacing="0" w:after="0" w:afterAutospacing="0"/>
        <w:ind w:left="1500"/>
        <w:textAlignment w:val="baseline"/>
        <w:rPr>
          <w:rFonts w:ascii="Arial" w:eastAsia="Calibri" w:hAnsi="Arial" w:cs="Arial"/>
          <w:sz w:val="22"/>
          <w:szCs w:val="22"/>
        </w:rPr>
      </w:pPr>
    </w:p>
    <w:p w14:paraId="6369A77E" w14:textId="5CF23575" w:rsidR="00F90B41" w:rsidRPr="00D472B1" w:rsidRDefault="00D472B1" w:rsidP="00D472B1">
      <w:pPr>
        <w:pStyle w:val="ListParagraph"/>
        <w:numPr>
          <w:ilvl w:val="0"/>
          <w:numId w:val="21"/>
        </w:numPr>
        <w:spacing w:before="0" w:beforeAutospacing="0" w:after="0" w:afterAutospacing="0"/>
        <w:textAlignment w:val="baseline"/>
        <w:rPr>
          <w:rFonts w:ascii="Arial" w:eastAsia="Calibri" w:hAnsi="Arial" w:cs="Arial"/>
          <w:b/>
          <w:bCs/>
          <w:sz w:val="22"/>
          <w:szCs w:val="22"/>
        </w:rPr>
      </w:pPr>
      <w:r w:rsidRPr="00D472B1">
        <w:rPr>
          <w:rFonts w:ascii="Arial" w:eastAsia="Calibri" w:hAnsi="Arial" w:cs="Arial"/>
          <w:b/>
          <w:bCs/>
          <w:sz w:val="22"/>
          <w:szCs w:val="22"/>
        </w:rPr>
        <w:t>Project 3</w:t>
      </w:r>
      <w:r w:rsidR="00F90B41" w:rsidRPr="00D472B1">
        <w:rPr>
          <w:rFonts w:ascii="Arial" w:eastAsia="Calibri" w:hAnsi="Arial" w:cs="Arial"/>
          <w:b/>
          <w:bCs/>
          <w:sz w:val="22"/>
          <w:szCs w:val="22"/>
        </w:rPr>
        <w:t xml:space="preserve"> </w:t>
      </w:r>
      <w:r w:rsidR="00290482" w:rsidRPr="00D472B1">
        <w:rPr>
          <w:rFonts w:ascii="Arial" w:eastAsia="Calibri" w:hAnsi="Arial" w:cs="Arial"/>
          <w:sz w:val="22"/>
          <w:szCs w:val="22"/>
        </w:rPr>
        <w:t>(Person leading effort)</w:t>
      </w:r>
    </w:p>
    <w:p w14:paraId="5D31EB2E" w14:textId="7A4FD067" w:rsidR="00F90B41" w:rsidRDefault="00F90B41" w:rsidP="00672446">
      <w:pPr>
        <w:pStyle w:val="ListParagraph"/>
        <w:numPr>
          <w:ilvl w:val="0"/>
          <w:numId w:val="7"/>
        </w:numPr>
        <w:spacing w:before="0" w:beforeAutospacing="0" w:after="0" w:afterAutospacing="0"/>
        <w:textAlignment w:val="baseline"/>
        <w:rPr>
          <w:rFonts w:ascii="Arial" w:eastAsia="Calibri" w:hAnsi="Arial" w:cs="Arial"/>
          <w:sz w:val="22"/>
          <w:szCs w:val="22"/>
        </w:rPr>
      </w:pPr>
      <w:r w:rsidRPr="00F90B41">
        <w:rPr>
          <w:rFonts w:ascii="Arial" w:eastAsia="Calibri" w:hAnsi="Arial" w:cs="Arial"/>
          <w:sz w:val="22"/>
          <w:szCs w:val="22"/>
        </w:rPr>
        <w:t>Update</w:t>
      </w:r>
    </w:p>
    <w:p w14:paraId="6D49C31D" w14:textId="77777777" w:rsidR="00672446" w:rsidRPr="00F90B41" w:rsidRDefault="00672446" w:rsidP="00672446">
      <w:pPr>
        <w:pStyle w:val="ListParagraph"/>
        <w:spacing w:before="0" w:beforeAutospacing="0" w:after="0" w:afterAutospacing="0"/>
        <w:ind w:left="1500"/>
        <w:textAlignment w:val="baseline"/>
        <w:rPr>
          <w:rFonts w:ascii="Arial" w:eastAsia="Calibri" w:hAnsi="Arial" w:cs="Arial"/>
          <w:sz w:val="22"/>
          <w:szCs w:val="22"/>
        </w:rPr>
      </w:pPr>
    </w:p>
    <w:p w14:paraId="0DD695AB" w14:textId="77777777" w:rsidR="00FA7E3B" w:rsidRPr="00CB7444" w:rsidRDefault="00AB42B6" w:rsidP="0096799C">
      <w:pPr>
        <w:textAlignment w:val="baseline"/>
        <w:rPr>
          <w:rFonts w:cs="Arial"/>
          <w:color w:val="000000"/>
          <w:sz w:val="22"/>
          <w:szCs w:val="22"/>
        </w:rPr>
      </w:pPr>
      <w:r w:rsidRPr="00CB7444">
        <w:rPr>
          <w:rFonts w:cs="Arial"/>
          <w:b/>
          <w:bCs/>
          <w:color w:val="000000"/>
          <w:sz w:val="22"/>
          <w:szCs w:val="22"/>
        </w:rPr>
        <w:t xml:space="preserve">6:30 </w:t>
      </w:r>
      <w:r w:rsidR="0078630A" w:rsidRPr="00CB7444">
        <w:rPr>
          <w:rFonts w:cs="Arial"/>
          <w:b/>
          <w:bCs/>
          <w:color w:val="000000"/>
          <w:sz w:val="22"/>
          <w:szCs w:val="22"/>
        </w:rPr>
        <w:tab/>
      </w:r>
      <w:r w:rsidR="003B4384" w:rsidRPr="00CB7444">
        <w:rPr>
          <w:rFonts w:cs="Arial"/>
          <w:b/>
          <w:bCs/>
          <w:color w:val="000000"/>
          <w:sz w:val="22"/>
          <w:szCs w:val="22"/>
        </w:rPr>
        <w:t>CEG Projects</w:t>
      </w:r>
      <w:r w:rsidR="00557FE4" w:rsidRPr="00CB7444">
        <w:rPr>
          <w:rFonts w:cs="Arial"/>
          <w:b/>
          <w:bCs/>
          <w:color w:val="000000"/>
          <w:sz w:val="22"/>
          <w:szCs w:val="22"/>
        </w:rPr>
        <w:t xml:space="preserve"> </w:t>
      </w:r>
    </w:p>
    <w:p w14:paraId="7C386F46" w14:textId="18F9FB7A" w:rsidR="001D5331" w:rsidRPr="00322993" w:rsidRDefault="00D472B1" w:rsidP="00FA7E3B">
      <w:pPr>
        <w:numPr>
          <w:ilvl w:val="0"/>
          <w:numId w:val="7"/>
        </w:numPr>
        <w:textAlignment w:val="baseline"/>
        <w:rPr>
          <w:rFonts w:cs="Arial"/>
          <w:b/>
          <w:bCs/>
          <w:color w:val="000000"/>
          <w:sz w:val="22"/>
          <w:szCs w:val="22"/>
        </w:rPr>
      </w:pPr>
      <w:r>
        <w:rPr>
          <w:rFonts w:cs="Arial"/>
          <w:b/>
          <w:bCs/>
          <w:color w:val="000000"/>
          <w:sz w:val="22"/>
          <w:szCs w:val="22"/>
        </w:rPr>
        <w:t>Project 4</w:t>
      </w:r>
      <w:r w:rsidR="00FA7E3B" w:rsidRPr="00CB7444">
        <w:rPr>
          <w:rFonts w:cs="Arial"/>
          <w:b/>
          <w:bCs/>
          <w:color w:val="000000"/>
          <w:sz w:val="22"/>
          <w:szCs w:val="22"/>
        </w:rPr>
        <w:t xml:space="preserve"> </w:t>
      </w:r>
      <w:r w:rsidR="00290482" w:rsidRPr="00F90B41">
        <w:rPr>
          <w:rFonts w:eastAsia="Calibri" w:cs="Arial"/>
          <w:sz w:val="22"/>
          <w:szCs w:val="22"/>
        </w:rPr>
        <w:t>(</w:t>
      </w:r>
      <w:r w:rsidR="00290482">
        <w:rPr>
          <w:rFonts w:eastAsia="Calibri" w:cs="Arial"/>
          <w:sz w:val="22"/>
          <w:szCs w:val="22"/>
        </w:rPr>
        <w:t>Person leading effort</w:t>
      </w:r>
      <w:r w:rsidR="00290482" w:rsidRPr="00F90B41">
        <w:rPr>
          <w:rFonts w:eastAsia="Calibri" w:cs="Arial"/>
          <w:sz w:val="22"/>
          <w:szCs w:val="22"/>
        </w:rPr>
        <w:t>)</w:t>
      </w:r>
    </w:p>
    <w:p w14:paraId="1C11CC70" w14:textId="77777777" w:rsidR="00E037DB" w:rsidRPr="00CB7444" w:rsidRDefault="00E037DB" w:rsidP="00FA7E3B">
      <w:pPr>
        <w:ind w:left="1080"/>
        <w:textAlignment w:val="baseline"/>
        <w:rPr>
          <w:rFonts w:cs="Arial"/>
          <w:color w:val="000000"/>
          <w:sz w:val="22"/>
          <w:szCs w:val="22"/>
        </w:rPr>
      </w:pPr>
    </w:p>
    <w:p w14:paraId="71DCAFD6" w14:textId="4C60D8A1" w:rsidR="00053218" w:rsidRDefault="00096DC6" w:rsidP="00672A24">
      <w:pPr>
        <w:numPr>
          <w:ilvl w:val="0"/>
          <w:numId w:val="1"/>
        </w:numPr>
        <w:textAlignment w:val="baseline"/>
        <w:rPr>
          <w:rFonts w:cs="Arial"/>
          <w:i/>
          <w:iCs/>
          <w:sz w:val="22"/>
          <w:szCs w:val="22"/>
        </w:rPr>
      </w:pPr>
      <w:r w:rsidRPr="00CB7444">
        <w:rPr>
          <w:rFonts w:cs="Arial"/>
          <w:b/>
          <w:bCs/>
          <w:color w:val="000000"/>
          <w:sz w:val="22"/>
          <w:szCs w:val="22"/>
        </w:rPr>
        <w:t>Social Sciences</w:t>
      </w:r>
      <w:r w:rsidR="00D472B1">
        <w:rPr>
          <w:rFonts w:cs="Arial"/>
          <w:b/>
          <w:bCs/>
          <w:color w:val="000000"/>
          <w:sz w:val="22"/>
          <w:szCs w:val="22"/>
        </w:rPr>
        <w:t xml:space="preserve"> and Ethics</w:t>
      </w:r>
      <w:r w:rsidRPr="00CB7444">
        <w:rPr>
          <w:rFonts w:cs="Arial"/>
          <w:b/>
          <w:bCs/>
          <w:color w:val="000000"/>
          <w:sz w:val="22"/>
          <w:szCs w:val="22"/>
        </w:rPr>
        <w:t xml:space="preserve"> Working Group</w:t>
      </w:r>
      <w:r w:rsidR="00053218" w:rsidRPr="00CB7444">
        <w:rPr>
          <w:rFonts w:cs="Arial"/>
          <w:i/>
          <w:iCs/>
          <w:sz w:val="22"/>
          <w:szCs w:val="22"/>
        </w:rPr>
        <w:t> </w:t>
      </w:r>
    </w:p>
    <w:p w14:paraId="3A52AC10" w14:textId="77777777" w:rsidR="00672A24" w:rsidRPr="00CB7444" w:rsidRDefault="00672A24" w:rsidP="00672A24">
      <w:pPr>
        <w:ind w:left="1080"/>
        <w:textAlignment w:val="baseline"/>
        <w:rPr>
          <w:rFonts w:cs="Arial"/>
          <w:i/>
          <w:iCs/>
          <w:sz w:val="22"/>
          <w:szCs w:val="22"/>
        </w:rPr>
      </w:pPr>
    </w:p>
    <w:p w14:paraId="109FBD74" w14:textId="586D21AD" w:rsidR="00EB25B3" w:rsidRPr="0026515F" w:rsidRDefault="006A567A" w:rsidP="0026515F">
      <w:pPr>
        <w:numPr>
          <w:ilvl w:val="0"/>
          <w:numId w:val="1"/>
        </w:numPr>
        <w:textAlignment w:val="baseline"/>
        <w:rPr>
          <w:rFonts w:cs="Arial"/>
          <w:b/>
          <w:bCs/>
          <w:color w:val="000000"/>
          <w:sz w:val="22"/>
          <w:szCs w:val="22"/>
        </w:rPr>
      </w:pPr>
      <w:r w:rsidRPr="00CB7444">
        <w:rPr>
          <w:rFonts w:cs="Arial"/>
          <w:b/>
          <w:bCs/>
          <w:color w:val="000000"/>
          <w:sz w:val="22"/>
          <w:szCs w:val="22"/>
        </w:rPr>
        <w:t>Chairperson</w:t>
      </w:r>
      <w:r w:rsidR="00E32209" w:rsidRPr="00CB7444">
        <w:rPr>
          <w:rFonts w:cs="Arial"/>
          <w:b/>
          <w:bCs/>
          <w:color w:val="000000"/>
          <w:sz w:val="22"/>
          <w:szCs w:val="22"/>
        </w:rPr>
        <w:t>’s</w:t>
      </w:r>
      <w:r w:rsidRPr="00CB7444">
        <w:rPr>
          <w:rFonts w:cs="Arial"/>
          <w:b/>
          <w:bCs/>
          <w:color w:val="000000"/>
          <w:sz w:val="22"/>
          <w:szCs w:val="22"/>
        </w:rPr>
        <w:t xml:space="preserve"> Report</w:t>
      </w:r>
      <w:r w:rsidR="000460CB" w:rsidRPr="00CB7444">
        <w:rPr>
          <w:rFonts w:cs="Arial"/>
          <w:b/>
          <w:bCs/>
          <w:color w:val="000000"/>
          <w:sz w:val="22"/>
          <w:szCs w:val="22"/>
        </w:rPr>
        <w:t xml:space="preserve"> </w:t>
      </w:r>
      <w:r w:rsidR="00197B38" w:rsidRPr="0026515F">
        <w:rPr>
          <w:rFonts w:cs="Arial"/>
          <w:b/>
          <w:bCs/>
          <w:color w:val="000000"/>
          <w:sz w:val="22"/>
          <w:szCs w:val="22"/>
        </w:rPr>
        <w:t>(</w:t>
      </w:r>
      <w:r w:rsidR="00290482">
        <w:rPr>
          <w:rFonts w:cs="Arial"/>
          <w:b/>
          <w:bCs/>
          <w:color w:val="000000"/>
          <w:sz w:val="22"/>
          <w:szCs w:val="22"/>
        </w:rPr>
        <w:t>CAB Chair</w:t>
      </w:r>
      <w:r w:rsidR="00197B38" w:rsidRPr="0026515F">
        <w:rPr>
          <w:rFonts w:cs="Arial"/>
          <w:b/>
          <w:bCs/>
          <w:color w:val="000000"/>
          <w:sz w:val="22"/>
          <w:szCs w:val="22"/>
        </w:rPr>
        <w:t>)</w:t>
      </w:r>
    </w:p>
    <w:p w14:paraId="7D70E473" w14:textId="1933ADC6" w:rsidR="0026515F" w:rsidRPr="0026515F" w:rsidRDefault="00322993" w:rsidP="0026515F">
      <w:pPr>
        <w:numPr>
          <w:ilvl w:val="1"/>
          <w:numId w:val="1"/>
        </w:numPr>
        <w:textAlignment w:val="baseline"/>
        <w:rPr>
          <w:rFonts w:cs="Arial"/>
          <w:color w:val="000000"/>
          <w:sz w:val="22"/>
          <w:szCs w:val="22"/>
        </w:rPr>
      </w:pPr>
      <w:r w:rsidRPr="0026515F">
        <w:rPr>
          <w:rFonts w:cs="Arial"/>
          <w:color w:val="000000"/>
          <w:sz w:val="22"/>
          <w:szCs w:val="22"/>
        </w:rPr>
        <w:t>New prospective CAB member voting</w:t>
      </w:r>
    </w:p>
    <w:p w14:paraId="5620F4CD" w14:textId="77777777" w:rsidR="0026515F" w:rsidRDefault="0026515F" w:rsidP="0026515F">
      <w:pPr>
        <w:ind w:left="1080"/>
        <w:textAlignment w:val="baseline"/>
        <w:rPr>
          <w:rFonts w:cs="Arial"/>
          <w:b/>
          <w:bCs/>
          <w:color w:val="000000"/>
          <w:sz w:val="22"/>
          <w:szCs w:val="22"/>
        </w:rPr>
      </w:pPr>
    </w:p>
    <w:p w14:paraId="5B33C43C" w14:textId="23F05606" w:rsidR="001222F8" w:rsidRPr="001E3DFE" w:rsidRDefault="001222F8" w:rsidP="0026515F">
      <w:pPr>
        <w:numPr>
          <w:ilvl w:val="0"/>
          <w:numId w:val="1"/>
        </w:numPr>
        <w:textAlignment w:val="baseline"/>
        <w:rPr>
          <w:rFonts w:cs="Arial"/>
          <w:b/>
          <w:bCs/>
          <w:color w:val="000000"/>
          <w:sz w:val="22"/>
          <w:szCs w:val="22"/>
        </w:rPr>
      </w:pPr>
      <w:r w:rsidRPr="001E3DFE">
        <w:rPr>
          <w:rFonts w:cs="Arial"/>
          <w:b/>
          <w:bCs/>
          <w:color w:val="000000"/>
          <w:sz w:val="22"/>
          <w:szCs w:val="22"/>
        </w:rPr>
        <w:t>Meeting Attendance</w:t>
      </w:r>
    </w:p>
    <w:p w14:paraId="5F5597F7" w14:textId="77777777" w:rsidR="008A74EB" w:rsidRPr="001E3DFE" w:rsidRDefault="008A74EB" w:rsidP="00672446">
      <w:pPr>
        <w:autoSpaceDE w:val="0"/>
        <w:autoSpaceDN w:val="0"/>
        <w:adjustRightInd w:val="0"/>
        <w:rPr>
          <w:rFonts w:eastAsia="Calibri" w:cs="Arial"/>
          <w:b/>
          <w:bCs/>
          <w:sz w:val="22"/>
          <w:szCs w:val="22"/>
        </w:rPr>
      </w:pPr>
    </w:p>
    <w:p w14:paraId="06B0E3E6" w14:textId="77777777" w:rsidR="009D07BB" w:rsidRPr="008A74EB" w:rsidRDefault="009D07BB" w:rsidP="009D07BB">
      <w:pPr>
        <w:numPr>
          <w:ilvl w:val="0"/>
          <w:numId w:val="1"/>
        </w:numPr>
        <w:rPr>
          <w:rFonts w:cs="Arial"/>
          <w:b/>
          <w:bCs/>
          <w:color w:val="000000"/>
          <w:sz w:val="22"/>
          <w:szCs w:val="22"/>
          <w:u w:val="single"/>
        </w:rPr>
      </w:pPr>
      <w:r w:rsidRPr="008A74EB">
        <w:rPr>
          <w:rFonts w:cs="Arial"/>
          <w:b/>
          <w:bCs/>
          <w:color w:val="000000"/>
          <w:sz w:val="22"/>
          <w:szCs w:val="22"/>
          <w:u w:val="single"/>
        </w:rPr>
        <w:t>Development Committee Update</w:t>
      </w:r>
    </w:p>
    <w:p w14:paraId="2F990F43" w14:textId="77777777" w:rsidR="001E3DFE" w:rsidRPr="00CB7444" w:rsidRDefault="001E3DFE" w:rsidP="001E3DFE">
      <w:pPr>
        <w:ind w:left="1800"/>
        <w:rPr>
          <w:rFonts w:cs="Arial"/>
          <w:color w:val="000000"/>
          <w:sz w:val="22"/>
          <w:szCs w:val="22"/>
        </w:rPr>
      </w:pPr>
    </w:p>
    <w:p w14:paraId="4FBF5B80" w14:textId="03BE8616" w:rsidR="00290482" w:rsidRPr="00290482" w:rsidRDefault="00D472B1" w:rsidP="00112DEE">
      <w:pPr>
        <w:rPr>
          <w:rFonts w:cs="Arial"/>
          <w:sz w:val="22"/>
          <w:szCs w:val="22"/>
        </w:rPr>
      </w:pPr>
      <w:r>
        <w:rPr>
          <w:rFonts w:cs="Arial"/>
          <w:b/>
          <w:bCs/>
          <w:color w:val="000000"/>
          <w:sz w:val="22"/>
          <w:szCs w:val="22"/>
        </w:rPr>
        <w:t>Time</w:t>
      </w:r>
      <w:r w:rsidR="00290482">
        <w:rPr>
          <w:rFonts w:cs="Arial"/>
          <w:b/>
          <w:bCs/>
          <w:sz w:val="22"/>
          <w:szCs w:val="22"/>
        </w:rPr>
        <w:tab/>
        <w:t xml:space="preserve">BEAT PI Report on Research efforts </w:t>
      </w:r>
      <w:r w:rsidR="00290482" w:rsidRPr="00290482">
        <w:rPr>
          <w:rFonts w:cs="Arial"/>
          <w:sz w:val="22"/>
          <w:szCs w:val="22"/>
        </w:rPr>
        <w:t>(BEAT MPI attending)</w:t>
      </w:r>
    </w:p>
    <w:p w14:paraId="7EFB5A8B" w14:textId="77777777" w:rsidR="00290482" w:rsidRDefault="00290482" w:rsidP="00112DEE">
      <w:pPr>
        <w:rPr>
          <w:rFonts w:cs="Arial"/>
          <w:b/>
          <w:bCs/>
          <w:sz w:val="22"/>
          <w:szCs w:val="22"/>
        </w:rPr>
      </w:pPr>
    </w:p>
    <w:p w14:paraId="1DEB5143" w14:textId="64E8B3C5" w:rsidR="00557FE4" w:rsidRPr="00CB7444" w:rsidRDefault="00D472B1" w:rsidP="00112DEE">
      <w:pPr>
        <w:rPr>
          <w:rFonts w:cs="Arial"/>
          <w:color w:val="000000"/>
          <w:sz w:val="22"/>
          <w:szCs w:val="22"/>
        </w:rPr>
      </w:pPr>
      <w:r>
        <w:rPr>
          <w:rFonts w:cs="Arial"/>
          <w:b/>
          <w:bCs/>
          <w:color w:val="000000"/>
          <w:sz w:val="22"/>
          <w:szCs w:val="22"/>
        </w:rPr>
        <w:t>Time</w:t>
      </w:r>
      <w:r w:rsidR="00112DEE" w:rsidRPr="00CB7444">
        <w:rPr>
          <w:rFonts w:cs="Arial"/>
          <w:b/>
          <w:bCs/>
          <w:sz w:val="22"/>
          <w:szCs w:val="22"/>
        </w:rPr>
        <w:tab/>
      </w:r>
      <w:r w:rsidR="00557FE4" w:rsidRPr="00CB7444">
        <w:rPr>
          <w:rFonts w:cs="Arial"/>
          <w:b/>
          <w:bCs/>
          <w:color w:val="000000"/>
          <w:sz w:val="22"/>
          <w:szCs w:val="22"/>
        </w:rPr>
        <w:t xml:space="preserve">Co-Chairperson’s Report </w:t>
      </w:r>
      <w:r w:rsidR="00290482">
        <w:rPr>
          <w:rFonts w:cs="Arial"/>
          <w:b/>
          <w:bCs/>
          <w:color w:val="000000"/>
          <w:sz w:val="22"/>
          <w:szCs w:val="22"/>
        </w:rPr>
        <w:t xml:space="preserve">on upcoming initiatives </w:t>
      </w:r>
      <w:r w:rsidR="00290482" w:rsidRPr="00F90B41">
        <w:rPr>
          <w:rFonts w:eastAsia="Calibri" w:cs="Arial"/>
          <w:sz w:val="22"/>
          <w:szCs w:val="22"/>
        </w:rPr>
        <w:t>(</w:t>
      </w:r>
      <w:r w:rsidR="00290482">
        <w:rPr>
          <w:rFonts w:eastAsia="Calibri" w:cs="Arial"/>
          <w:sz w:val="22"/>
          <w:szCs w:val="22"/>
        </w:rPr>
        <w:t>CAB/CEG Co-Chair</w:t>
      </w:r>
      <w:r w:rsidR="00290482" w:rsidRPr="00F90B41">
        <w:rPr>
          <w:rFonts w:eastAsia="Calibri" w:cs="Arial"/>
          <w:sz w:val="22"/>
          <w:szCs w:val="22"/>
        </w:rPr>
        <w:t>)</w:t>
      </w:r>
    </w:p>
    <w:p w14:paraId="67993B99" w14:textId="77777777" w:rsidR="00787556" w:rsidRPr="00CB7444" w:rsidRDefault="00787556" w:rsidP="00787556">
      <w:pPr>
        <w:textAlignment w:val="baseline"/>
        <w:rPr>
          <w:rFonts w:cs="Arial"/>
          <w:color w:val="000000"/>
          <w:sz w:val="22"/>
          <w:szCs w:val="22"/>
        </w:rPr>
      </w:pPr>
    </w:p>
    <w:p w14:paraId="7540A560" w14:textId="5B112BF0" w:rsidR="00E34A56" w:rsidRPr="00CB7444" w:rsidRDefault="00D472B1" w:rsidP="00112DEE">
      <w:pPr>
        <w:textAlignment w:val="baseline"/>
        <w:rPr>
          <w:rFonts w:cs="Arial"/>
          <w:color w:val="000000"/>
          <w:sz w:val="22"/>
          <w:szCs w:val="22"/>
        </w:rPr>
      </w:pPr>
      <w:r>
        <w:rPr>
          <w:rFonts w:cs="Arial"/>
          <w:b/>
          <w:bCs/>
          <w:color w:val="000000"/>
          <w:sz w:val="22"/>
          <w:szCs w:val="22"/>
        </w:rPr>
        <w:t>Time</w:t>
      </w:r>
      <w:r w:rsidR="0078630A" w:rsidRPr="00CB7444">
        <w:rPr>
          <w:rFonts w:cs="Arial"/>
          <w:b/>
          <w:bCs/>
          <w:sz w:val="22"/>
          <w:szCs w:val="22"/>
        </w:rPr>
        <w:tab/>
      </w:r>
      <w:r w:rsidR="00112DEE" w:rsidRPr="00CB7444">
        <w:rPr>
          <w:rFonts w:cs="Arial"/>
          <w:b/>
          <w:bCs/>
          <w:color w:val="000000"/>
          <w:sz w:val="22"/>
          <w:szCs w:val="22"/>
        </w:rPr>
        <w:t>Community Partner Update for FIGHT</w:t>
      </w:r>
      <w:r w:rsidR="00112DEE" w:rsidRPr="00CB7444">
        <w:rPr>
          <w:rFonts w:cs="Arial"/>
          <w:color w:val="000000"/>
          <w:sz w:val="22"/>
          <w:szCs w:val="22"/>
        </w:rPr>
        <w:t xml:space="preserve"> </w:t>
      </w:r>
      <w:r w:rsidR="00290482" w:rsidRPr="00F90B41">
        <w:rPr>
          <w:rFonts w:eastAsia="Calibri" w:cs="Arial"/>
          <w:sz w:val="22"/>
          <w:szCs w:val="22"/>
        </w:rPr>
        <w:t>(</w:t>
      </w:r>
      <w:r w:rsidR="00290482">
        <w:rPr>
          <w:rFonts w:eastAsia="Calibri" w:cs="Arial"/>
          <w:sz w:val="22"/>
          <w:szCs w:val="22"/>
        </w:rPr>
        <w:t>Philadelphia FIGHT Person leading effort</w:t>
      </w:r>
      <w:r w:rsidR="00290482" w:rsidRPr="00F90B41">
        <w:rPr>
          <w:rFonts w:eastAsia="Calibri" w:cs="Arial"/>
          <w:sz w:val="22"/>
          <w:szCs w:val="22"/>
        </w:rPr>
        <w:t>)</w:t>
      </w:r>
    </w:p>
    <w:p w14:paraId="463F1F7B" w14:textId="77777777" w:rsidR="00112DEE" w:rsidRPr="00CB7444" w:rsidRDefault="00112DEE" w:rsidP="00AE2E40">
      <w:pPr>
        <w:rPr>
          <w:rFonts w:cs="Arial"/>
          <w:b/>
          <w:bCs/>
          <w:sz w:val="22"/>
          <w:szCs w:val="22"/>
          <w:highlight w:val="yellow"/>
        </w:rPr>
      </w:pPr>
    </w:p>
    <w:p w14:paraId="7EA7872C" w14:textId="7FF20CB7" w:rsidR="00AE5936" w:rsidRPr="00CB7444" w:rsidRDefault="00D472B1" w:rsidP="00AE2E40">
      <w:pPr>
        <w:rPr>
          <w:rFonts w:cs="Arial"/>
          <w:b/>
          <w:bCs/>
          <w:sz w:val="22"/>
          <w:szCs w:val="22"/>
        </w:rPr>
      </w:pPr>
      <w:r>
        <w:rPr>
          <w:rFonts w:cs="Arial"/>
          <w:b/>
          <w:bCs/>
          <w:color w:val="000000"/>
          <w:sz w:val="22"/>
          <w:szCs w:val="22"/>
        </w:rPr>
        <w:t>Time</w:t>
      </w:r>
      <w:r w:rsidR="00112DEE" w:rsidRPr="00CB7444">
        <w:rPr>
          <w:rFonts w:cs="Arial"/>
          <w:b/>
          <w:bCs/>
          <w:sz w:val="22"/>
          <w:szCs w:val="22"/>
        </w:rPr>
        <w:tab/>
      </w:r>
      <w:r w:rsidR="00AE5936" w:rsidRPr="00CB7444">
        <w:rPr>
          <w:rFonts w:cs="Arial"/>
          <w:b/>
          <w:bCs/>
          <w:sz w:val="22"/>
          <w:szCs w:val="22"/>
        </w:rPr>
        <w:t>CAB member community participation monthly report</w:t>
      </w:r>
      <w:r w:rsidR="000C06B4" w:rsidRPr="00CB7444">
        <w:rPr>
          <w:rFonts w:cs="Arial"/>
          <w:b/>
          <w:bCs/>
          <w:sz w:val="22"/>
          <w:szCs w:val="22"/>
        </w:rPr>
        <w:t xml:space="preserve">- </w:t>
      </w:r>
    </w:p>
    <w:p w14:paraId="7BF9ACD9" w14:textId="35DBEF2C" w:rsidR="00F13CC6" w:rsidRPr="00CB7444" w:rsidRDefault="00AE5936" w:rsidP="0096799C">
      <w:pPr>
        <w:numPr>
          <w:ilvl w:val="0"/>
          <w:numId w:val="9"/>
        </w:numPr>
        <w:rPr>
          <w:rFonts w:cs="Arial"/>
          <w:i/>
          <w:iCs/>
          <w:color w:val="000000"/>
          <w:sz w:val="22"/>
          <w:szCs w:val="22"/>
        </w:rPr>
      </w:pPr>
      <w:r w:rsidRPr="00CB7444">
        <w:rPr>
          <w:rFonts w:cs="Arial"/>
          <w:i/>
          <w:iCs/>
          <w:color w:val="000000"/>
          <w:sz w:val="22"/>
          <w:szCs w:val="22"/>
        </w:rPr>
        <w:t>CAB members please report on any activity you were/will be engaged in this month that speaks to the mission of the BEAT HIV CAB.</w:t>
      </w:r>
      <w:r w:rsidR="00F13CC6" w:rsidRPr="00CB7444">
        <w:rPr>
          <w:rFonts w:cs="Arial"/>
          <w:color w:val="000000"/>
          <w:sz w:val="22"/>
          <w:szCs w:val="22"/>
        </w:rPr>
        <w:tab/>
      </w:r>
    </w:p>
    <w:p w14:paraId="3469096D" w14:textId="77777777" w:rsidR="001862A1" w:rsidRPr="00CB7444" w:rsidRDefault="00F222CA" w:rsidP="00CB4D30">
      <w:pPr>
        <w:textAlignment w:val="baseline"/>
        <w:rPr>
          <w:rFonts w:cs="Arial"/>
          <w:color w:val="000000"/>
          <w:sz w:val="22"/>
          <w:szCs w:val="22"/>
        </w:rPr>
      </w:pPr>
      <w:r w:rsidRPr="00CB7444">
        <w:rPr>
          <w:rFonts w:cs="Arial"/>
          <w:color w:val="000000"/>
          <w:sz w:val="22"/>
          <w:szCs w:val="22"/>
        </w:rPr>
        <w:tab/>
      </w:r>
    </w:p>
    <w:p w14:paraId="3C9B7988" w14:textId="15BA0842" w:rsidR="001862A1" w:rsidRDefault="00D472B1" w:rsidP="000D541C">
      <w:pPr>
        <w:textAlignment w:val="baseline"/>
        <w:rPr>
          <w:rFonts w:cs="Arial"/>
          <w:b/>
          <w:bCs/>
          <w:color w:val="000000"/>
          <w:sz w:val="22"/>
          <w:szCs w:val="22"/>
        </w:rPr>
      </w:pPr>
      <w:r>
        <w:rPr>
          <w:rFonts w:cs="Arial"/>
          <w:b/>
          <w:bCs/>
          <w:color w:val="000000"/>
          <w:sz w:val="22"/>
          <w:szCs w:val="22"/>
        </w:rPr>
        <w:t>Time</w:t>
      </w:r>
      <w:r w:rsidR="00112DEE" w:rsidRPr="00CB7444">
        <w:rPr>
          <w:rFonts w:cs="Arial"/>
          <w:b/>
          <w:bCs/>
          <w:color w:val="000000"/>
          <w:sz w:val="22"/>
          <w:szCs w:val="22"/>
        </w:rPr>
        <w:tab/>
      </w:r>
      <w:r w:rsidR="001862A1" w:rsidRPr="00CB7444">
        <w:rPr>
          <w:rFonts w:cs="Arial"/>
          <w:b/>
          <w:bCs/>
          <w:color w:val="000000"/>
          <w:sz w:val="22"/>
          <w:szCs w:val="22"/>
        </w:rPr>
        <w:t>Other Business</w:t>
      </w:r>
    </w:p>
    <w:p w14:paraId="33923591" w14:textId="6DE27A10" w:rsidR="001E3DFE" w:rsidRPr="000D541C" w:rsidRDefault="000D541C" w:rsidP="000D541C">
      <w:pPr>
        <w:pStyle w:val="ListParagraph"/>
        <w:numPr>
          <w:ilvl w:val="0"/>
          <w:numId w:val="9"/>
        </w:numPr>
        <w:spacing w:before="0" w:beforeAutospacing="0" w:after="0" w:afterAutospacing="0"/>
        <w:textAlignment w:val="baseline"/>
        <w:rPr>
          <w:rFonts w:ascii="Arial" w:eastAsia="Calibri" w:hAnsi="Arial" w:cs="Arial"/>
          <w:sz w:val="22"/>
          <w:szCs w:val="22"/>
        </w:rPr>
      </w:pPr>
      <w:r w:rsidRPr="000D541C">
        <w:rPr>
          <w:rFonts w:ascii="Arial" w:eastAsia="Calibri" w:hAnsi="Arial" w:cs="Arial"/>
          <w:sz w:val="22"/>
          <w:szCs w:val="22"/>
        </w:rPr>
        <w:t>Upcoming events/opportunities for outreach</w:t>
      </w:r>
    </w:p>
    <w:p w14:paraId="7AA50D77" w14:textId="77777777" w:rsidR="00CA48AD" w:rsidRDefault="00CA48AD" w:rsidP="001511E5">
      <w:pPr>
        <w:textAlignment w:val="baseline"/>
        <w:rPr>
          <w:rFonts w:cs="Arial"/>
          <w:b/>
          <w:bCs/>
          <w:color w:val="000000"/>
          <w:sz w:val="22"/>
          <w:szCs w:val="22"/>
        </w:rPr>
      </w:pPr>
    </w:p>
    <w:p w14:paraId="0B1DC961" w14:textId="2AE38041" w:rsidR="00DB1071" w:rsidRPr="00CB7444" w:rsidRDefault="00D472B1" w:rsidP="001511E5">
      <w:pPr>
        <w:textAlignment w:val="baseline"/>
        <w:rPr>
          <w:rFonts w:cs="Arial"/>
          <w:b/>
          <w:bCs/>
          <w:color w:val="000000"/>
          <w:sz w:val="22"/>
          <w:szCs w:val="22"/>
        </w:rPr>
      </w:pPr>
      <w:r>
        <w:rPr>
          <w:rFonts w:cs="Arial"/>
          <w:b/>
          <w:bCs/>
          <w:color w:val="000000"/>
          <w:sz w:val="22"/>
          <w:szCs w:val="22"/>
        </w:rPr>
        <w:t>Time</w:t>
      </w:r>
      <w:r w:rsidR="000E0045" w:rsidRPr="00CB7444">
        <w:rPr>
          <w:rFonts w:cs="Arial"/>
          <w:b/>
          <w:bCs/>
          <w:color w:val="000000"/>
          <w:sz w:val="22"/>
          <w:szCs w:val="22"/>
        </w:rPr>
        <w:tab/>
        <w:t>Adjourn</w:t>
      </w:r>
    </w:p>
    <w:sectPr w:rsidR="00DB1071" w:rsidRPr="00CB7444" w:rsidSect="00B94D11">
      <w:footerReference w:type="default" r:id="rId9"/>
      <w:type w:val="continuous"/>
      <w:pgSz w:w="12240" w:h="15840"/>
      <w:pgMar w:top="1152" w:right="1152" w:bottom="1152" w:left="1152" w:header="720" w:footer="720" w:gutter="0"/>
      <w:pgBorders w:offsetFrom="page">
        <w:top w:val="thinThickThinMediumGap" w:sz="24" w:space="24" w:color="C00000"/>
        <w:left w:val="thinThickThinMediumGap" w:sz="24" w:space="24" w:color="C00000"/>
        <w:bottom w:val="thinThickThinMediumGap" w:sz="24" w:space="24" w:color="C00000"/>
        <w:right w:val="thinThickThinMediumGap" w:sz="24" w:space="24" w:color="C00000"/>
      </w:pgBorders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8F0542" w14:textId="77777777" w:rsidR="004B6C81" w:rsidRDefault="004B6C81" w:rsidP="0016405D">
      <w:r>
        <w:separator/>
      </w:r>
    </w:p>
  </w:endnote>
  <w:endnote w:type="continuationSeparator" w:id="0">
    <w:p w14:paraId="3013F29E" w14:textId="77777777" w:rsidR="004B6C81" w:rsidRDefault="004B6C81" w:rsidP="0016405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entury Schoolbook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9D419E3" w14:textId="77777777" w:rsidR="007B5E4A" w:rsidRDefault="007B5E4A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2</w:t>
    </w:r>
    <w:r>
      <w:rPr>
        <w:noProof/>
      </w:rPr>
      <w:fldChar w:fldCharType="end"/>
    </w:r>
    <w:r w:rsidR="00B47753">
      <w:rPr>
        <w:noProof/>
      </w:rPr>
      <w:t xml:space="preserve"> of </w:t>
    </w:r>
    <w:r w:rsidR="00FA7E3B">
      <w:rPr>
        <w:noProof/>
      </w:rPr>
      <w:t>2</w:t>
    </w:r>
  </w:p>
  <w:p w14:paraId="38F20630" w14:textId="77777777" w:rsidR="0016405D" w:rsidRPr="0016405D" w:rsidRDefault="0016405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A63CC5" w14:textId="77777777" w:rsidR="004B6C81" w:rsidRDefault="004B6C81" w:rsidP="0016405D">
      <w:r>
        <w:separator/>
      </w:r>
    </w:p>
  </w:footnote>
  <w:footnote w:type="continuationSeparator" w:id="0">
    <w:p w14:paraId="1557BBDA" w14:textId="77777777" w:rsidR="004B6C81" w:rsidRDefault="004B6C81" w:rsidP="0016405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CC1BC5"/>
    <w:multiLevelType w:val="multilevel"/>
    <w:tmpl w:val="124656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0F5B52BE"/>
    <w:multiLevelType w:val="hybridMultilevel"/>
    <w:tmpl w:val="34888BA0"/>
    <w:lvl w:ilvl="0" w:tplc="04090001">
      <w:start w:val="1"/>
      <w:numFmt w:val="bullet"/>
      <w:lvlText w:val=""/>
      <w:lvlJc w:val="left"/>
      <w:pPr>
        <w:ind w:left="1498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21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93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5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7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9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81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53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58" w:hanging="360"/>
      </w:pPr>
      <w:rPr>
        <w:rFonts w:ascii="Wingdings" w:hAnsi="Wingdings" w:hint="default"/>
      </w:rPr>
    </w:lvl>
  </w:abstractNum>
  <w:abstractNum w:abstractNumId="2" w15:restartNumberingAfterBreak="0">
    <w:nsid w:val="162700FE"/>
    <w:multiLevelType w:val="multilevel"/>
    <w:tmpl w:val="9C9A5D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6D10EED"/>
    <w:multiLevelType w:val="hybridMultilevel"/>
    <w:tmpl w:val="D30AC384"/>
    <w:lvl w:ilvl="0" w:tplc="04090001">
      <w:start w:val="1"/>
      <w:numFmt w:val="bullet"/>
      <w:lvlText w:val=""/>
      <w:lvlJc w:val="left"/>
      <w:pPr>
        <w:ind w:left="150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2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9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1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8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5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60" w:hanging="360"/>
      </w:pPr>
      <w:rPr>
        <w:rFonts w:ascii="Wingdings" w:hAnsi="Wingdings" w:hint="default"/>
      </w:rPr>
    </w:lvl>
  </w:abstractNum>
  <w:abstractNum w:abstractNumId="4" w15:restartNumberingAfterBreak="0">
    <w:nsid w:val="1792735F"/>
    <w:multiLevelType w:val="hybridMultilevel"/>
    <w:tmpl w:val="5CD6D24C"/>
    <w:lvl w:ilvl="0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5" w15:restartNumberingAfterBreak="0">
    <w:nsid w:val="1DF44B10"/>
    <w:multiLevelType w:val="hybridMultilevel"/>
    <w:tmpl w:val="6414ECD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35B1383"/>
    <w:multiLevelType w:val="hybridMultilevel"/>
    <w:tmpl w:val="CF72D536"/>
    <w:lvl w:ilvl="0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7" w15:restartNumberingAfterBreak="0">
    <w:nsid w:val="242E3DA6"/>
    <w:multiLevelType w:val="hybridMultilevel"/>
    <w:tmpl w:val="A40A936C"/>
    <w:lvl w:ilvl="0" w:tplc="04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8" w15:restartNumberingAfterBreak="0">
    <w:nsid w:val="3AA92D8F"/>
    <w:multiLevelType w:val="hybridMultilevel"/>
    <w:tmpl w:val="2926EEDA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 w15:restartNumberingAfterBreak="0">
    <w:nsid w:val="40692B28"/>
    <w:multiLevelType w:val="hybridMultilevel"/>
    <w:tmpl w:val="C06C9240"/>
    <w:lvl w:ilvl="0" w:tplc="A590F11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3B2343F"/>
    <w:multiLevelType w:val="hybridMultilevel"/>
    <w:tmpl w:val="4F8CFDB6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1" w15:restartNumberingAfterBreak="0">
    <w:nsid w:val="4C74437C"/>
    <w:multiLevelType w:val="hybridMultilevel"/>
    <w:tmpl w:val="5240CF6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2" w15:restartNumberingAfterBreak="0">
    <w:nsid w:val="4F4261D6"/>
    <w:multiLevelType w:val="hybridMultilevel"/>
    <w:tmpl w:val="430C9CAE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D0D64F18">
      <w:start w:val="1"/>
      <w:numFmt w:val="bullet"/>
      <w:lvlText w:val=""/>
      <w:lvlJc w:val="left"/>
      <w:pPr>
        <w:ind w:left="1800" w:hanging="360"/>
      </w:pPr>
      <w:rPr>
        <w:rFonts w:ascii="Symbol" w:eastAsia="Symbol" w:hAnsi="Symbol" w:hint="default"/>
        <w:sz w:val="22"/>
        <w:szCs w:val="22"/>
      </w:rPr>
    </w:lvl>
    <w:lvl w:ilvl="2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3" w:tplc="0409000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" w15:restartNumberingAfterBreak="0">
    <w:nsid w:val="4F4968DC"/>
    <w:multiLevelType w:val="hybridMultilevel"/>
    <w:tmpl w:val="149ACFE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5DE5560"/>
    <w:multiLevelType w:val="multilevel"/>
    <w:tmpl w:val="0C5C64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69B35911"/>
    <w:multiLevelType w:val="hybridMultilevel"/>
    <w:tmpl w:val="5EC40098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6" w15:restartNumberingAfterBreak="0">
    <w:nsid w:val="6AA6330D"/>
    <w:multiLevelType w:val="hybridMultilevel"/>
    <w:tmpl w:val="7AAA28B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4FE0869"/>
    <w:multiLevelType w:val="hybridMultilevel"/>
    <w:tmpl w:val="90BCFF7C"/>
    <w:lvl w:ilvl="0" w:tplc="04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18" w15:restartNumberingAfterBreak="0">
    <w:nsid w:val="75481E87"/>
    <w:multiLevelType w:val="hybridMultilevel"/>
    <w:tmpl w:val="E656EFD0"/>
    <w:lvl w:ilvl="0" w:tplc="04090001">
      <w:start w:val="1"/>
      <w:numFmt w:val="bullet"/>
      <w:lvlText w:val=""/>
      <w:lvlJc w:val="left"/>
      <w:pPr>
        <w:ind w:left="1140" w:hanging="360"/>
      </w:pPr>
      <w:rPr>
        <w:rFonts w:ascii="Symbol" w:hAnsi="Symbol" w:hint="default"/>
        <w:b/>
      </w:rPr>
    </w:lvl>
    <w:lvl w:ilvl="1" w:tplc="04090003">
      <w:start w:val="1"/>
      <w:numFmt w:val="bullet"/>
      <w:lvlText w:val="o"/>
      <w:lvlJc w:val="left"/>
      <w:pPr>
        <w:ind w:left="18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3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7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900" w:hanging="360"/>
      </w:pPr>
      <w:rPr>
        <w:rFonts w:ascii="Wingdings" w:hAnsi="Wingdings" w:hint="default"/>
      </w:rPr>
    </w:lvl>
  </w:abstractNum>
  <w:abstractNum w:abstractNumId="19" w15:restartNumberingAfterBreak="0">
    <w:nsid w:val="7775264B"/>
    <w:multiLevelType w:val="hybridMultilevel"/>
    <w:tmpl w:val="EEB4F1C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CE9545F"/>
    <w:multiLevelType w:val="hybridMultilevel"/>
    <w:tmpl w:val="5386D77A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2" w:tplc="04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4" w:tplc="04090003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 w16cid:durableId="278340672">
    <w:abstractNumId w:val="12"/>
  </w:num>
  <w:num w:numId="2" w16cid:durableId="1715957606">
    <w:abstractNumId w:val="20"/>
  </w:num>
  <w:num w:numId="3" w16cid:durableId="2037609645">
    <w:abstractNumId w:val="17"/>
  </w:num>
  <w:num w:numId="4" w16cid:durableId="298845493">
    <w:abstractNumId w:val="6"/>
  </w:num>
  <w:num w:numId="5" w16cid:durableId="2109154794">
    <w:abstractNumId w:val="4"/>
  </w:num>
  <w:num w:numId="6" w16cid:durableId="1428847767">
    <w:abstractNumId w:val="15"/>
  </w:num>
  <w:num w:numId="7" w16cid:durableId="1705517847">
    <w:abstractNumId w:val="3"/>
  </w:num>
  <w:num w:numId="8" w16cid:durableId="350494345">
    <w:abstractNumId w:val="2"/>
  </w:num>
  <w:num w:numId="9" w16cid:durableId="33509728">
    <w:abstractNumId w:val="10"/>
  </w:num>
  <w:num w:numId="10" w16cid:durableId="1557201060">
    <w:abstractNumId w:val="19"/>
  </w:num>
  <w:num w:numId="11" w16cid:durableId="2015376375">
    <w:abstractNumId w:val="9"/>
  </w:num>
  <w:num w:numId="12" w16cid:durableId="10958842">
    <w:abstractNumId w:val="13"/>
  </w:num>
  <w:num w:numId="13" w16cid:durableId="1473405718">
    <w:abstractNumId w:val="7"/>
  </w:num>
  <w:num w:numId="14" w16cid:durableId="633565372">
    <w:abstractNumId w:val="11"/>
  </w:num>
  <w:num w:numId="15" w16cid:durableId="968438565">
    <w:abstractNumId w:val="5"/>
  </w:num>
  <w:num w:numId="16" w16cid:durableId="24260741">
    <w:abstractNumId w:val="16"/>
  </w:num>
  <w:num w:numId="17" w16cid:durableId="1309242849">
    <w:abstractNumId w:val="8"/>
  </w:num>
  <w:num w:numId="18" w16cid:durableId="110369851">
    <w:abstractNumId w:val="0"/>
  </w:num>
  <w:num w:numId="19" w16cid:durableId="867525357">
    <w:abstractNumId w:val="14"/>
  </w:num>
  <w:num w:numId="20" w16cid:durableId="1891918624">
    <w:abstractNumId w:val="1"/>
  </w:num>
  <w:num w:numId="21" w16cid:durableId="970021189">
    <w:abstractNumId w:val="18"/>
  </w:num>
  <w:numIdMacAtCleanup w:val="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5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7B91"/>
    <w:rsid w:val="00001E8D"/>
    <w:rsid w:val="00003D80"/>
    <w:rsid w:val="00003F11"/>
    <w:rsid w:val="0000526C"/>
    <w:rsid w:val="00005BD7"/>
    <w:rsid w:val="00006215"/>
    <w:rsid w:val="000066E0"/>
    <w:rsid w:val="00010AFE"/>
    <w:rsid w:val="00010DC2"/>
    <w:rsid w:val="000127FE"/>
    <w:rsid w:val="0001415D"/>
    <w:rsid w:val="00015C22"/>
    <w:rsid w:val="00020751"/>
    <w:rsid w:val="00021619"/>
    <w:rsid w:val="00022BFE"/>
    <w:rsid w:val="00023D72"/>
    <w:rsid w:val="00025B97"/>
    <w:rsid w:val="00025E7F"/>
    <w:rsid w:val="0002748C"/>
    <w:rsid w:val="00027BBA"/>
    <w:rsid w:val="00030555"/>
    <w:rsid w:val="00031A49"/>
    <w:rsid w:val="00032741"/>
    <w:rsid w:val="0003324E"/>
    <w:rsid w:val="00034F26"/>
    <w:rsid w:val="000364EB"/>
    <w:rsid w:val="00041E44"/>
    <w:rsid w:val="0004269E"/>
    <w:rsid w:val="0004313D"/>
    <w:rsid w:val="000441CB"/>
    <w:rsid w:val="00044E12"/>
    <w:rsid w:val="000460CB"/>
    <w:rsid w:val="000473AF"/>
    <w:rsid w:val="00050726"/>
    <w:rsid w:val="000514BE"/>
    <w:rsid w:val="00052279"/>
    <w:rsid w:val="000526B9"/>
    <w:rsid w:val="00053218"/>
    <w:rsid w:val="00053B38"/>
    <w:rsid w:val="000541B1"/>
    <w:rsid w:val="00054A9C"/>
    <w:rsid w:val="000557CF"/>
    <w:rsid w:val="00061374"/>
    <w:rsid w:val="00062E42"/>
    <w:rsid w:val="00067730"/>
    <w:rsid w:val="0007347C"/>
    <w:rsid w:val="000738D4"/>
    <w:rsid w:val="000748EC"/>
    <w:rsid w:val="00077545"/>
    <w:rsid w:val="00081218"/>
    <w:rsid w:val="000826B9"/>
    <w:rsid w:val="00082A0A"/>
    <w:rsid w:val="00082C34"/>
    <w:rsid w:val="00083AD9"/>
    <w:rsid w:val="00083E54"/>
    <w:rsid w:val="00084C05"/>
    <w:rsid w:val="00084D02"/>
    <w:rsid w:val="00084D3F"/>
    <w:rsid w:val="00085898"/>
    <w:rsid w:val="00086B79"/>
    <w:rsid w:val="00090F20"/>
    <w:rsid w:val="000914F4"/>
    <w:rsid w:val="00092DDB"/>
    <w:rsid w:val="00093F78"/>
    <w:rsid w:val="00094A2B"/>
    <w:rsid w:val="0009658A"/>
    <w:rsid w:val="000967A9"/>
    <w:rsid w:val="0009688A"/>
    <w:rsid w:val="00096DC6"/>
    <w:rsid w:val="000973BA"/>
    <w:rsid w:val="000974FE"/>
    <w:rsid w:val="000A0D4B"/>
    <w:rsid w:val="000A11C3"/>
    <w:rsid w:val="000A13E0"/>
    <w:rsid w:val="000A15E0"/>
    <w:rsid w:val="000A2CFE"/>
    <w:rsid w:val="000A5C5C"/>
    <w:rsid w:val="000B2F91"/>
    <w:rsid w:val="000B301D"/>
    <w:rsid w:val="000B3784"/>
    <w:rsid w:val="000B4134"/>
    <w:rsid w:val="000B4865"/>
    <w:rsid w:val="000B4E9F"/>
    <w:rsid w:val="000C0532"/>
    <w:rsid w:val="000C06B4"/>
    <w:rsid w:val="000C1C2E"/>
    <w:rsid w:val="000C29A7"/>
    <w:rsid w:val="000C3400"/>
    <w:rsid w:val="000D410A"/>
    <w:rsid w:val="000D541C"/>
    <w:rsid w:val="000D761A"/>
    <w:rsid w:val="000E0045"/>
    <w:rsid w:val="000E11F9"/>
    <w:rsid w:val="000E2447"/>
    <w:rsid w:val="000E2B39"/>
    <w:rsid w:val="000E336E"/>
    <w:rsid w:val="000E4AA1"/>
    <w:rsid w:val="000E5207"/>
    <w:rsid w:val="000E60D4"/>
    <w:rsid w:val="000E6C28"/>
    <w:rsid w:val="000F09D2"/>
    <w:rsid w:val="000F24D6"/>
    <w:rsid w:val="000F2996"/>
    <w:rsid w:val="000F2D39"/>
    <w:rsid w:val="000F3CB7"/>
    <w:rsid w:val="000F6E63"/>
    <w:rsid w:val="000F7723"/>
    <w:rsid w:val="00100654"/>
    <w:rsid w:val="00100ED5"/>
    <w:rsid w:val="00101485"/>
    <w:rsid w:val="0010180A"/>
    <w:rsid w:val="00101ADB"/>
    <w:rsid w:val="001036C9"/>
    <w:rsid w:val="001036E2"/>
    <w:rsid w:val="001041EE"/>
    <w:rsid w:val="00106924"/>
    <w:rsid w:val="0011102A"/>
    <w:rsid w:val="001110EC"/>
    <w:rsid w:val="00111990"/>
    <w:rsid w:val="001123D4"/>
    <w:rsid w:val="00112501"/>
    <w:rsid w:val="00112DEE"/>
    <w:rsid w:val="00113198"/>
    <w:rsid w:val="001131A7"/>
    <w:rsid w:val="001152D5"/>
    <w:rsid w:val="00117385"/>
    <w:rsid w:val="00117B8E"/>
    <w:rsid w:val="00117C16"/>
    <w:rsid w:val="00121A99"/>
    <w:rsid w:val="001222F8"/>
    <w:rsid w:val="001239E5"/>
    <w:rsid w:val="0012471F"/>
    <w:rsid w:val="0012564E"/>
    <w:rsid w:val="00125D1F"/>
    <w:rsid w:val="001334A3"/>
    <w:rsid w:val="001364ED"/>
    <w:rsid w:val="001366E3"/>
    <w:rsid w:val="001370E7"/>
    <w:rsid w:val="00140FB6"/>
    <w:rsid w:val="00141616"/>
    <w:rsid w:val="001417A0"/>
    <w:rsid w:val="001436E3"/>
    <w:rsid w:val="00143A93"/>
    <w:rsid w:val="00144AF8"/>
    <w:rsid w:val="00150494"/>
    <w:rsid w:val="0015062B"/>
    <w:rsid w:val="001511E5"/>
    <w:rsid w:val="0015712F"/>
    <w:rsid w:val="00157B6A"/>
    <w:rsid w:val="00157D22"/>
    <w:rsid w:val="001628DD"/>
    <w:rsid w:val="00162B11"/>
    <w:rsid w:val="001637DD"/>
    <w:rsid w:val="001638EB"/>
    <w:rsid w:val="0016405D"/>
    <w:rsid w:val="00164ADA"/>
    <w:rsid w:val="00166C90"/>
    <w:rsid w:val="00167CC3"/>
    <w:rsid w:val="00170005"/>
    <w:rsid w:val="0017154F"/>
    <w:rsid w:val="00180E1B"/>
    <w:rsid w:val="00181094"/>
    <w:rsid w:val="0018173D"/>
    <w:rsid w:val="00182277"/>
    <w:rsid w:val="00185777"/>
    <w:rsid w:val="001862A1"/>
    <w:rsid w:val="00187B48"/>
    <w:rsid w:val="001902B5"/>
    <w:rsid w:val="0019100E"/>
    <w:rsid w:val="001912FF"/>
    <w:rsid w:val="00191FB6"/>
    <w:rsid w:val="00193043"/>
    <w:rsid w:val="0019502D"/>
    <w:rsid w:val="001952BC"/>
    <w:rsid w:val="001952D1"/>
    <w:rsid w:val="0019592E"/>
    <w:rsid w:val="00195DF4"/>
    <w:rsid w:val="001971A4"/>
    <w:rsid w:val="0019780E"/>
    <w:rsid w:val="00197B38"/>
    <w:rsid w:val="001A0862"/>
    <w:rsid w:val="001A47E8"/>
    <w:rsid w:val="001A7684"/>
    <w:rsid w:val="001B2BD1"/>
    <w:rsid w:val="001B2ECE"/>
    <w:rsid w:val="001B5919"/>
    <w:rsid w:val="001B7C11"/>
    <w:rsid w:val="001C463E"/>
    <w:rsid w:val="001C47A4"/>
    <w:rsid w:val="001C553F"/>
    <w:rsid w:val="001C63BE"/>
    <w:rsid w:val="001D1C1E"/>
    <w:rsid w:val="001D42C7"/>
    <w:rsid w:val="001D4863"/>
    <w:rsid w:val="001D5331"/>
    <w:rsid w:val="001D559C"/>
    <w:rsid w:val="001D6023"/>
    <w:rsid w:val="001D7273"/>
    <w:rsid w:val="001E3DFE"/>
    <w:rsid w:val="001E4454"/>
    <w:rsid w:val="001E4AF0"/>
    <w:rsid w:val="001E621B"/>
    <w:rsid w:val="001E6DA8"/>
    <w:rsid w:val="001F3FDB"/>
    <w:rsid w:val="001F596A"/>
    <w:rsid w:val="001F6007"/>
    <w:rsid w:val="001F7A21"/>
    <w:rsid w:val="002004BB"/>
    <w:rsid w:val="002018C9"/>
    <w:rsid w:val="002041DA"/>
    <w:rsid w:val="00206D9A"/>
    <w:rsid w:val="00211F3B"/>
    <w:rsid w:val="002128C7"/>
    <w:rsid w:val="00216828"/>
    <w:rsid w:val="002202A5"/>
    <w:rsid w:val="00220BAB"/>
    <w:rsid w:val="00225896"/>
    <w:rsid w:val="00225AB6"/>
    <w:rsid w:val="0022628C"/>
    <w:rsid w:val="00227FC3"/>
    <w:rsid w:val="0023170D"/>
    <w:rsid w:val="0023184F"/>
    <w:rsid w:val="00231870"/>
    <w:rsid w:val="0023194A"/>
    <w:rsid w:val="00232A96"/>
    <w:rsid w:val="00233A05"/>
    <w:rsid w:val="00234087"/>
    <w:rsid w:val="00234CD8"/>
    <w:rsid w:val="00235D1C"/>
    <w:rsid w:val="00236035"/>
    <w:rsid w:val="00236658"/>
    <w:rsid w:val="00236CF8"/>
    <w:rsid w:val="00237233"/>
    <w:rsid w:val="00237A16"/>
    <w:rsid w:val="00237DA5"/>
    <w:rsid w:val="002418F6"/>
    <w:rsid w:val="0024341A"/>
    <w:rsid w:val="00243AAC"/>
    <w:rsid w:val="00243BFF"/>
    <w:rsid w:val="002445CA"/>
    <w:rsid w:val="00244B5C"/>
    <w:rsid w:val="00246DB4"/>
    <w:rsid w:val="00247F75"/>
    <w:rsid w:val="002504F5"/>
    <w:rsid w:val="00251349"/>
    <w:rsid w:val="00253BBE"/>
    <w:rsid w:val="00257BDF"/>
    <w:rsid w:val="00260837"/>
    <w:rsid w:val="002642F0"/>
    <w:rsid w:val="0026515F"/>
    <w:rsid w:val="002655F6"/>
    <w:rsid w:val="00271EC3"/>
    <w:rsid w:val="002727BF"/>
    <w:rsid w:val="00272E93"/>
    <w:rsid w:val="00273829"/>
    <w:rsid w:val="00275690"/>
    <w:rsid w:val="00277825"/>
    <w:rsid w:val="00277A20"/>
    <w:rsid w:val="00280D0B"/>
    <w:rsid w:val="002822A1"/>
    <w:rsid w:val="00283D44"/>
    <w:rsid w:val="00285095"/>
    <w:rsid w:val="00286062"/>
    <w:rsid w:val="00286969"/>
    <w:rsid w:val="0028702F"/>
    <w:rsid w:val="00290482"/>
    <w:rsid w:val="00290483"/>
    <w:rsid w:val="00291641"/>
    <w:rsid w:val="0029262E"/>
    <w:rsid w:val="00293858"/>
    <w:rsid w:val="00294D79"/>
    <w:rsid w:val="002958D7"/>
    <w:rsid w:val="00296E0A"/>
    <w:rsid w:val="002A0F63"/>
    <w:rsid w:val="002A1D48"/>
    <w:rsid w:val="002A7AA2"/>
    <w:rsid w:val="002B0A57"/>
    <w:rsid w:val="002B104B"/>
    <w:rsid w:val="002B151A"/>
    <w:rsid w:val="002B3E7F"/>
    <w:rsid w:val="002B6C87"/>
    <w:rsid w:val="002B6CFB"/>
    <w:rsid w:val="002B7046"/>
    <w:rsid w:val="002C29C9"/>
    <w:rsid w:val="002C361D"/>
    <w:rsid w:val="002C39E2"/>
    <w:rsid w:val="002C48E8"/>
    <w:rsid w:val="002C53FC"/>
    <w:rsid w:val="002C5F94"/>
    <w:rsid w:val="002D339D"/>
    <w:rsid w:val="002D3833"/>
    <w:rsid w:val="002D433B"/>
    <w:rsid w:val="002D4439"/>
    <w:rsid w:val="002D4A08"/>
    <w:rsid w:val="002D6320"/>
    <w:rsid w:val="002D6641"/>
    <w:rsid w:val="002D758A"/>
    <w:rsid w:val="002D7625"/>
    <w:rsid w:val="002D76DE"/>
    <w:rsid w:val="002E0357"/>
    <w:rsid w:val="002E18D9"/>
    <w:rsid w:val="002E1E9A"/>
    <w:rsid w:val="002E2ADF"/>
    <w:rsid w:val="002E2DF9"/>
    <w:rsid w:val="002E49A4"/>
    <w:rsid w:val="002E7CF0"/>
    <w:rsid w:val="002F0BA5"/>
    <w:rsid w:val="002F25E3"/>
    <w:rsid w:val="002F2EC5"/>
    <w:rsid w:val="002F3CEB"/>
    <w:rsid w:val="002F42A6"/>
    <w:rsid w:val="002F4816"/>
    <w:rsid w:val="002F51E6"/>
    <w:rsid w:val="002F5DDE"/>
    <w:rsid w:val="002F6FA1"/>
    <w:rsid w:val="002F7864"/>
    <w:rsid w:val="002F7DBC"/>
    <w:rsid w:val="003015CE"/>
    <w:rsid w:val="00301786"/>
    <w:rsid w:val="00302C81"/>
    <w:rsid w:val="00303D0B"/>
    <w:rsid w:val="00306037"/>
    <w:rsid w:val="00307E16"/>
    <w:rsid w:val="003108F2"/>
    <w:rsid w:val="00311A97"/>
    <w:rsid w:val="00312CBC"/>
    <w:rsid w:val="0031338E"/>
    <w:rsid w:val="00314053"/>
    <w:rsid w:val="0031445A"/>
    <w:rsid w:val="003145BD"/>
    <w:rsid w:val="003149F1"/>
    <w:rsid w:val="00315883"/>
    <w:rsid w:val="00315B05"/>
    <w:rsid w:val="00316428"/>
    <w:rsid w:val="003175CF"/>
    <w:rsid w:val="003205D7"/>
    <w:rsid w:val="00322993"/>
    <w:rsid w:val="00323F65"/>
    <w:rsid w:val="00325D58"/>
    <w:rsid w:val="00331941"/>
    <w:rsid w:val="00332E45"/>
    <w:rsid w:val="00333880"/>
    <w:rsid w:val="00334DAB"/>
    <w:rsid w:val="00336574"/>
    <w:rsid w:val="003366EF"/>
    <w:rsid w:val="003406CE"/>
    <w:rsid w:val="003418D7"/>
    <w:rsid w:val="0034235A"/>
    <w:rsid w:val="00344B25"/>
    <w:rsid w:val="00345376"/>
    <w:rsid w:val="00347DB7"/>
    <w:rsid w:val="003508A8"/>
    <w:rsid w:val="003530A1"/>
    <w:rsid w:val="0035359E"/>
    <w:rsid w:val="00353F86"/>
    <w:rsid w:val="003548FD"/>
    <w:rsid w:val="003561D6"/>
    <w:rsid w:val="00356BFB"/>
    <w:rsid w:val="00356F65"/>
    <w:rsid w:val="003601D2"/>
    <w:rsid w:val="0036362C"/>
    <w:rsid w:val="00364230"/>
    <w:rsid w:val="00365B1F"/>
    <w:rsid w:val="00366C05"/>
    <w:rsid w:val="0036700D"/>
    <w:rsid w:val="00367360"/>
    <w:rsid w:val="00371EB7"/>
    <w:rsid w:val="00375A9C"/>
    <w:rsid w:val="0037771A"/>
    <w:rsid w:val="00377922"/>
    <w:rsid w:val="00377D98"/>
    <w:rsid w:val="003811B2"/>
    <w:rsid w:val="00381246"/>
    <w:rsid w:val="00381A00"/>
    <w:rsid w:val="00384E17"/>
    <w:rsid w:val="00385503"/>
    <w:rsid w:val="003878CB"/>
    <w:rsid w:val="00390BE0"/>
    <w:rsid w:val="00390CD1"/>
    <w:rsid w:val="00390ECA"/>
    <w:rsid w:val="00390F9F"/>
    <w:rsid w:val="0039117C"/>
    <w:rsid w:val="00394BD1"/>
    <w:rsid w:val="00396B52"/>
    <w:rsid w:val="003A0EB6"/>
    <w:rsid w:val="003A30B8"/>
    <w:rsid w:val="003A3211"/>
    <w:rsid w:val="003A3517"/>
    <w:rsid w:val="003A3850"/>
    <w:rsid w:val="003A4497"/>
    <w:rsid w:val="003A574F"/>
    <w:rsid w:val="003B082C"/>
    <w:rsid w:val="003B2598"/>
    <w:rsid w:val="003B3821"/>
    <w:rsid w:val="003B4384"/>
    <w:rsid w:val="003B5A83"/>
    <w:rsid w:val="003B5BC7"/>
    <w:rsid w:val="003B7F93"/>
    <w:rsid w:val="003C169D"/>
    <w:rsid w:val="003C28E6"/>
    <w:rsid w:val="003C292E"/>
    <w:rsid w:val="003C5087"/>
    <w:rsid w:val="003C6D29"/>
    <w:rsid w:val="003C72D2"/>
    <w:rsid w:val="003C73E2"/>
    <w:rsid w:val="003C768C"/>
    <w:rsid w:val="003C7C9C"/>
    <w:rsid w:val="003D0FEC"/>
    <w:rsid w:val="003D5387"/>
    <w:rsid w:val="003E14C4"/>
    <w:rsid w:val="003E2752"/>
    <w:rsid w:val="003E40D7"/>
    <w:rsid w:val="003E5DE5"/>
    <w:rsid w:val="003E7E9E"/>
    <w:rsid w:val="003E7ECC"/>
    <w:rsid w:val="003F3153"/>
    <w:rsid w:val="00402968"/>
    <w:rsid w:val="004054F9"/>
    <w:rsid w:val="004065C3"/>
    <w:rsid w:val="00407304"/>
    <w:rsid w:val="00411BE6"/>
    <w:rsid w:val="00411DFA"/>
    <w:rsid w:val="00412EF1"/>
    <w:rsid w:val="00413AC1"/>
    <w:rsid w:val="00413DF6"/>
    <w:rsid w:val="004143E5"/>
    <w:rsid w:val="0041488F"/>
    <w:rsid w:val="004157F1"/>
    <w:rsid w:val="0041591C"/>
    <w:rsid w:val="004164BE"/>
    <w:rsid w:val="00420E2D"/>
    <w:rsid w:val="00421059"/>
    <w:rsid w:val="0042670E"/>
    <w:rsid w:val="00430FC5"/>
    <w:rsid w:val="00433F96"/>
    <w:rsid w:val="0043784E"/>
    <w:rsid w:val="0044185F"/>
    <w:rsid w:val="00442468"/>
    <w:rsid w:val="00442F67"/>
    <w:rsid w:val="00443928"/>
    <w:rsid w:val="00443BB0"/>
    <w:rsid w:val="00447DA5"/>
    <w:rsid w:val="004502CF"/>
    <w:rsid w:val="00451131"/>
    <w:rsid w:val="004520B4"/>
    <w:rsid w:val="00455613"/>
    <w:rsid w:val="00455F26"/>
    <w:rsid w:val="00457EA2"/>
    <w:rsid w:val="0046055A"/>
    <w:rsid w:val="00460673"/>
    <w:rsid w:val="004609B8"/>
    <w:rsid w:val="00461841"/>
    <w:rsid w:val="004627AD"/>
    <w:rsid w:val="004661B1"/>
    <w:rsid w:val="00466344"/>
    <w:rsid w:val="0046636F"/>
    <w:rsid w:val="00467734"/>
    <w:rsid w:val="00467E9E"/>
    <w:rsid w:val="00471796"/>
    <w:rsid w:val="00473B07"/>
    <w:rsid w:val="0047444C"/>
    <w:rsid w:val="004754BE"/>
    <w:rsid w:val="004756E4"/>
    <w:rsid w:val="00475CCB"/>
    <w:rsid w:val="0047751C"/>
    <w:rsid w:val="004777E6"/>
    <w:rsid w:val="00480185"/>
    <w:rsid w:val="004804AE"/>
    <w:rsid w:val="004809D2"/>
    <w:rsid w:val="00483454"/>
    <w:rsid w:val="0048572D"/>
    <w:rsid w:val="004867C9"/>
    <w:rsid w:val="00491C2F"/>
    <w:rsid w:val="00492424"/>
    <w:rsid w:val="00492451"/>
    <w:rsid w:val="004948BE"/>
    <w:rsid w:val="00495DA4"/>
    <w:rsid w:val="00496326"/>
    <w:rsid w:val="00496508"/>
    <w:rsid w:val="004973B8"/>
    <w:rsid w:val="0049771C"/>
    <w:rsid w:val="00497E99"/>
    <w:rsid w:val="004A067B"/>
    <w:rsid w:val="004A1257"/>
    <w:rsid w:val="004A377C"/>
    <w:rsid w:val="004A38DD"/>
    <w:rsid w:val="004A4B61"/>
    <w:rsid w:val="004A4D7A"/>
    <w:rsid w:val="004A58CC"/>
    <w:rsid w:val="004A59CA"/>
    <w:rsid w:val="004A7645"/>
    <w:rsid w:val="004B04A3"/>
    <w:rsid w:val="004B0E00"/>
    <w:rsid w:val="004B1008"/>
    <w:rsid w:val="004B1599"/>
    <w:rsid w:val="004B236F"/>
    <w:rsid w:val="004B2B0F"/>
    <w:rsid w:val="004B6C81"/>
    <w:rsid w:val="004B700B"/>
    <w:rsid w:val="004C2985"/>
    <w:rsid w:val="004C3A69"/>
    <w:rsid w:val="004C5344"/>
    <w:rsid w:val="004C72DF"/>
    <w:rsid w:val="004D19CA"/>
    <w:rsid w:val="004D4561"/>
    <w:rsid w:val="004D4A61"/>
    <w:rsid w:val="004D4D9C"/>
    <w:rsid w:val="004D4F5B"/>
    <w:rsid w:val="004D5F4B"/>
    <w:rsid w:val="004D7A3D"/>
    <w:rsid w:val="004E0874"/>
    <w:rsid w:val="004E2C26"/>
    <w:rsid w:val="004E4AB6"/>
    <w:rsid w:val="004E6C04"/>
    <w:rsid w:val="004F09C8"/>
    <w:rsid w:val="004F222E"/>
    <w:rsid w:val="004F43D9"/>
    <w:rsid w:val="004F459A"/>
    <w:rsid w:val="004F47DC"/>
    <w:rsid w:val="004F4AAB"/>
    <w:rsid w:val="004F4BE4"/>
    <w:rsid w:val="004F4E33"/>
    <w:rsid w:val="005007E2"/>
    <w:rsid w:val="00500C63"/>
    <w:rsid w:val="005044DA"/>
    <w:rsid w:val="00505EC9"/>
    <w:rsid w:val="00506FBF"/>
    <w:rsid w:val="00512602"/>
    <w:rsid w:val="0051298C"/>
    <w:rsid w:val="005129B3"/>
    <w:rsid w:val="005136CC"/>
    <w:rsid w:val="00514BFC"/>
    <w:rsid w:val="00514D66"/>
    <w:rsid w:val="005152F0"/>
    <w:rsid w:val="00515F3D"/>
    <w:rsid w:val="00516BB1"/>
    <w:rsid w:val="00516F09"/>
    <w:rsid w:val="005179DE"/>
    <w:rsid w:val="00521FD2"/>
    <w:rsid w:val="00523C09"/>
    <w:rsid w:val="0052535A"/>
    <w:rsid w:val="00525A8D"/>
    <w:rsid w:val="0052602A"/>
    <w:rsid w:val="00530172"/>
    <w:rsid w:val="00531E75"/>
    <w:rsid w:val="00533F13"/>
    <w:rsid w:val="00535218"/>
    <w:rsid w:val="00535A91"/>
    <w:rsid w:val="00537B40"/>
    <w:rsid w:val="00540ABB"/>
    <w:rsid w:val="00544CA8"/>
    <w:rsid w:val="00547CD9"/>
    <w:rsid w:val="0055220D"/>
    <w:rsid w:val="00553587"/>
    <w:rsid w:val="005542C0"/>
    <w:rsid w:val="0055624D"/>
    <w:rsid w:val="005564C0"/>
    <w:rsid w:val="005568DF"/>
    <w:rsid w:val="00557FE4"/>
    <w:rsid w:val="00560C85"/>
    <w:rsid w:val="00561F1B"/>
    <w:rsid w:val="00563E6C"/>
    <w:rsid w:val="00566A5F"/>
    <w:rsid w:val="0056735A"/>
    <w:rsid w:val="00572A3E"/>
    <w:rsid w:val="00572B36"/>
    <w:rsid w:val="00580C73"/>
    <w:rsid w:val="0058124E"/>
    <w:rsid w:val="005813C1"/>
    <w:rsid w:val="0058195A"/>
    <w:rsid w:val="005820E5"/>
    <w:rsid w:val="005821EF"/>
    <w:rsid w:val="0058282C"/>
    <w:rsid w:val="00583F48"/>
    <w:rsid w:val="00584207"/>
    <w:rsid w:val="00584813"/>
    <w:rsid w:val="00585BD7"/>
    <w:rsid w:val="00585FB0"/>
    <w:rsid w:val="005906B3"/>
    <w:rsid w:val="00592C17"/>
    <w:rsid w:val="0059344F"/>
    <w:rsid w:val="00594899"/>
    <w:rsid w:val="005964F2"/>
    <w:rsid w:val="00596A1C"/>
    <w:rsid w:val="00596F35"/>
    <w:rsid w:val="005A05E0"/>
    <w:rsid w:val="005A12AC"/>
    <w:rsid w:val="005A219F"/>
    <w:rsid w:val="005A35FB"/>
    <w:rsid w:val="005A3C27"/>
    <w:rsid w:val="005A3E56"/>
    <w:rsid w:val="005A4388"/>
    <w:rsid w:val="005A49E9"/>
    <w:rsid w:val="005A5D41"/>
    <w:rsid w:val="005B0306"/>
    <w:rsid w:val="005B04E3"/>
    <w:rsid w:val="005B1851"/>
    <w:rsid w:val="005B32B2"/>
    <w:rsid w:val="005B712E"/>
    <w:rsid w:val="005C0A06"/>
    <w:rsid w:val="005C2866"/>
    <w:rsid w:val="005C36F9"/>
    <w:rsid w:val="005C4AD7"/>
    <w:rsid w:val="005C6D90"/>
    <w:rsid w:val="005D041F"/>
    <w:rsid w:val="005D0997"/>
    <w:rsid w:val="005D55C5"/>
    <w:rsid w:val="005D5FAE"/>
    <w:rsid w:val="005D68E9"/>
    <w:rsid w:val="005D75DE"/>
    <w:rsid w:val="005D77D7"/>
    <w:rsid w:val="005D7F72"/>
    <w:rsid w:val="005E3087"/>
    <w:rsid w:val="005E44C2"/>
    <w:rsid w:val="005E4575"/>
    <w:rsid w:val="005E458C"/>
    <w:rsid w:val="005E4CBE"/>
    <w:rsid w:val="005E552A"/>
    <w:rsid w:val="005E6135"/>
    <w:rsid w:val="005E6551"/>
    <w:rsid w:val="005E7544"/>
    <w:rsid w:val="005F57EC"/>
    <w:rsid w:val="005F637A"/>
    <w:rsid w:val="0060015B"/>
    <w:rsid w:val="00600C26"/>
    <w:rsid w:val="0060103F"/>
    <w:rsid w:val="0060309D"/>
    <w:rsid w:val="006052B5"/>
    <w:rsid w:val="0060541A"/>
    <w:rsid w:val="006064E0"/>
    <w:rsid w:val="0061151F"/>
    <w:rsid w:val="00612CEE"/>
    <w:rsid w:val="00612D08"/>
    <w:rsid w:val="006130E4"/>
    <w:rsid w:val="00613A77"/>
    <w:rsid w:val="00613AD8"/>
    <w:rsid w:val="00615FAC"/>
    <w:rsid w:val="006173C1"/>
    <w:rsid w:val="00617BAC"/>
    <w:rsid w:val="00622F53"/>
    <w:rsid w:val="0062394C"/>
    <w:rsid w:val="00623D97"/>
    <w:rsid w:val="00624474"/>
    <w:rsid w:val="0062701E"/>
    <w:rsid w:val="00630229"/>
    <w:rsid w:val="0063124E"/>
    <w:rsid w:val="00631338"/>
    <w:rsid w:val="00632AFC"/>
    <w:rsid w:val="0063308D"/>
    <w:rsid w:val="00633D46"/>
    <w:rsid w:val="006350BB"/>
    <w:rsid w:val="00640744"/>
    <w:rsid w:val="006425B4"/>
    <w:rsid w:val="00643923"/>
    <w:rsid w:val="00643CE6"/>
    <w:rsid w:val="0064545B"/>
    <w:rsid w:val="006468B3"/>
    <w:rsid w:val="006546A4"/>
    <w:rsid w:val="00654E0F"/>
    <w:rsid w:val="0065594D"/>
    <w:rsid w:val="006567A3"/>
    <w:rsid w:val="00656D83"/>
    <w:rsid w:val="00660151"/>
    <w:rsid w:val="006619A2"/>
    <w:rsid w:val="00661C87"/>
    <w:rsid w:val="00663234"/>
    <w:rsid w:val="00665196"/>
    <w:rsid w:val="00665996"/>
    <w:rsid w:val="00667FCE"/>
    <w:rsid w:val="00671AB4"/>
    <w:rsid w:val="00672021"/>
    <w:rsid w:val="00672446"/>
    <w:rsid w:val="00672A24"/>
    <w:rsid w:val="0067511B"/>
    <w:rsid w:val="00676AF5"/>
    <w:rsid w:val="0068039E"/>
    <w:rsid w:val="0068392B"/>
    <w:rsid w:val="006845BA"/>
    <w:rsid w:val="006851C4"/>
    <w:rsid w:val="0068557F"/>
    <w:rsid w:val="00686E24"/>
    <w:rsid w:val="00686F8E"/>
    <w:rsid w:val="00690805"/>
    <w:rsid w:val="00690928"/>
    <w:rsid w:val="00691153"/>
    <w:rsid w:val="0069589D"/>
    <w:rsid w:val="00696E26"/>
    <w:rsid w:val="006A31C4"/>
    <w:rsid w:val="006A3207"/>
    <w:rsid w:val="006A3537"/>
    <w:rsid w:val="006A562F"/>
    <w:rsid w:val="006A567A"/>
    <w:rsid w:val="006A6889"/>
    <w:rsid w:val="006B0C43"/>
    <w:rsid w:val="006B3904"/>
    <w:rsid w:val="006B3EA7"/>
    <w:rsid w:val="006C0A98"/>
    <w:rsid w:val="006C2480"/>
    <w:rsid w:val="006C301A"/>
    <w:rsid w:val="006C42E2"/>
    <w:rsid w:val="006C5D4F"/>
    <w:rsid w:val="006C6091"/>
    <w:rsid w:val="006C6C9B"/>
    <w:rsid w:val="006D0804"/>
    <w:rsid w:val="006D10D6"/>
    <w:rsid w:val="006D438A"/>
    <w:rsid w:val="006D6AC0"/>
    <w:rsid w:val="006E09FA"/>
    <w:rsid w:val="006E0A1E"/>
    <w:rsid w:val="006E28B9"/>
    <w:rsid w:val="006E3305"/>
    <w:rsid w:val="006E46C8"/>
    <w:rsid w:val="006E4E86"/>
    <w:rsid w:val="006E4F15"/>
    <w:rsid w:val="006E7F85"/>
    <w:rsid w:val="006F01C3"/>
    <w:rsid w:val="006F078D"/>
    <w:rsid w:val="006F1C91"/>
    <w:rsid w:val="006F2862"/>
    <w:rsid w:val="006F3B95"/>
    <w:rsid w:val="006F61DF"/>
    <w:rsid w:val="00700C28"/>
    <w:rsid w:val="007011E2"/>
    <w:rsid w:val="007015C3"/>
    <w:rsid w:val="00701B10"/>
    <w:rsid w:val="0070250E"/>
    <w:rsid w:val="007028D6"/>
    <w:rsid w:val="007034D4"/>
    <w:rsid w:val="0070472D"/>
    <w:rsid w:val="00705FA0"/>
    <w:rsid w:val="00706373"/>
    <w:rsid w:val="00707DDD"/>
    <w:rsid w:val="00711037"/>
    <w:rsid w:val="007114B3"/>
    <w:rsid w:val="00712FEE"/>
    <w:rsid w:val="007144D6"/>
    <w:rsid w:val="00715D93"/>
    <w:rsid w:val="00716A63"/>
    <w:rsid w:val="00717FCD"/>
    <w:rsid w:val="00720E16"/>
    <w:rsid w:val="0072773A"/>
    <w:rsid w:val="00727F14"/>
    <w:rsid w:val="00730CC7"/>
    <w:rsid w:val="00730D09"/>
    <w:rsid w:val="00736C43"/>
    <w:rsid w:val="0073726A"/>
    <w:rsid w:val="00737594"/>
    <w:rsid w:val="00741667"/>
    <w:rsid w:val="00741C8C"/>
    <w:rsid w:val="00742E1D"/>
    <w:rsid w:val="00743680"/>
    <w:rsid w:val="0074494B"/>
    <w:rsid w:val="00745AF2"/>
    <w:rsid w:val="007464AC"/>
    <w:rsid w:val="00747A09"/>
    <w:rsid w:val="007515F8"/>
    <w:rsid w:val="007516B5"/>
    <w:rsid w:val="00752EFF"/>
    <w:rsid w:val="00753857"/>
    <w:rsid w:val="00753ACB"/>
    <w:rsid w:val="00754284"/>
    <w:rsid w:val="00755FBE"/>
    <w:rsid w:val="00756384"/>
    <w:rsid w:val="00756B67"/>
    <w:rsid w:val="007576B5"/>
    <w:rsid w:val="00757EC6"/>
    <w:rsid w:val="0076069D"/>
    <w:rsid w:val="00760C03"/>
    <w:rsid w:val="007617E3"/>
    <w:rsid w:val="007670F5"/>
    <w:rsid w:val="00767AC8"/>
    <w:rsid w:val="00767D4F"/>
    <w:rsid w:val="00773EB1"/>
    <w:rsid w:val="007744A7"/>
    <w:rsid w:val="00774D80"/>
    <w:rsid w:val="0077686F"/>
    <w:rsid w:val="0078085C"/>
    <w:rsid w:val="00780B45"/>
    <w:rsid w:val="0078630A"/>
    <w:rsid w:val="00787556"/>
    <w:rsid w:val="00787920"/>
    <w:rsid w:val="00787A83"/>
    <w:rsid w:val="007901C9"/>
    <w:rsid w:val="0079047F"/>
    <w:rsid w:val="007930B5"/>
    <w:rsid w:val="00794938"/>
    <w:rsid w:val="00797049"/>
    <w:rsid w:val="00797F9C"/>
    <w:rsid w:val="007A1401"/>
    <w:rsid w:val="007A2326"/>
    <w:rsid w:val="007A3AC8"/>
    <w:rsid w:val="007A3F5F"/>
    <w:rsid w:val="007A45E9"/>
    <w:rsid w:val="007A5397"/>
    <w:rsid w:val="007A54D1"/>
    <w:rsid w:val="007A5A08"/>
    <w:rsid w:val="007A5C1F"/>
    <w:rsid w:val="007A6816"/>
    <w:rsid w:val="007A7F34"/>
    <w:rsid w:val="007B253A"/>
    <w:rsid w:val="007B4F84"/>
    <w:rsid w:val="007B5024"/>
    <w:rsid w:val="007B535B"/>
    <w:rsid w:val="007B5E4A"/>
    <w:rsid w:val="007C089B"/>
    <w:rsid w:val="007C168E"/>
    <w:rsid w:val="007C1C0F"/>
    <w:rsid w:val="007C37D4"/>
    <w:rsid w:val="007C4100"/>
    <w:rsid w:val="007C62F3"/>
    <w:rsid w:val="007D4BF0"/>
    <w:rsid w:val="007D5DB7"/>
    <w:rsid w:val="007E0128"/>
    <w:rsid w:val="007E4B81"/>
    <w:rsid w:val="007E562C"/>
    <w:rsid w:val="007E58FA"/>
    <w:rsid w:val="007E78C2"/>
    <w:rsid w:val="007E7977"/>
    <w:rsid w:val="007E7DD7"/>
    <w:rsid w:val="007F25B3"/>
    <w:rsid w:val="007F430A"/>
    <w:rsid w:val="007F48C2"/>
    <w:rsid w:val="007F4E50"/>
    <w:rsid w:val="007F519A"/>
    <w:rsid w:val="007F5E66"/>
    <w:rsid w:val="007F5F0D"/>
    <w:rsid w:val="007F7F79"/>
    <w:rsid w:val="00800F1A"/>
    <w:rsid w:val="00800F9D"/>
    <w:rsid w:val="00801251"/>
    <w:rsid w:val="00803482"/>
    <w:rsid w:val="00804E8E"/>
    <w:rsid w:val="00807C0E"/>
    <w:rsid w:val="0081162D"/>
    <w:rsid w:val="008116C8"/>
    <w:rsid w:val="00814ABD"/>
    <w:rsid w:val="00815D81"/>
    <w:rsid w:val="00816D66"/>
    <w:rsid w:val="00820826"/>
    <w:rsid w:val="00820ED4"/>
    <w:rsid w:val="00824D96"/>
    <w:rsid w:val="008267D5"/>
    <w:rsid w:val="008318F1"/>
    <w:rsid w:val="0083407A"/>
    <w:rsid w:val="00835289"/>
    <w:rsid w:val="008372E5"/>
    <w:rsid w:val="00837705"/>
    <w:rsid w:val="008454C3"/>
    <w:rsid w:val="00850BB7"/>
    <w:rsid w:val="0085236F"/>
    <w:rsid w:val="008529F4"/>
    <w:rsid w:val="00855237"/>
    <w:rsid w:val="00857099"/>
    <w:rsid w:val="0086087D"/>
    <w:rsid w:val="00860CBE"/>
    <w:rsid w:val="00860EB4"/>
    <w:rsid w:val="0086103B"/>
    <w:rsid w:val="008619CA"/>
    <w:rsid w:val="00861CDE"/>
    <w:rsid w:val="00863D58"/>
    <w:rsid w:val="00864C56"/>
    <w:rsid w:val="00865AC4"/>
    <w:rsid w:val="008660A4"/>
    <w:rsid w:val="00873693"/>
    <w:rsid w:val="008759F0"/>
    <w:rsid w:val="0087631D"/>
    <w:rsid w:val="00877B4F"/>
    <w:rsid w:val="00881DA1"/>
    <w:rsid w:val="0088221D"/>
    <w:rsid w:val="0088499B"/>
    <w:rsid w:val="00885286"/>
    <w:rsid w:val="008861ED"/>
    <w:rsid w:val="00890023"/>
    <w:rsid w:val="00891B87"/>
    <w:rsid w:val="00891E17"/>
    <w:rsid w:val="00893B0D"/>
    <w:rsid w:val="00896EF5"/>
    <w:rsid w:val="008A043E"/>
    <w:rsid w:val="008A3B9F"/>
    <w:rsid w:val="008A4169"/>
    <w:rsid w:val="008A6385"/>
    <w:rsid w:val="008A6683"/>
    <w:rsid w:val="008A6A81"/>
    <w:rsid w:val="008A74EB"/>
    <w:rsid w:val="008B0BAA"/>
    <w:rsid w:val="008B12D6"/>
    <w:rsid w:val="008B18D7"/>
    <w:rsid w:val="008B216B"/>
    <w:rsid w:val="008B3200"/>
    <w:rsid w:val="008B3566"/>
    <w:rsid w:val="008B3F5C"/>
    <w:rsid w:val="008B4A04"/>
    <w:rsid w:val="008B50EA"/>
    <w:rsid w:val="008B6603"/>
    <w:rsid w:val="008C1604"/>
    <w:rsid w:val="008C1959"/>
    <w:rsid w:val="008C2255"/>
    <w:rsid w:val="008C3C2F"/>
    <w:rsid w:val="008C6B66"/>
    <w:rsid w:val="008C725C"/>
    <w:rsid w:val="008D0FEC"/>
    <w:rsid w:val="008D157E"/>
    <w:rsid w:val="008D36FE"/>
    <w:rsid w:val="008D42EC"/>
    <w:rsid w:val="008D4E43"/>
    <w:rsid w:val="008D6E5D"/>
    <w:rsid w:val="008E4AE2"/>
    <w:rsid w:val="008E7A30"/>
    <w:rsid w:val="008F0400"/>
    <w:rsid w:val="008F1B7D"/>
    <w:rsid w:val="008F4072"/>
    <w:rsid w:val="008F6CBF"/>
    <w:rsid w:val="009021D5"/>
    <w:rsid w:val="009040B5"/>
    <w:rsid w:val="00904BA8"/>
    <w:rsid w:val="0090649C"/>
    <w:rsid w:val="00906A02"/>
    <w:rsid w:val="009079A8"/>
    <w:rsid w:val="0091006D"/>
    <w:rsid w:val="00910DB0"/>
    <w:rsid w:val="0091285B"/>
    <w:rsid w:val="00913F29"/>
    <w:rsid w:val="00914CC8"/>
    <w:rsid w:val="009151E9"/>
    <w:rsid w:val="00915515"/>
    <w:rsid w:val="009157E7"/>
    <w:rsid w:val="00915ACB"/>
    <w:rsid w:val="00915EFB"/>
    <w:rsid w:val="009164FD"/>
    <w:rsid w:val="00916C0D"/>
    <w:rsid w:val="00917F1B"/>
    <w:rsid w:val="009220C2"/>
    <w:rsid w:val="00924ABB"/>
    <w:rsid w:val="00925BC3"/>
    <w:rsid w:val="0092623B"/>
    <w:rsid w:val="00931162"/>
    <w:rsid w:val="00932F57"/>
    <w:rsid w:val="00934EE0"/>
    <w:rsid w:val="00936697"/>
    <w:rsid w:val="0093700B"/>
    <w:rsid w:val="00937A2B"/>
    <w:rsid w:val="0094080C"/>
    <w:rsid w:val="009431AD"/>
    <w:rsid w:val="009435D3"/>
    <w:rsid w:val="00943948"/>
    <w:rsid w:val="009439CF"/>
    <w:rsid w:val="00945493"/>
    <w:rsid w:val="009457F1"/>
    <w:rsid w:val="00947068"/>
    <w:rsid w:val="00950480"/>
    <w:rsid w:val="00950E13"/>
    <w:rsid w:val="0095243B"/>
    <w:rsid w:val="00952B96"/>
    <w:rsid w:val="00953DDC"/>
    <w:rsid w:val="0095447F"/>
    <w:rsid w:val="00957783"/>
    <w:rsid w:val="00960CF4"/>
    <w:rsid w:val="00960D73"/>
    <w:rsid w:val="009618DD"/>
    <w:rsid w:val="00961C80"/>
    <w:rsid w:val="00961E35"/>
    <w:rsid w:val="009621B5"/>
    <w:rsid w:val="00963F40"/>
    <w:rsid w:val="0096472B"/>
    <w:rsid w:val="00966320"/>
    <w:rsid w:val="00966EA0"/>
    <w:rsid w:val="0096750F"/>
    <w:rsid w:val="0096799C"/>
    <w:rsid w:val="00967B1A"/>
    <w:rsid w:val="0097116F"/>
    <w:rsid w:val="00971568"/>
    <w:rsid w:val="0097202F"/>
    <w:rsid w:val="009738D9"/>
    <w:rsid w:val="00974262"/>
    <w:rsid w:val="0097452B"/>
    <w:rsid w:val="00974D7F"/>
    <w:rsid w:val="00975F01"/>
    <w:rsid w:val="009763D9"/>
    <w:rsid w:val="00976867"/>
    <w:rsid w:val="009772CA"/>
    <w:rsid w:val="00981CA9"/>
    <w:rsid w:val="00982768"/>
    <w:rsid w:val="00983D6C"/>
    <w:rsid w:val="00986AE1"/>
    <w:rsid w:val="00987AF6"/>
    <w:rsid w:val="0099015A"/>
    <w:rsid w:val="0099165F"/>
    <w:rsid w:val="00992566"/>
    <w:rsid w:val="009931AC"/>
    <w:rsid w:val="00993503"/>
    <w:rsid w:val="00997183"/>
    <w:rsid w:val="009978E7"/>
    <w:rsid w:val="009A0581"/>
    <w:rsid w:val="009A6BDE"/>
    <w:rsid w:val="009A6F4D"/>
    <w:rsid w:val="009B0FFC"/>
    <w:rsid w:val="009B38F8"/>
    <w:rsid w:val="009B43BB"/>
    <w:rsid w:val="009B4408"/>
    <w:rsid w:val="009B4F2C"/>
    <w:rsid w:val="009C164D"/>
    <w:rsid w:val="009C2650"/>
    <w:rsid w:val="009C3D54"/>
    <w:rsid w:val="009C66F9"/>
    <w:rsid w:val="009C6908"/>
    <w:rsid w:val="009C6A80"/>
    <w:rsid w:val="009C77D3"/>
    <w:rsid w:val="009D0056"/>
    <w:rsid w:val="009D07BB"/>
    <w:rsid w:val="009D1D97"/>
    <w:rsid w:val="009D274E"/>
    <w:rsid w:val="009D278E"/>
    <w:rsid w:val="009D307F"/>
    <w:rsid w:val="009D4D47"/>
    <w:rsid w:val="009D5B59"/>
    <w:rsid w:val="009D65D5"/>
    <w:rsid w:val="009D68D3"/>
    <w:rsid w:val="009D7EF4"/>
    <w:rsid w:val="009E2E98"/>
    <w:rsid w:val="009E515C"/>
    <w:rsid w:val="009E5CAF"/>
    <w:rsid w:val="009E69B8"/>
    <w:rsid w:val="009E7330"/>
    <w:rsid w:val="009F0784"/>
    <w:rsid w:val="009F1BEC"/>
    <w:rsid w:val="009F25B5"/>
    <w:rsid w:val="009F26C9"/>
    <w:rsid w:val="009F5D90"/>
    <w:rsid w:val="00A012C3"/>
    <w:rsid w:val="00A013E6"/>
    <w:rsid w:val="00A02BF6"/>
    <w:rsid w:val="00A03A32"/>
    <w:rsid w:val="00A11050"/>
    <w:rsid w:val="00A114E5"/>
    <w:rsid w:val="00A11A2C"/>
    <w:rsid w:val="00A12A5A"/>
    <w:rsid w:val="00A1402D"/>
    <w:rsid w:val="00A15A22"/>
    <w:rsid w:val="00A172C3"/>
    <w:rsid w:val="00A2080E"/>
    <w:rsid w:val="00A21CD4"/>
    <w:rsid w:val="00A21F2D"/>
    <w:rsid w:val="00A2257A"/>
    <w:rsid w:val="00A22929"/>
    <w:rsid w:val="00A23CE7"/>
    <w:rsid w:val="00A23F7E"/>
    <w:rsid w:val="00A252A3"/>
    <w:rsid w:val="00A2552F"/>
    <w:rsid w:val="00A319C0"/>
    <w:rsid w:val="00A31ED8"/>
    <w:rsid w:val="00A32A75"/>
    <w:rsid w:val="00A32B80"/>
    <w:rsid w:val="00A34925"/>
    <w:rsid w:val="00A37506"/>
    <w:rsid w:val="00A41E69"/>
    <w:rsid w:val="00A42723"/>
    <w:rsid w:val="00A43DFB"/>
    <w:rsid w:val="00A443BD"/>
    <w:rsid w:val="00A44832"/>
    <w:rsid w:val="00A44EE2"/>
    <w:rsid w:val="00A46B4C"/>
    <w:rsid w:val="00A46DB4"/>
    <w:rsid w:val="00A50A03"/>
    <w:rsid w:val="00A5150D"/>
    <w:rsid w:val="00A52EB6"/>
    <w:rsid w:val="00A55458"/>
    <w:rsid w:val="00A575AF"/>
    <w:rsid w:val="00A60019"/>
    <w:rsid w:val="00A607DE"/>
    <w:rsid w:val="00A6181F"/>
    <w:rsid w:val="00A622CA"/>
    <w:rsid w:val="00A640A2"/>
    <w:rsid w:val="00A642FB"/>
    <w:rsid w:val="00A64AC6"/>
    <w:rsid w:val="00A64F8C"/>
    <w:rsid w:val="00A65A32"/>
    <w:rsid w:val="00A6666D"/>
    <w:rsid w:val="00A67303"/>
    <w:rsid w:val="00A70329"/>
    <w:rsid w:val="00A70529"/>
    <w:rsid w:val="00A710A4"/>
    <w:rsid w:val="00A72E6A"/>
    <w:rsid w:val="00A81AA8"/>
    <w:rsid w:val="00A81E43"/>
    <w:rsid w:val="00A82A29"/>
    <w:rsid w:val="00A83A08"/>
    <w:rsid w:val="00A84D8E"/>
    <w:rsid w:val="00A86B95"/>
    <w:rsid w:val="00A86FCE"/>
    <w:rsid w:val="00A905E6"/>
    <w:rsid w:val="00A929E8"/>
    <w:rsid w:val="00A95B60"/>
    <w:rsid w:val="00A95D5B"/>
    <w:rsid w:val="00A963B9"/>
    <w:rsid w:val="00A9773B"/>
    <w:rsid w:val="00A978EC"/>
    <w:rsid w:val="00A97A54"/>
    <w:rsid w:val="00AA0405"/>
    <w:rsid w:val="00AA062C"/>
    <w:rsid w:val="00AA1257"/>
    <w:rsid w:val="00AA1762"/>
    <w:rsid w:val="00AA6AD9"/>
    <w:rsid w:val="00AA6F5E"/>
    <w:rsid w:val="00AB0237"/>
    <w:rsid w:val="00AB127B"/>
    <w:rsid w:val="00AB3309"/>
    <w:rsid w:val="00AB42B6"/>
    <w:rsid w:val="00AB49CE"/>
    <w:rsid w:val="00AB5192"/>
    <w:rsid w:val="00AB59F5"/>
    <w:rsid w:val="00AC3866"/>
    <w:rsid w:val="00AC660C"/>
    <w:rsid w:val="00AD1A7A"/>
    <w:rsid w:val="00AE13A4"/>
    <w:rsid w:val="00AE2E40"/>
    <w:rsid w:val="00AE3766"/>
    <w:rsid w:val="00AE3C5E"/>
    <w:rsid w:val="00AE3C65"/>
    <w:rsid w:val="00AE45CE"/>
    <w:rsid w:val="00AE5229"/>
    <w:rsid w:val="00AE5936"/>
    <w:rsid w:val="00AE7964"/>
    <w:rsid w:val="00AE7B09"/>
    <w:rsid w:val="00AF02F1"/>
    <w:rsid w:val="00AF1BEA"/>
    <w:rsid w:val="00AF4EB2"/>
    <w:rsid w:val="00AF619C"/>
    <w:rsid w:val="00AF6B32"/>
    <w:rsid w:val="00AF72E9"/>
    <w:rsid w:val="00AF7B8C"/>
    <w:rsid w:val="00B04510"/>
    <w:rsid w:val="00B07003"/>
    <w:rsid w:val="00B10FD1"/>
    <w:rsid w:val="00B14E7D"/>
    <w:rsid w:val="00B16D09"/>
    <w:rsid w:val="00B17540"/>
    <w:rsid w:val="00B220AE"/>
    <w:rsid w:val="00B23E06"/>
    <w:rsid w:val="00B244ED"/>
    <w:rsid w:val="00B272AD"/>
    <w:rsid w:val="00B279C3"/>
    <w:rsid w:val="00B30186"/>
    <w:rsid w:val="00B31A1A"/>
    <w:rsid w:val="00B32B0A"/>
    <w:rsid w:val="00B3478A"/>
    <w:rsid w:val="00B375FE"/>
    <w:rsid w:val="00B37A5B"/>
    <w:rsid w:val="00B40593"/>
    <w:rsid w:val="00B414B3"/>
    <w:rsid w:val="00B42663"/>
    <w:rsid w:val="00B44B10"/>
    <w:rsid w:val="00B44C62"/>
    <w:rsid w:val="00B45BD5"/>
    <w:rsid w:val="00B47753"/>
    <w:rsid w:val="00B50B23"/>
    <w:rsid w:val="00B50FB8"/>
    <w:rsid w:val="00B52334"/>
    <w:rsid w:val="00B549B2"/>
    <w:rsid w:val="00B54C3B"/>
    <w:rsid w:val="00B5501F"/>
    <w:rsid w:val="00B57415"/>
    <w:rsid w:val="00B6261B"/>
    <w:rsid w:val="00B62EA9"/>
    <w:rsid w:val="00B64C73"/>
    <w:rsid w:val="00B65BA1"/>
    <w:rsid w:val="00B677A6"/>
    <w:rsid w:val="00B71A3E"/>
    <w:rsid w:val="00B72860"/>
    <w:rsid w:val="00B74CC0"/>
    <w:rsid w:val="00B76C26"/>
    <w:rsid w:val="00B7762D"/>
    <w:rsid w:val="00B77A46"/>
    <w:rsid w:val="00B82F60"/>
    <w:rsid w:val="00B8464C"/>
    <w:rsid w:val="00B84CEC"/>
    <w:rsid w:val="00B853FB"/>
    <w:rsid w:val="00B863F6"/>
    <w:rsid w:val="00B87B82"/>
    <w:rsid w:val="00B90C44"/>
    <w:rsid w:val="00B92163"/>
    <w:rsid w:val="00B9220C"/>
    <w:rsid w:val="00B94D11"/>
    <w:rsid w:val="00B95291"/>
    <w:rsid w:val="00B97CCC"/>
    <w:rsid w:val="00BA4C20"/>
    <w:rsid w:val="00BA4F89"/>
    <w:rsid w:val="00BA50F0"/>
    <w:rsid w:val="00BA54D3"/>
    <w:rsid w:val="00BB0BEE"/>
    <w:rsid w:val="00BB1868"/>
    <w:rsid w:val="00BB3C4C"/>
    <w:rsid w:val="00BB3F78"/>
    <w:rsid w:val="00BB4BA0"/>
    <w:rsid w:val="00BB5A9E"/>
    <w:rsid w:val="00BB61E3"/>
    <w:rsid w:val="00BB7D23"/>
    <w:rsid w:val="00BC25B6"/>
    <w:rsid w:val="00BC33AE"/>
    <w:rsid w:val="00BC5193"/>
    <w:rsid w:val="00BC55E9"/>
    <w:rsid w:val="00BC5BEE"/>
    <w:rsid w:val="00BD2782"/>
    <w:rsid w:val="00BD4895"/>
    <w:rsid w:val="00BD4E7E"/>
    <w:rsid w:val="00BD5D0F"/>
    <w:rsid w:val="00BD656F"/>
    <w:rsid w:val="00BD68EB"/>
    <w:rsid w:val="00BE05DA"/>
    <w:rsid w:val="00BE2704"/>
    <w:rsid w:val="00BE29FC"/>
    <w:rsid w:val="00BE2F9F"/>
    <w:rsid w:val="00BE4998"/>
    <w:rsid w:val="00BE4ABA"/>
    <w:rsid w:val="00BE4B9F"/>
    <w:rsid w:val="00BE7DF0"/>
    <w:rsid w:val="00BF0223"/>
    <w:rsid w:val="00BF0301"/>
    <w:rsid w:val="00BF0B22"/>
    <w:rsid w:val="00BF10F3"/>
    <w:rsid w:val="00BF3807"/>
    <w:rsid w:val="00BF42CB"/>
    <w:rsid w:val="00BF4D09"/>
    <w:rsid w:val="00BF53BC"/>
    <w:rsid w:val="00BF63B8"/>
    <w:rsid w:val="00BF6D10"/>
    <w:rsid w:val="00C024E6"/>
    <w:rsid w:val="00C0263E"/>
    <w:rsid w:val="00C02696"/>
    <w:rsid w:val="00C047E0"/>
    <w:rsid w:val="00C077AC"/>
    <w:rsid w:val="00C07D79"/>
    <w:rsid w:val="00C108D1"/>
    <w:rsid w:val="00C11727"/>
    <w:rsid w:val="00C128B4"/>
    <w:rsid w:val="00C17841"/>
    <w:rsid w:val="00C20445"/>
    <w:rsid w:val="00C2091D"/>
    <w:rsid w:val="00C21812"/>
    <w:rsid w:val="00C219C5"/>
    <w:rsid w:val="00C2215B"/>
    <w:rsid w:val="00C2577C"/>
    <w:rsid w:val="00C309C1"/>
    <w:rsid w:val="00C30AE1"/>
    <w:rsid w:val="00C328FF"/>
    <w:rsid w:val="00C330F8"/>
    <w:rsid w:val="00C33A09"/>
    <w:rsid w:val="00C35108"/>
    <w:rsid w:val="00C35689"/>
    <w:rsid w:val="00C35E27"/>
    <w:rsid w:val="00C437BC"/>
    <w:rsid w:val="00C44AC6"/>
    <w:rsid w:val="00C45583"/>
    <w:rsid w:val="00C500F3"/>
    <w:rsid w:val="00C53CE0"/>
    <w:rsid w:val="00C546EE"/>
    <w:rsid w:val="00C54BA1"/>
    <w:rsid w:val="00C5655B"/>
    <w:rsid w:val="00C639BB"/>
    <w:rsid w:val="00C639BD"/>
    <w:rsid w:val="00C64144"/>
    <w:rsid w:val="00C74913"/>
    <w:rsid w:val="00C749AA"/>
    <w:rsid w:val="00C75468"/>
    <w:rsid w:val="00C7591C"/>
    <w:rsid w:val="00C761BD"/>
    <w:rsid w:val="00C77503"/>
    <w:rsid w:val="00C82C06"/>
    <w:rsid w:val="00C84113"/>
    <w:rsid w:val="00C852B1"/>
    <w:rsid w:val="00C86A2D"/>
    <w:rsid w:val="00C87EE8"/>
    <w:rsid w:val="00C912F5"/>
    <w:rsid w:val="00C93890"/>
    <w:rsid w:val="00C93900"/>
    <w:rsid w:val="00C95145"/>
    <w:rsid w:val="00C959BE"/>
    <w:rsid w:val="00C966A9"/>
    <w:rsid w:val="00C975E5"/>
    <w:rsid w:val="00C97B9A"/>
    <w:rsid w:val="00CA0150"/>
    <w:rsid w:val="00CA1A43"/>
    <w:rsid w:val="00CA4459"/>
    <w:rsid w:val="00CA4539"/>
    <w:rsid w:val="00CA48AD"/>
    <w:rsid w:val="00CB01E3"/>
    <w:rsid w:val="00CB0660"/>
    <w:rsid w:val="00CB4D30"/>
    <w:rsid w:val="00CB4E05"/>
    <w:rsid w:val="00CB52D2"/>
    <w:rsid w:val="00CB533B"/>
    <w:rsid w:val="00CB5EA7"/>
    <w:rsid w:val="00CB61EF"/>
    <w:rsid w:val="00CB6465"/>
    <w:rsid w:val="00CB6480"/>
    <w:rsid w:val="00CB7444"/>
    <w:rsid w:val="00CC282B"/>
    <w:rsid w:val="00CC3AFE"/>
    <w:rsid w:val="00CC3D78"/>
    <w:rsid w:val="00CD3AA2"/>
    <w:rsid w:val="00CD4548"/>
    <w:rsid w:val="00CD4ACC"/>
    <w:rsid w:val="00CD5667"/>
    <w:rsid w:val="00CD6B09"/>
    <w:rsid w:val="00CD7F98"/>
    <w:rsid w:val="00CD7FA5"/>
    <w:rsid w:val="00CE3628"/>
    <w:rsid w:val="00CE49B2"/>
    <w:rsid w:val="00CE6180"/>
    <w:rsid w:val="00CE6191"/>
    <w:rsid w:val="00CE63D0"/>
    <w:rsid w:val="00CE7FF8"/>
    <w:rsid w:val="00CF7AFF"/>
    <w:rsid w:val="00D026DD"/>
    <w:rsid w:val="00D02A26"/>
    <w:rsid w:val="00D02F13"/>
    <w:rsid w:val="00D06AFD"/>
    <w:rsid w:val="00D06B9F"/>
    <w:rsid w:val="00D10F0A"/>
    <w:rsid w:val="00D14DD1"/>
    <w:rsid w:val="00D17303"/>
    <w:rsid w:val="00D174DC"/>
    <w:rsid w:val="00D205A0"/>
    <w:rsid w:val="00D20EDA"/>
    <w:rsid w:val="00D20F6D"/>
    <w:rsid w:val="00D212D3"/>
    <w:rsid w:val="00D21366"/>
    <w:rsid w:val="00D22EF7"/>
    <w:rsid w:val="00D23E59"/>
    <w:rsid w:val="00D241DA"/>
    <w:rsid w:val="00D25818"/>
    <w:rsid w:val="00D27308"/>
    <w:rsid w:val="00D2752D"/>
    <w:rsid w:val="00D31DAB"/>
    <w:rsid w:val="00D40F6D"/>
    <w:rsid w:val="00D41266"/>
    <w:rsid w:val="00D42F49"/>
    <w:rsid w:val="00D451BF"/>
    <w:rsid w:val="00D459C7"/>
    <w:rsid w:val="00D4610A"/>
    <w:rsid w:val="00D472B1"/>
    <w:rsid w:val="00D4783A"/>
    <w:rsid w:val="00D50DEE"/>
    <w:rsid w:val="00D51014"/>
    <w:rsid w:val="00D53FE5"/>
    <w:rsid w:val="00D54535"/>
    <w:rsid w:val="00D54A51"/>
    <w:rsid w:val="00D55309"/>
    <w:rsid w:val="00D56E29"/>
    <w:rsid w:val="00D57CEF"/>
    <w:rsid w:val="00D6065A"/>
    <w:rsid w:val="00D619F6"/>
    <w:rsid w:val="00D62CA4"/>
    <w:rsid w:val="00D63302"/>
    <w:rsid w:val="00D64F7D"/>
    <w:rsid w:val="00D70C22"/>
    <w:rsid w:val="00D759DB"/>
    <w:rsid w:val="00D75F35"/>
    <w:rsid w:val="00D761A3"/>
    <w:rsid w:val="00D76A88"/>
    <w:rsid w:val="00D82219"/>
    <w:rsid w:val="00D83A17"/>
    <w:rsid w:val="00D83D16"/>
    <w:rsid w:val="00D84252"/>
    <w:rsid w:val="00D843FF"/>
    <w:rsid w:val="00D92393"/>
    <w:rsid w:val="00D9423C"/>
    <w:rsid w:val="00D9425F"/>
    <w:rsid w:val="00D947C0"/>
    <w:rsid w:val="00D94B4F"/>
    <w:rsid w:val="00D97022"/>
    <w:rsid w:val="00DA0200"/>
    <w:rsid w:val="00DA1478"/>
    <w:rsid w:val="00DA2A41"/>
    <w:rsid w:val="00DA6C45"/>
    <w:rsid w:val="00DA7CDA"/>
    <w:rsid w:val="00DB0AF9"/>
    <w:rsid w:val="00DB0C6C"/>
    <w:rsid w:val="00DB1071"/>
    <w:rsid w:val="00DB153F"/>
    <w:rsid w:val="00DB24F2"/>
    <w:rsid w:val="00DB2EA8"/>
    <w:rsid w:val="00DB3647"/>
    <w:rsid w:val="00DB457C"/>
    <w:rsid w:val="00DB51E8"/>
    <w:rsid w:val="00DB60DD"/>
    <w:rsid w:val="00DC2F00"/>
    <w:rsid w:val="00DC367A"/>
    <w:rsid w:val="00DC45C8"/>
    <w:rsid w:val="00DC529F"/>
    <w:rsid w:val="00DD0B0B"/>
    <w:rsid w:val="00DD144B"/>
    <w:rsid w:val="00DD168A"/>
    <w:rsid w:val="00DD1F19"/>
    <w:rsid w:val="00DD2508"/>
    <w:rsid w:val="00DD4DDD"/>
    <w:rsid w:val="00DD674F"/>
    <w:rsid w:val="00DD76A2"/>
    <w:rsid w:val="00DD7CB0"/>
    <w:rsid w:val="00DE1703"/>
    <w:rsid w:val="00DE20B7"/>
    <w:rsid w:val="00DE55F6"/>
    <w:rsid w:val="00DE5C3B"/>
    <w:rsid w:val="00DE66F7"/>
    <w:rsid w:val="00DE6B2A"/>
    <w:rsid w:val="00DF105F"/>
    <w:rsid w:val="00DF111A"/>
    <w:rsid w:val="00DF1FE1"/>
    <w:rsid w:val="00DF22C6"/>
    <w:rsid w:val="00DF3393"/>
    <w:rsid w:val="00DF35C7"/>
    <w:rsid w:val="00DF4379"/>
    <w:rsid w:val="00DF4ED4"/>
    <w:rsid w:val="00DF62DF"/>
    <w:rsid w:val="00E000A8"/>
    <w:rsid w:val="00E02391"/>
    <w:rsid w:val="00E037DB"/>
    <w:rsid w:val="00E0671D"/>
    <w:rsid w:val="00E11659"/>
    <w:rsid w:val="00E1165E"/>
    <w:rsid w:val="00E12069"/>
    <w:rsid w:val="00E12854"/>
    <w:rsid w:val="00E17993"/>
    <w:rsid w:val="00E21B7D"/>
    <w:rsid w:val="00E22960"/>
    <w:rsid w:val="00E239B7"/>
    <w:rsid w:val="00E24408"/>
    <w:rsid w:val="00E273A7"/>
    <w:rsid w:val="00E32209"/>
    <w:rsid w:val="00E32233"/>
    <w:rsid w:val="00E34A56"/>
    <w:rsid w:val="00E3541C"/>
    <w:rsid w:val="00E360FF"/>
    <w:rsid w:val="00E37483"/>
    <w:rsid w:val="00E37B02"/>
    <w:rsid w:val="00E43403"/>
    <w:rsid w:val="00E43A34"/>
    <w:rsid w:val="00E45392"/>
    <w:rsid w:val="00E45814"/>
    <w:rsid w:val="00E5066D"/>
    <w:rsid w:val="00E51705"/>
    <w:rsid w:val="00E522CD"/>
    <w:rsid w:val="00E539CC"/>
    <w:rsid w:val="00E53C56"/>
    <w:rsid w:val="00E548C5"/>
    <w:rsid w:val="00E61D5A"/>
    <w:rsid w:val="00E62C71"/>
    <w:rsid w:val="00E64A48"/>
    <w:rsid w:val="00E65224"/>
    <w:rsid w:val="00E65B73"/>
    <w:rsid w:val="00E7038A"/>
    <w:rsid w:val="00E714B4"/>
    <w:rsid w:val="00E717C4"/>
    <w:rsid w:val="00E7423E"/>
    <w:rsid w:val="00E75798"/>
    <w:rsid w:val="00E76570"/>
    <w:rsid w:val="00E81390"/>
    <w:rsid w:val="00E8272E"/>
    <w:rsid w:val="00E82FCA"/>
    <w:rsid w:val="00E844FD"/>
    <w:rsid w:val="00E8522C"/>
    <w:rsid w:val="00E852D3"/>
    <w:rsid w:val="00E857A5"/>
    <w:rsid w:val="00E9018B"/>
    <w:rsid w:val="00E908A6"/>
    <w:rsid w:val="00E927AA"/>
    <w:rsid w:val="00E92D51"/>
    <w:rsid w:val="00E94927"/>
    <w:rsid w:val="00E96086"/>
    <w:rsid w:val="00EA0C5C"/>
    <w:rsid w:val="00EA291A"/>
    <w:rsid w:val="00EA4F70"/>
    <w:rsid w:val="00EA6ADD"/>
    <w:rsid w:val="00EA7A62"/>
    <w:rsid w:val="00EB25B3"/>
    <w:rsid w:val="00EB2E62"/>
    <w:rsid w:val="00EB5606"/>
    <w:rsid w:val="00EC0A64"/>
    <w:rsid w:val="00EC1ABA"/>
    <w:rsid w:val="00EC1D21"/>
    <w:rsid w:val="00EC4149"/>
    <w:rsid w:val="00EC58F3"/>
    <w:rsid w:val="00EC69DB"/>
    <w:rsid w:val="00ED0A61"/>
    <w:rsid w:val="00ED33D9"/>
    <w:rsid w:val="00ED5D7C"/>
    <w:rsid w:val="00ED690D"/>
    <w:rsid w:val="00ED694D"/>
    <w:rsid w:val="00ED7743"/>
    <w:rsid w:val="00EE45D2"/>
    <w:rsid w:val="00EE73A1"/>
    <w:rsid w:val="00EF0CD1"/>
    <w:rsid w:val="00EF1CEB"/>
    <w:rsid w:val="00EF450D"/>
    <w:rsid w:val="00EF7C43"/>
    <w:rsid w:val="00F00057"/>
    <w:rsid w:val="00F03778"/>
    <w:rsid w:val="00F042A1"/>
    <w:rsid w:val="00F056EF"/>
    <w:rsid w:val="00F060BC"/>
    <w:rsid w:val="00F065A1"/>
    <w:rsid w:val="00F06BDF"/>
    <w:rsid w:val="00F07160"/>
    <w:rsid w:val="00F11E04"/>
    <w:rsid w:val="00F13095"/>
    <w:rsid w:val="00F13CC6"/>
    <w:rsid w:val="00F14218"/>
    <w:rsid w:val="00F15632"/>
    <w:rsid w:val="00F15847"/>
    <w:rsid w:val="00F16AA0"/>
    <w:rsid w:val="00F173BD"/>
    <w:rsid w:val="00F17C61"/>
    <w:rsid w:val="00F222CA"/>
    <w:rsid w:val="00F23EC4"/>
    <w:rsid w:val="00F262E9"/>
    <w:rsid w:val="00F30336"/>
    <w:rsid w:val="00F3086E"/>
    <w:rsid w:val="00F30C10"/>
    <w:rsid w:val="00F33473"/>
    <w:rsid w:val="00F340BE"/>
    <w:rsid w:val="00F340C4"/>
    <w:rsid w:val="00F349C6"/>
    <w:rsid w:val="00F3568A"/>
    <w:rsid w:val="00F35867"/>
    <w:rsid w:val="00F36CB3"/>
    <w:rsid w:val="00F37CDD"/>
    <w:rsid w:val="00F408C6"/>
    <w:rsid w:val="00F418B3"/>
    <w:rsid w:val="00F423B5"/>
    <w:rsid w:val="00F462B1"/>
    <w:rsid w:val="00F46AD5"/>
    <w:rsid w:val="00F50706"/>
    <w:rsid w:val="00F50844"/>
    <w:rsid w:val="00F54679"/>
    <w:rsid w:val="00F56A7D"/>
    <w:rsid w:val="00F57A42"/>
    <w:rsid w:val="00F616FD"/>
    <w:rsid w:val="00F64D21"/>
    <w:rsid w:val="00F67B91"/>
    <w:rsid w:val="00F71576"/>
    <w:rsid w:val="00F73512"/>
    <w:rsid w:val="00F74161"/>
    <w:rsid w:val="00F7653B"/>
    <w:rsid w:val="00F803F8"/>
    <w:rsid w:val="00F81A57"/>
    <w:rsid w:val="00F839B3"/>
    <w:rsid w:val="00F8413C"/>
    <w:rsid w:val="00F84384"/>
    <w:rsid w:val="00F90B41"/>
    <w:rsid w:val="00F93D0D"/>
    <w:rsid w:val="00F9427E"/>
    <w:rsid w:val="00F97CA4"/>
    <w:rsid w:val="00F97FF5"/>
    <w:rsid w:val="00FA0124"/>
    <w:rsid w:val="00FA29F0"/>
    <w:rsid w:val="00FA2D7A"/>
    <w:rsid w:val="00FA3091"/>
    <w:rsid w:val="00FA3F43"/>
    <w:rsid w:val="00FA50AC"/>
    <w:rsid w:val="00FA7E3B"/>
    <w:rsid w:val="00FB5538"/>
    <w:rsid w:val="00FB6058"/>
    <w:rsid w:val="00FC0788"/>
    <w:rsid w:val="00FC4958"/>
    <w:rsid w:val="00FC56A4"/>
    <w:rsid w:val="00FC7B6C"/>
    <w:rsid w:val="00FD0474"/>
    <w:rsid w:val="00FD084B"/>
    <w:rsid w:val="00FD1C87"/>
    <w:rsid w:val="00FD2CFB"/>
    <w:rsid w:val="00FD37AD"/>
    <w:rsid w:val="00FD5E0E"/>
    <w:rsid w:val="00FD625B"/>
    <w:rsid w:val="00FD6D44"/>
    <w:rsid w:val="00FE2045"/>
    <w:rsid w:val="00FE2754"/>
    <w:rsid w:val="00FE28FA"/>
    <w:rsid w:val="00FE4C93"/>
    <w:rsid w:val="00FE4E13"/>
    <w:rsid w:val="00FE53C6"/>
    <w:rsid w:val="00FE5B16"/>
    <w:rsid w:val="00FE6824"/>
    <w:rsid w:val="00FF254E"/>
    <w:rsid w:val="00FF30F6"/>
    <w:rsid w:val="00FF360C"/>
    <w:rsid w:val="00FF37DA"/>
    <w:rsid w:val="00FF4162"/>
    <w:rsid w:val="00FF4AE3"/>
    <w:rsid w:val="00FF5CDD"/>
    <w:rsid w:val="00FF625B"/>
    <w:rsid w:val="00FF6480"/>
    <w:rsid w:val="00FF67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D4545D"/>
  <w15:chartTrackingRefBased/>
  <w15:docId w15:val="{6BC0D4C4-C8B7-4A42-8FC2-74EAE265C0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7B91"/>
    <w:rPr>
      <w:rFonts w:ascii="Arial" w:eastAsia="Times New Roman" w:hAnsi="Arial"/>
      <w:sz w:val="24"/>
    </w:rPr>
  </w:style>
  <w:style w:type="paragraph" w:styleId="Heading2">
    <w:name w:val="heading 2"/>
    <w:basedOn w:val="Normal"/>
    <w:link w:val="Heading2Char"/>
    <w:uiPriority w:val="9"/>
    <w:qFormat/>
    <w:rsid w:val="001C47A4"/>
    <w:pPr>
      <w:spacing w:before="100" w:beforeAutospacing="1" w:after="100" w:afterAutospacing="1"/>
      <w:outlineLvl w:val="1"/>
    </w:pPr>
    <w:rPr>
      <w:rFonts w:ascii="Times New Roman" w:hAnsi="Times New Roman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lorfulList-Accent11">
    <w:name w:val="Colorful List - Accent 11"/>
    <w:basedOn w:val="Normal"/>
    <w:uiPriority w:val="34"/>
    <w:qFormat/>
    <w:rsid w:val="00A81E43"/>
    <w:pPr>
      <w:ind w:left="720"/>
      <w:contextualSpacing/>
    </w:pPr>
  </w:style>
  <w:style w:type="paragraph" w:styleId="PlainText">
    <w:name w:val="Plain Text"/>
    <w:basedOn w:val="Normal"/>
    <w:link w:val="PlainTextChar"/>
    <w:uiPriority w:val="99"/>
    <w:unhideWhenUsed/>
    <w:rsid w:val="00981CA9"/>
    <w:rPr>
      <w:rFonts w:ascii="Century Schoolbook" w:eastAsia="Calibri" w:hAnsi="Century Schoolbook"/>
      <w:color w:val="548DD4"/>
      <w:sz w:val="21"/>
      <w:szCs w:val="21"/>
    </w:rPr>
  </w:style>
  <w:style w:type="character" w:customStyle="1" w:styleId="PlainTextChar">
    <w:name w:val="Plain Text Char"/>
    <w:link w:val="PlainText"/>
    <w:uiPriority w:val="99"/>
    <w:rsid w:val="00981CA9"/>
    <w:rPr>
      <w:rFonts w:ascii="Century Schoolbook" w:hAnsi="Century Schoolbook"/>
      <w:color w:val="548DD4"/>
      <w:sz w:val="21"/>
      <w:szCs w:val="21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9592E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19592E"/>
    <w:rPr>
      <w:rFonts w:ascii="Segoe UI" w:eastAsia="Times New Roman" w:hAnsi="Segoe UI" w:cs="Segoe UI"/>
      <w:sz w:val="18"/>
      <w:szCs w:val="18"/>
    </w:rPr>
  </w:style>
  <w:style w:type="character" w:styleId="CommentReference">
    <w:name w:val="annotation reference"/>
    <w:uiPriority w:val="99"/>
    <w:semiHidden/>
    <w:unhideWhenUsed/>
    <w:rsid w:val="00D619F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619F6"/>
    <w:rPr>
      <w:sz w:val="20"/>
    </w:rPr>
  </w:style>
  <w:style w:type="character" w:customStyle="1" w:styleId="CommentTextChar">
    <w:name w:val="Comment Text Char"/>
    <w:link w:val="CommentText"/>
    <w:uiPriority w:val="99"/>
    <w:semiHidden/>
    <w:rsid w:val="00D619F6"/>
    <w:rPr>
      <w:rFonts w:ascii="Arial" w:eastAsia="Times New Roman" w:hAnsi="Aria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619F6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D619F6"/>
    <w:rPr>
      <w:rFonts w:ascii="Arial" w:eastAsia="Times New Roman" w:hAnsi="Arial"/>
      <w:b/>
      <w:bCs/>
    </w:rPr>
  </w:style>
  <w:style w:type="table" w:styleId="TableGrid">
    <w:name w:val="Table Grid"/>
    <w:basedOn w:val="TableNormal"/>
    <w:uiPriority w:val="59"/>
    <w:rsid w:val="00F06BD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rsid w:val="00864C56"/>
  </w:style>
  <w:style w:type="character" w:styleId="Hyperlink">
    <w:name w:val="Hyperlink"/>
    <w:uiPriority w:val="99"/>
    <w:unhideWhenUsed/>
    <w:rsid w:val="00216828"/>
    <w:rPr>
      <w:color w:val="0563C1"/>
      <w:u w:val="single"/>
    </w:rPr>
  </w:style>
  <w:style w:type="character" w:styleId="UnresolvedMention">
    <w:name w:val="Unresolved Mention"/>
    <w:uiPriority w:val="99"/>
    <w:semiHidden/>
    <w:unhideWhenUsed/>
    <w:rsid w:val="00216828"/>
    <w:rPr>
      <w:color w:val="605E5C"/>
      <w:shd w:val="clear" w:color="auto" w:fill="E1DFDD"/>
    </w:rPr>
  </w:style>
  <w:style w:type="character" w:styleId="FollowedHyperlink">
    <w:name w:val="FollowedHyperlink"/>
    <w:uiPriority w:val="99"/>
    <w:semiHidden/>
    <w:unhideWhenUsed/>
    <w:rsid w:val="00216828"/>
    <w:rPr>
      <w:color w:val="954F72"/>
      <w:u w:val="single"/>
    </w:rPr>
  </w:style>
  <w:style w:type="paragraph" w:styleId="ListParagraph">
    <w:name w:val="List Paragraph"/>
    <w:basedOn w:val="Normal"/>
    <w:uiPriority w:val="34"/>
    <w:qFormat/>
    <w:rsid w:val="00010AFE"/>
    <w:pPr>
      <w:spacing w:before="100" w:beforeAutospacing="1" w:after="100" w:afterAutospacing="1"/>
    </w:pPr>
    <w:rPr>
      <w:rFonts w:ascii="Times New Roman" w:hAnsi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16405D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uiPriority w:val="99"/>
    <w:rsid w:val="0016405D"/>
    <w:rPr>
      <w:rFonts w:ascii="Arial" w:eastAsia="Times New Roman" w:hAnsi="Arial"/>
      <w:sz w:val="24"/>
    </w:rPr>
  </w:style>
  <w:style w:type="paragraph" w:styleId="Footer">
    <w:name w:val="footer"/>
    <w:basedOn w:val="Normal"/>
    <w:link w:val="FooterChar"/>
    <w:uiPriority w:val="99"/>
    <w:unhideWhenUsed/>
    <w:rsid w:val="0016405D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uiPriority w:val="99"/>
    <w:rsid w:val="0016405D"/>
    <w:rPr>
      <w:rFonts w:ascii="Arial" w:eastAsia="Times New Roman" w:hAnsi="Arial"/>
      <w:sz w:val="24"/>
    </w:rPr>
  </w:style>
  <w:style w:type="character" w:customStyle="1" w:styleId="Heading2Char">
    <w:name w:val="Heading 2 Char"/>
    <w:link w:val="Heading2"/>
    <w:uiPriority w:val="9"/>
    <w:rsid w:val="001C47A4"/>
    <w:rPr>
      <w:rFonts w:ascii="Times New Roman" w:eastAsia="Times New Roman" w:hAnsi="Times New Roman"/>
      <w:b/>
      <w:bCs/>
      <w:sz w:val="36"/>
      <w:szCs w:val="36"/>
    </w:rPr>
  </w:style>
  <w:style w:type="paragraph" w:styleId="Title">
    <w:name w:val="Title"/>
    <w:basedOn w:val="Normal"/>
    <w:next w:val="Normal"/>
    <w:link w:val="TitleChar"/>
    <w:uiPriority w:val="10"/>
    <w:qFormat/>
    <w:rsid w:val="007C168E"/>
    <w:pPr>
      <w:spacing w:before="240" w:after="60"/>
      <w:jc w:val="center"/>
      <w:outlineLvl w:val="0"/>
    </w:pPr>
    <w:rPr>
      <w:rFonts w:ascii="Calibri Light" w:hAnsi="Calibri Light"/>
      <w:b/>
      <w:bCs/>
      <w:kern w:val="28"/>
      <w:sz w:val="32"/>
      <w:szCs w:val="32"/>
    </w:rPr>
  </w:style>
  <w:style w:type="character" w:customStyle="1" w:styleId="TitleChar">
    <w:name w:val="Title Char"/>
    <w:link w:val="Title"/>
    <w:uiPriority w:val="10"/>
    <w:rsid w:val="007C168E"/>
    <w:rPr>
      <w:rFonts w:ascii="Calibri Light" w:eastAsia="Times New Roman" w:hAnsi="Calibri Light" w:cs="Times New Roman"/>
      <w:b/>
      <w:bCs/>
      <w:kern w:val="28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759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31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34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20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1910490">
          <w:marLeft w:val="0"/>
          <w:marRight w:val="0"/>
          <w:marTop w:val="144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84069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704557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24413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915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515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302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193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747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294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956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65668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6308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386942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8085504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189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8322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8362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5464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2392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4291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3818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6117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183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008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348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309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976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180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710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575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565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543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3205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3762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6618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0306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3753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73914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8900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206746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76778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637962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52918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296093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36051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54811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61355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86650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678684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78119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76825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10758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05589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370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344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773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072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642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976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726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775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117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4448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3810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2811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8559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7887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40996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33198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97884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49434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776764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414274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4937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7669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121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2566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4527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0113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257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298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973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437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555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130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508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460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718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857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931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301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557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699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847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7220785-177E-4E0B-9B28-F28A88AAA5B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36</Words>
  <Characters>1919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PENN</Company>
  <LinksUpToDate>false</LinksUpToDate>
  <CharactersWithSpaces>2251</CharactersWithSpaces>
  <SharedDoc>false</SharedDoc>
  <HLinks>
    <vt:vector size="6" baseType="variant">
      <vt:variant>
        <vt:i4>5570561</vt:i4>
      </vt:variant>
      <vt:variant>
        <vt:i4>0</vt:i4>
      </vt:variant>
      <vt:variant>
        <vt:i4>0</vt:i4>
      </vt:variant>
      <vt:variant>
        <vt:i4>5</vt:i4>
      </vt:variant>
      <vt:variant>
        <vt:lpwstr>https://us02web.zoom.us/j/89179326122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P-SPRING</dc:creator>
  <cp:keywords/>
  <cp:lastModifiedBy>Karine Dube</cp:lastModifiedBy>
  <cp:revision>3</cp:revision>
  <cp:lastPrinted>2023-04-13T16:29:00Z</cp:lastPrinted>
  <dcterms:created xsi:type="dcterms:W3CDTF">2023-05-14T02:15:00Z</dcterms:created>
  <dcterms:modified xsi:type="dcterms:W3CDTF">2023-05-14T02:18:00Z</dcterms:modified>
</cp:coreProperties>
</file>